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siatki1jasna"/>
        <w:tblW w:w="0" w:type="auto"/>
        <w:tblLayout w:type="fixed"/>
        <w:tblLook w:val="04A0" w:firstRow="1" w:lastRow="0" w:firstColumn="1" w:lastColumn="0" w:noHBand="0" w:noVBand="1"/>
      </w:tblPr>
      <w:tblGrid>
        <w:gridCol w:w="905"/>
        <w:gridCol w:w="905"/>
        <w:gridCol w:w="905"/>
        <w:gridCol w:w="905"/>
        <w:gridCol w:w="905"/>
        <w:gridCol w:w="906"/>
        <w:gridCol w:w="905"/>
        <w:gridCol w:w="905"/>
        <w:gridCol w:w="905"/>
        <w:gridCol w:w="905"/>
        <w:gridCol w:w="905"/>
        <w:gridCol w:w="906"/>
        <w:gridCol w:w="905"/>
        <w:gridCol w:w="905"/>
        <w:gridCol w:w="905"/>
        <w:gridCol w:w="905"/>
        <w:gridCol w:w="906"/>
      </w:tblGrid>
      <w:tr w:rsidR="00915471" w:rsidRPr="00915471" w14:paraId="0D637BF8" w14:textId="77777777" w:rsidTr="0091547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88" w:type="dxa"/>
            <w:gridSpan w:val="17"/>
            <w:tcBorders>
              <w:top w:val="nil"/>
              <w:left w:val="nil"/>
              <w:bottom w:val="single" w:sz="4" w:space="0" w:color="auto"/>
              <w:right w:val="nil"/>
            </w:tcBorders>
            <w:noWrap/>
          </w:tcPr>
          <w:p w14:paraId="2643AD7E" w14:textId="36AD22EF" w:rsidR="00915471" w:rsidRPr="00915471" w:rsidRDefault="00915471">
            <w:pPr>
              <w:rPr>
                <w:rFonts w:ascii="Times New Roman" w:hAnsi="Times New Roman" w:cs="Times New Roman"/>
                <w:b w:val="0"/>
                <w:bCs w:val="0"/>
                <w:sz w:val="24"/>
                <w:szCs w:val="24"/>
                <w:lang w:val="en-US"/>
              </w:rPr>
            </w:pPr>
            <w:r w:rsidRPr="00915471">
              <w:rPr>
                <w:rFonts w:ascii="Times New Roman" w:hAnsi="Times New Roman" w:cs="Times New Roman"/>
                <w:b w:val="0"/>
                <w:bCs w:val="0"/>
                <w:sz w:val="24"/>
                <w:szCs w:val="24"/>
                <w:lang w:val="en-US"/>
              </w:rPr>
              <w:t xml:space="preserve">Supplementary Table 2. </w:t>
            </w:r>
            <w:r w:rsidRPr="00915471">
              <w:rPr>
                <w:rFonts w:ascii="Times New Roman" w:hAnsi="Times New Roman" w:cs="Times New Roman"/>
                <w:b w:val="0"/>
                <w:bCs w:val="0"/>
                <w:sz w:val="24"/>
                <w:szCs w:val="24"/>
                <w:lang w:val="en-US"/>
              </w:rPr>
              <w:t>We found that RNA-RNA interactions are associated with GO-terms involved in biological process (BP), cellular component (CC) and molecular function (MF</w:t>
            </w:r>
            <w:r w:rsidRPr="00915471">
              <w:rPr>
                <w:rFonts w:ascii="Times New Roman" w:hAnsi="Times New Roman" w:cs="Times New Roman"/>
                <w:b w:val="0"/>
                <w:bCs w:val="0"/>
                <w:sz w:val="24"/>
                <w:szCs w:val="24"/>
                <w:lang w:val="en-US"/>
              </w:rPr>
              <w:t>)</w:t>
            </w:r>
          </w:p>
        </w:tc>
      </w:tr>
      <w:tr w:rsidR="00915471" w:rsidRPr="00915471" w14:paraId="15EAF3AF"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tcBorders>
              <w:top w:val="single" w:sz="4" w:space="0" w:color="auto"/>
            </w:tcBorders>
            <w:noWrap/>
            <w:hideMark/>
          </w:tcPr>
          <w:p w14:paraId="27CF0AB3" w14:textId="77777777" w:rsidR="00915471" w:rsidRPr="00915471" w:rsidRDefault="00915471">
            <w:pPr>
              <w:rPr>
                <w:rFonts w:ascii="Times New Roman" w:hAnsi="Times New Roman" w:cs="Times New Roman"/>
                <w:sz w:val="20"/>
                <w:szCs w:val="20"/>
                <w:lang w:val="en-US"/>
              </w:rPr>
            </w:pPr>
          </w:p>
        </w:tc>
        <w:tc>
          <w:tcPr>
            <w:tcW w:w="905" w:type="dxa"/>
            <w:tcBorders>
              <w:top w:val="single" w:sz="4" w:space="0" w:color="auto"/>
            </w:tcBorders>
            <w:noWrap/>
            <w:hideMark/>
          </w:tcPr>
          <w:p w14:paraId="4CDA4A8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query</w:t>
            </w:r>
            <w:proofErr w:type="spellEnd"/>
          </w:p>
        </w:tc>
        <w:tc>
          <w:tcPr>
            <w:tcW w:w="905" w:type="dxa"/>
            <w:tcBorders>
              <w:top w:val="single" w:sz="4" w:space="0" w:color="auto"/>
            </w:tcBorders>
            <w:noWrap/>
            <w:hideMark/>
          </w:tcPr>
          <w:p w14:paraId="6D69B3D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significant</w:t>
            </w:r>
            <w:proofErr w:type="spellEnd"/>
          </w:p>
        </w:tc>
        <w:tc>
          <w:tcPr>
            <w:tcW w:w="905" w:type="dxa"/>
            <w:tcBorders>
              <w:top w:val="single" w:sz="4" w:space="0" w:color="auto"/>
            </w:tcBorders>
            <w:noWrap/>
            <w:hideMark/>
          </w:tcPr>
          <w:p w14:paraId="0B24618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p_value</w:t>
            </w:r>
            <w:proofErr w:type="spellEnd"/>
          </w:p>
        </w:tc>
        <w:tc>
          <w:tcPr>
            <w:tcW w:w="905" w:type="dxa"/>
            <w:tcBorders>
              <w:top w:val="single" w:sz="4" w:space="0" w:color="auto"/>
            </w:tcBorders>
            <w:noWrap/>
            <w:hideMark/>
          </w:tcPr>
          <w:p w14:paraId="0DBE0A4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term_size</w:t>
            </w:r>
            <w:proofErr w:type="spellEnd"/>
          </w:p>
        </w:tc>
        <w:tc>
          <w:tcPr>
            <w:tcW w:w="906" w:type="dxa"/>
            <w:tcBorders>
              <w:top w:val="single" w:sz="4" w:space="0" w:color="auto"/>
            </w:tcBorders>
            <w:noWrap/>
            <w:hideMark/>
          </w:tcPr>
          <w:p w14:paraId="4E9C186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query_size</w:t>
            </w:r>
            <w:proofErr w:type="spellEnd"/>
          </w:p>
        </w:tc>
        <w:tc>
          <w:tcPr>
            <w:tcW w:w="905" w:type="dxa"/>
            <w:tcBorders>
              <w:top w:val="single" w:sz="4" w:space="0" w:color="auto"/>
            </w:tcBorders>
            <w:noWrap/>
            <w:hideMark/>
          </w:tcPr>
          <w:p w14:paraId="556141D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intersection_size</w:t>
            </w:r>
            <w:proofErr w:type="spellEnd"/>
          </w:p>
        </w:tc>
        <w:tc>
          <w:tcPr>
            <w:tcW w:w="905" w:type="dxa"/>
            <w:tcBorders>
              <w:top w:val="single" w:sz="4" w:space="0" w:color="auto"/>
            </w:tcBorders>
            <w:noWrap/>
            <w:hideMark/>
          </w:tcPr>
          <w:p w14:paraId="0F27E32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precision</w:t>
            </w:r>
          </w:p>
        </w:tc>
        <w:tc>
          <w:tcPr>
            <w:tcW w:w="905" w:type="dxa"/>
            <w:tcBorders>
              <w:top w:val="single" w:sz="4" w:space="0" w:color="auto"/>
            </w:tcBorders>
            <w:noWrap/>
            <w:hideMark/>
          </w:tcPr>
          <w:p w14:paraId="0842D17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recall</w:t>
            </w:r>
            <w:proofErr w:type="spellEnd"/>
          </w:p>
        </w:tc>
        <w:tc>
          <w:tcPr>
            <w:tcW w:w="905" w:type="dxa"/>
            <w:tcBorders>
              <w:top w:val="single" w:sz="4" w:space="0" w:color="auto"/>
            </w:tcBorders>
            <w:noWrap/>
            <w:hideMark/>
          </w:tcPr>
          <w:p w14:paraId="0669E0A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term_id</w:t>
            </w:r>
            <w:proofErr w:type="spellEnd"/>
          </w:p>
        </w:tc>
        <w:tc>
          <w:tcPr>
            <w:tcW w:w="905" w:type="dxa"/>
            <w:tcBorders>
              <w:top w:val="single" w:sz="4" w:space="0" w:color="auto"/>
            </w:tcBorders>
            <w:noWrap/>
            <w:hideMark/>
          </w:tcPr>
          <w:p w14:paraId="26DD13A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source</w:t>
            </w:r>
            <w:proofErr w:type="spellEnd"/>
          </w:p>
        </w:tc>
        <w:tc>
          <w:tcPr>
            <w:tcW w:w="906" w:type="dxa"/>
            <w:tcBorders>
              <w:top w:val="single" w:sz="4" w:space="0" w:color="auto"/>
            </w:tcBorders>
            <w:noWrap/>
            <w:hideMark/>
          </w:tcPr>
          <w:p w14:paraId="0A47E07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term_name</w:t>
            </w:r>
            <w:proofErr w:type="spellEnd"/>
          </w:p>
        </w:tc>
        <w:tc>
          <w:tcPr>
            <w:tcW w:w="905" w:type="dxa"/>
            <w:tcBorders>
              <w:top w:val="single" w:sz="4" w:space="0" w:color="auto"/>
            </w:tcBorders>
            <w:noWrap/>
            <w:hideMark/>
          </w:tcPr>
          <w:p w14:paraId="027ACCD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effective_domain_size</w:t>
            </w:r>
            <w:proofErr w:type="spellEnd"/>
          </w:p>
        </w:tc>
        <w:tc>
          <w:tcPr>
            <w:tcW w:w="905" w:type="dxa"/>
            <w:tcBorders>
              <w:top w:val="single" w:sz="4" w:space="0" w:color="auto"/>
            </w:tcBorders>
            <w:noWrap/>
            <w:hideMark/>
          </w:tcPr>
          <w:p w14:paraId="3C10E98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source_order</w:t>
            </w:r>
            <w:proofErr w:type="spellEnd"/>
          </w:p>
        </w:tc>
        <w:tc>
          <w:tcPr>
            <w:tcW w:w="905" w:type="dxa"/>
            <w:tcBorders>
              <w:top w:val="single" w:sz="4" w:space="0" w:color="auto"/>
            </w:tcBorders>
            <w:noWrap/>
            <w:hideMark/>
          </w:tcPr>
          <w:p w14:paraId="6FDC04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parents</w:t>
            </w:r>
            <w:proofErr w:type="spellEnd"/>
          </w:p>
        </w:tc>
        <w:tc>
          <w:tcPr>
            <w:tcW w:w="905" w:type="dxa"/>
            <w:tcBorders>
              <w:top w:val="single" w:sz="4" w:space="0" w:color="auto"/>
            </w:tcBorders>
            <w:noWrap/>
            <w:hideMark/>
          </w:tcPr>
          <w:p w14:paraId="66ABBAB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evidence_codes</w:t>
            </w:r>
            <w:proofErr w:type="spellEnd"/>
          </w:p>
        </w:tc>
        <w:tc>
          <w:tcPr>
            <w:tcW w:w="906" w:type="dxa"/>
            <w:tcBorders>
              <w:top w:val="single" w:sz="4" w:space="0" w:color="auto"/>
            </w:tcBorders>
            <w:noWrap/>
            <w:hideMark/>
          </w:tcPr>
          <w:p w14:paraId="6526A09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intersection</w:t>
            </w:r>
            <w:proofErr w:type="spellEnd"/>
          </w:p>
        </w:tc>
      </w:tr>
      <w:tr w:rsidR="00915471" w:rsidRPr="00915471" w14:paraId="48C930D5"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7193309A"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w:t>
            </w:r>
          </w:p>
        </w:tc>
        <w:tc>
          <w:tcPr>
            <w:tcW w:w="905" w:type="dxa"/>
            <w:noWrap/>
            <w:hideMark/>
          </w:tcPr>
          <w:p w14:paraId="36BC6E5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75E1FD1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9B7FE8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499035862713232</w:t>
            </w:r>
          </w:p>
        </w:tc>
        <w:tc>
          <w:tcPr>
            <w:tcW w:w="905" w:type="dxa"/>
            <w:noWrap/>
            <w:hideMark/>
          </w:tcPr>
          <w:p w14:paraId="22AC557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w:t>
            </w:r>
          </w:p>
        </w:tc>
        <w:tc>
          <w:tcPr>
            <w:tcW w:w="906" w:type="dxa"/>
            <w:noWrap/>
            <w:hideMark/>
          </w:tcPr>
          <w:p w14:paraId="48586B2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w:t>
            </w:r>
          </w:p>
        </w:tc>
        <w:tc>
          <w:tcPr>
            <w:tcW w:w="905" w:type="dxa"/>
            <w:noWrap/>
            <w:hideMark/>
          </w:tcPr>
          <w:p w14:paraId="0313DA1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w:t>
            </w:r>
          </w:p>
        </w:tc>
        <w:tc>
          <w:tcPr>
            <w:tcW w:w="905" w:type="dxa"/>
            <w:noWrap/>
            <w:hideMark/>
          </w:tcPr>
          <w:p w14:paraId="2BA16D4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2</w:t>
            </w:r>
          </w:p>
        </w:tc>
        <w:tc>
          <w:tcPr>
            <w:tcW w:w="905" w:type="dxa"/>
            <w:noWrap/>
            <w:hideMark/>
          </w:tcPr>
          <w:p w14:paraId="6AEB2CD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w:t>
            </w:r>
          </w:p>
        </w:tc>
        <w:tc>
          <w:tcPr>
            <w:tcW w:w="905" w:type="dxa"/>
            <w:noWrap/>
            <w:hideMark/>
          </w:tcPr>
          <w:p w14:paraId="5B242D5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ORUM:1995</w:t>
            </w:r>
          </w:p>
        </w:tc>
        <w:tc>
          <w:tcPr>
            <w:tcW w:w="905" w:type="dxa"/>
            <w:noWrap/>
            <w:hideMark/>
          </w:tcPr>
          <w:p w14:paraId="15EC388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ORUM</w:t>
            </w:r>
          </w:p>
        </w:tc>
        <w:tc>
          <w:tcPr>
            <w:tcW w:w="906" w:type="dxa"/>
            <w:noWrap/>
            <w:hideMark/>
          </w:tcPr>
          <w:p w14:paraId="224239D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Sgk3 </w:t>
            </w:r>
            <w:proofErr w:type="spellStart"/>
            <w:r w:rsidRPr="00915471">
              <w:rPr>
                <w:rFonts w:ascii="Times New Roman" w:hAnsi="Times New Roman" w:cs="Times New Roman"/>
                <w:sz w:val="20"/>
                <w:szCs w:val="20"/>
              </w:rPr>
              <w:t>homodimer</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complex</w:t>
            </w:r>
            <w:proofErr w:type="spellEnd"/>
          </w:p>
        </w:tc>
        <w:tc>
          <w:tcPr>
            <w:tcW w:w="905" w:type="dxa"/>
            <w:noWrap/>
            <w:hideMark/>
          </w:tcPr>
          <w:p w14:paraId="61B0AA1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082</w:t>
            </w:r>
          </w:p>
        </w:tc>
        <w:tc>
          <w:tcPr>
            <w:tcW w:w="905" w:type="dxa"/>
            <w:noWrap/>
            <w:hideMark/>
          </w:tcPr>
          <w:p w14:paraId="51792F4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w:t>
            </w:r>
          </w:p>
        </w:tc>
        <w:tc>
          <w:tcPr>
            <w:tcW w:w="905" w:type="dxa"/>
            <w:noWrap/>
            <w:hideMark/>
          </w:tcPr>
          <w:p w14:paraId="3117C69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ORUM:0000000</w:t>
            </w:r>
          </w:p>
        </w:tc>
        <w:tc>
          <w:tcPr>
            <w:tcW w:w="905" w:type="dxa"/>
            <w:noWrap/>
            <w:hideMark/>
          </w:tcPr>
          <w:p w14:paraId="782A0B6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ORUM</w:t>
            </w:r>
          </w:p>
        </w:tc>
        <w:tc>
          <w:tcPr>
            <w:tcW w:w="906" w:type="dxa"/>
            <w:noWrap/>
            <w:hideMark/>
          </w:tcPr>
          <w:p w14:paraId="0004875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ENSMUST00000171265</w:t>
            </w:r>
          </w:p>
        </w:tc>
      </w:tr>
      <w:tr w:rsidR="00915471" w:rsidRPr="00915471" w14:paraId="74042621"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69632A81"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w:t>
            </w:r>
          </w:p>
        </w:tc>
        <w:tc>
          <w:tcPr>
            <w:tcW w:w="905" w:type="dxa"/>
            <w:noWrap/>
            <w:hideMark/>
          </w:tcPr>
          <w:p w14:paraId="1C62776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88A4F8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3D1ABE7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9.96966345387554e-05</w:t>
            </w:r>
          </w:p>
        </w:tc>
        <w:tc>
          <w:tcPr>
            <w:tcW w:w="905" w:type="dxa"/>
            <w:noWrap/>
            <w:hideMark/>
          </w:tcPr>
          <w:p w14:paraId="4609F12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865</w:t>
            </w:r>
          </w:p>
        </w:tc>
        <w:tc>
          <w:tcPr>
            <w:tcW w:w="906" w:type="dxa"/>
            <w:noWrap/>
            <w:hideMark/>
          </w:tcPr>
          <w:p w14:paraId="06759D7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6927BE5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2</w:t>
            </w:r>
          </w:p>
        </w:tc>
        <w:tc>
          <w:tcPr>
            <w:tcW w:w="905" w:type="dxa"/>
            <w:noWrap/>
            <w:hideMark/>
          </w:tcPr>
          <w:p w14:paraId="34BD179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447204968944099</w:t>
            </w:r>
          </w:p>
        </w:tc>
        <w:tc>
          <w:tcPr>
            <w:tcW w:w="905" w:type="dxa"/>
            <w:noWrap/>
            <w:hideMark/>
          </w:tcPr>
          <w:p w14:paraId="553E165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4879825200291</w:t>
            </w:r>
          </w:p>
        </w:tc>
        <w:tc>
          <w:tcPr>
            <w:tcW w:w="905" w:type="dxa"/>
            <w:noWrap/>
            <w:hideMark/>
          </w:tcPr>
          <w:p w14:paraId="49EB69A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32502</w:t>
            </w:r>
          </w:p>
        </w:tc>
        <w:tc>
          <w:tcPr>
            <w:tcW w:w="905" w:type="dxa"/>
            <w:noWrap/>
            <w:hideMark/>
          </w:tcPr>
          <w:p w14:paraId="674052E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29B8523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development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rocess</w:t>
            </w:r>
            <w:proofErr w:type="spellEnd"/>
          </w:p>
        </w:tc>
        <w:tc>
          <w:tcPr>
            <w:tcW w:w="905" w:type="dxa"/>
            <w:noWrap/>
            <w:hideMark/>
          </w:tcPr>
          <w:p w14:paraId="1F36BE9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123B03B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032</w:t>
            </w:r>
          </w:p>
        </w:tc>
        <w:tc>
          <w:tcPr>
            <w:tcW w:w="905" w:type="dxa"/>
            <w:noWrap/>
            <w:hideMark/>
          </w:tcPr>
          <w:p w14:paraId="7D0B7C2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8150</w:t>
            </w:r>
          </w:p>
        </w:tc>
        <w:tc>
          <w:tcPr>
            <w:tcW w:w="905" w:type="dxa"/>
            <w:noWrap/>
            <w:hideMark/>
          </w:tcPr>
          <w:p w14:paraId="3CA6756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IMP IBA,IMP IGI IBA,IMP,IDA IGI IBA,IMP ISO IEA,IMP IGI,IDA IMP,IDA IMP ISO IBA IEA,IMP IBA,IEA,IDA IMP ISO IEA,IDA ISO IEA,IEA,IEA,IEA,IMP,IMP ISO IBA IEA,IMP ISO IEA,ISO IBA,IEA,IDA,I</w:t>
            </w:r>
            <w:r w:rsidRPr="00915471">
              <w:rPr>
                <w:rFonts w:ascii="Times New Roman" w:hAnsi="Times New Roman" w:cs="Times New Roman"/>
                <w:sz w:val="20"/>
                <w:szCs w:val="20"/>
              </w:rPr>
              <w:lastRenderedPageBreak/>
              <w:t xml:space="preserve">MP,ISS ISO,ISO IEA,IDA IMP IGI ISS ISO IBA IEA,IMP ISO IEA,IDA IMP IBA,ISO IBA IEA,IMP ISS ISO IEA,IMP IGI,IEA,ISO,IMP IEA,IBA,ISS ISO IEA,IDA IMP ISS ISO IEA,IDA IMP IGI ISS ISO IBA IEA,IDA IMP IGI,ISS,IDA IMP IGI ISO IEA,IBA,IDA IMP,ISO IEA,ISO,IDA </w:t>
            </w:r>
            <w:r w:rsidRPr="00915471">
              <w:rPr>
                <w:rFonts w:ascii="Times New Roman" w:hAnsi="Times New Roman" w:cs="Times New Roman"/>
                <w:sz w:val="20"/>
                <w:szCs w:val="20"/>
              </w:rPr>
              <w:lastRenderedPageBreak/>
              <w:t>IMP ISS ISO IBA IEA,IEA,IBA,IMP,IDA IGI ISO IEA,IMP,IBA,IMP IBA,IMP,IMP,IMP,IDA ISO IEA,ISO,IMP,IDA,NAS,IMP ISS ISO IEA,IEA,NAS IEA,IMP ISO,IMP IEA,IMP TAS,IDA IMP IGI ISO IEA,ISO NAS,IEA,IMP,IDA,IMP IEA</w:t>
            </w:r>
          </w:p>
        </w:tc>
        <w:tc>
          <w:tcPr>
            <w:tcW w:w="906" w:type="dxa"/>
            <w:noWrap/>
            <w:hideMark/>
          </w:tcPr>
          <w:p w14:paraId="58F2C1D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072631,ENSMUST00000163691,ENSMUST00000229842,ENSMUST00000096232,ENSMUST00000044752,ENSMUST00000173623,ENSMUST00000176059,ENSMUST00000107571,ENSMUST00000052478,ENSMUST00000097921,ENSMUST0</w:t>
            </w:r>
            <w:r w:rsidRPr="00915471">
              <w:rPr>
                <w:rFonts w:ascii="Times New Roman" w:hAnsi="Times New Roman" w:cs="Times New Roman"/>
                <w:sz w:val="20"/>
                <w:szCs w:val="20"/>
                <w:lang w:val="en-US"/>
              </w:rPr>
              <w:lastRenderedPageBreak/>
              <w:t>0000127047,ENSMUST00000196245,ENSMUST00000188970,ENSMUST00000153833,ENSMUST00000151464,ENSMUST00000162069,ENSMUST00000121862,ENSMUST00000210871,ENSMUST00000124203,ENSMUST00000204980,ENSMUST00000033310,ENSMUST00000027629,ENSMUST00000020308,ENSMUST00000108793,</w:t>
            </w:r>
            <w:r w:rsidRPr="00915471">
              <w:rPr>
                <w:rFonts w:ascii="Times New Roman" w:hAnsi="Times New Roman" w:cs="Times New Roman"/>
                <w:sz w:val="20"/>
                <w:szCs w:val="20"/>
                <w:lang w:val="en-US"/>
              </w:rPr>
              <w:lastRenderedPageBreak/>
              <w:t>ENSMUST00000000095,ENSMUST00000021413,ENSMUST00000138970,ENSMUST00000055458,ENSMUST00000114278,ENSMUST00000108313,ENSMUST00000227683,ENSMUST00000121044,ENSMUST00000108458,ENSMUST00000110993,ENSMUST00000129905,ENSMUST00000051241,ENSMUST00000128241,ENSMUST0000005</w:t>
            </w:r>
            <w:r w:rsidRPr="00915471">
              <w:rPr>
                <w:rFonts w:ascii="Times New Roman" w:hAnsi="Times New Roman" w:cs="Times New Roman"/>
                <w:sz w:val="20"/>
                <w:szCs w:val="20"/>
                <w:lang w:val="en-US"/>
              </w:rPr>
              <w:lastRenderedPageBreak/>
              <w:t>4002,ENSMUST00000161459,ENSMUST00000078508,ENSMUST00000073536,ENSMUST00000106248,ENSMUST00000093113,ENSMUST00000114795,ENSMUST00000028020,ENSMUST00000105520,ENSMUST00000025025,ENSMUST00000023829,ENSMUST00000199615,ENSMUST00000061427,ENSMUST00000167323,ENSM</w:t>
            </w:r>
            <w:r w:rsidRPr="00915471">
              <w:rPr>
                <w:rFonts w:ascii="Times New Roman" w:hAnsi="Times New Roman" w:cs="Times New Roman"/>
                <w:sz w:val="20"/>
                <w:szCs w:val="20"/>
                <w:lang w:val="en-US"/>
              </w:rPr>
              <w:lastRenderedPageBreak/>
              <w:t>UST00000107348,ENSMUST00000034232,ENSMUST00000040312,ENSMUST00000141380,ENSMUST00000136850,ENSMUST00000050785,ENSMUST00000039164,ENSMUST00000149655,ENSMUST00000105393,ENSMUST00000064265,ENSMUST00000066237,ENSMUST00000235000,ENSMUST00000017841,ENSMUST0000001</w:t>
            </w:r>
            <w:r w:rsidRPr="00915471">
              <w:rPr>
                <w:rFonts w:ascii="Times New Roman" w:hAnsi="Times New Roman" w:cs="Times New Roman"/>
                <w:sz w:val="20"/>
                <w:szCs w:val="20"/>
                <w:lang w:val="en-US"/>
              </w:rPr>
              <w:lastRenderedPageBreak/>
              <w:t>5664,ENSMUST00000057944,ENSMUST00000029846,ENSMUST00000174143,ENSMUST00000035244,ENSMUST00000005607,ENSMUST00000051264,ENSMUST00000029547</w:t>
            </w:r>
          </w:p>
        </w:tc>
      </w:tr>
      <w:tr w:rsidR="00915471" w:rsidRPr="00915471" w14:paraId="55DE8344"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E37C0F0"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3</w:t>
            </w:r>
          </w:p>
        </w:tc>
        <w:tc>
          <w:tcPr>
            <w:tcW w:w="905" w:type="dxa"/>
            <w:noWrap/>
            <w:hideMark/>
          </w:tcPr>
          <w:p w14:paraId="1BF1A84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20D0A32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F0ED07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0154421720948987</w:t>
            </w:r>
          </w:p>
        </w:tc>
        <w:tc>
          <w:tcPr>
            <w:tcW w:w="905" w:type="dxa"/>
            <w:noWrap/>
            <w:hideMark/>
          </w:tcPr>
          <w:p w14:paraId="7660A79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228</w:t>
            </w:r>
          </w:p>
        </w:tc>
        <w:tc>
          <w:tcPr>
            <w:tcW w:w="906" w:type="dxa"/>
            <w:noWrap/>
            <w:hideMark/>
          </w:tcPr>
          <w:p w14:paraId="750A52F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281D214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7</w:t>
            </w:r>
          </w:p>
        </w:tc>
        <w:tc>
          <w:tcPr>
            <w:tcW w:w="905" w:type="dxa"/>
            <w:noWrap/>
            <w:hideMark/>
          </w:tcPr>
          <w:p w14:paraId="0093458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416149068322981</w:t>
            </w:r>
          </w:p>
        </w:tc>
        <w:tc>
          <w:tcPr>
            <w:tcW w:w="905" w:type="dxa"/>
            <w:noWrap/>
            <w:hideMark/>
          </w:tcPr>
          <w:p w14:paraId="2CDF8C4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7578676942839</w:t>
            </w:r>
          </w:p>
        </w:tc>
        <w:tc>
          <w:tcPr>
            <w:tcW w:w="905" w:type="dxa"/>
            <w:noWrap/>
            <w:hideMark/>
          </w:tcPr>
          <w:p w14:paraId="17168FF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48856</w:t>
            </w:r>
          </w:p>
        </w:tc>
        <w:tc>
          <w:tcPr>
            <w:tcW w:w="905" w:type="dxa"/>
            <w:noWrap/>
            <w:hideMark/>
          </w:tcPr>
          <w:p w14:paraId="579EA15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7BA10A5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anatomic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structure</w:t>
            </w:r>
            <w:proofErr w:type="spellEnd"/>
            <w:r w:rsidRPr="00915471">
              <w:rPr>
                <w:rFonts w:ascii="Times New Roman" w:hAnsi="Times New Roman" w:cs="Times New Roman"/>
                <w:sz w:val="20"/>
                <w:szCs w:val="20"/>
              </w:rPr>
              <w:t xml:space="preserve"> development</w:t>
            </w:r>
          </w:p>
        </w:tc>
        <w:tc>
          <w:tcPr>
            <w:tcW w:w="905" w:type="dxa"/>
            <w:noWrap/>
            <w:hideMark/>
          </w:tcPr>
          <w:p w14:paraId="6C16B1E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3DB2CB6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3840</w:t>
            </w:r>
          </w:p>
        </w:tc>
        <w:tc>
          <w:tcPr>
            <w:tcW w:w="905" w:type="dxa"/>
            <w:noWrap/>
            <w:hideMark/>
          </w:tcPr>
          <w:p w14:paraId="0F31C6A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32502</w:t>
            </w:r>
          </w:p>
        </w:tc>
        <w:tc>
          <w:tcPr>
            <w:tcW w:w="905" w:type="dxa"/>
            <w:noWrap/>
            <w:hideMark/>
          </w:tcPr>
          <w:p w14:paraId="039D8EF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IMP,IMP IGI IBA,IMP,IDA IGI,IMP ISO IEA,IMP IGI,IDA IMP ISO IBA IEA,IMP IBA,IEA,IDA IMP ISO IEA,ISO IEA,IE</w:t>
            </w:r>
            <w:r w:rsidRPr="00915471">
              <w:rPr>
                <w:rFonts w:ascii="Times New Roman" w:hAnsi="Times New Roman" w:cs="Times New Roman"/>
                <w:sz w:val="20"/>
                <w:szCs w:val="20"/>
              </w:rPr>
              <w:lastRenderedPageBreak/>
              <w:t xml:space="preserve">A,IEA,IEA,IMP,IMP ISO IBA IEA,IMP ISO IEA,ISO IBA,IDA,IMP,ISS ISO,ISO IEA,IDA IMP IGI ISS ISO IEA,IMP,IDA IMP,ISO IBA IEA,IMP ISS ISO IEA,IMP IGI,IEA,IMP,IBA,ISS ISO IEA,IMP ISS ISO IEA,IDA IMP IGI ISS ISO IBA IEA,IMP,ISS,IDA IMP IGI ISO IEA,IBA,IDA </w:t>
            </w:r>
            <w:r w:rsidRPr="00915471">
              <w:rPr>
                <w:rFonts w:ascii="Times New Roman" w:hAnsi="Times New Roman" w:cs="Times New Roman"/>
                <w:sz w:val="20"/>
                <w:szCs w:val="20"/>
              </w:rPr>
              <w:lastRenderedPageBreak/>
              <w:t>IMP,ISO IEA,ISO,IDA IMP ISS ISO IEA,IEA,IBA,IMP,IDA IGI ISO IEA,IMP,IBA,IMP IBA,IMP,IMP,IDA ISO IEA,ISO,IMP,IDA,NAS,IMP ISO IEA,IEA,NAS IEA,IMP ISO,IMP IEA,IMP TAS,IDA IMP ISO IEA,ISO NAS,IEA,IMP,IDA</w:t>
            </w:r>
          </w:p>
        </w:tc>
        <w:tc>
          <w:tcPr>
            <w:tcW w:w="906" w:type="dxa"/>
            <w:noWrap/>
            <w:hideMark/>
          </w:tcPr>
          <w:p w14:paraId="4E816A7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072631,ENSMUST00000163691,ENSMUST00000229842,ENSMUST00000096232,ENSMUST00000044752,ENSMUST00000173623,ENSM</w:t>
            </w:r>
            <w:r w:rsidRPr="00915471">
              <w:rPr>
                <w:rFonts w:ascii="Times New Roman" w:hAnsi="Times New Roman" w:cs="Times New Roman"/>
                <w:sz w:val="20"/>
                <w:szCs w:val="20"/>
                <w:lang w:val="en-US"/>
              </w:rPr>
              <w:t>UST00000107571,ENSMUST00000052478,ENSMUST00000097921,ENSMUST00000127047,ENSMUST00000196245,ENSMUST00000188970,ENSMUST00000153833,ENSMUST00000151464,ENSMUST00000162069,ENSMUST00000121862,ENSMUST00000210871,ENSMUST00000124203,ENSMUST00000033310,ENSMUST0000002</w:t>
            </w:r>
            <w:r w:rsidRPr="00915471">
              <w:rPr>
                <w:rFonts w:ascii="Times New Roman" w:hAnsi="Times New Roman" w:cs="Times New Roman"/>
                <w:sz w:val="20"/>
                <w:szCs w:val="20"/>
                <w:lang w:val="en-US"/>
              </w:rPr>
              <w:lastRenderedPageBreak/>
              <w:t>7629,ENSMUST00000020308,ENSMUST00000108793,ENSMUST00000000095,ENSMUST00000021413,ENSMUST00000138970,ENSMUST00000055458,ENSMUST00000114278,ENSMUST00000108313,ENSMUST00000227683,ENSMUST00000108458,ENSMUST00000110993,ENSMUST00000129905,ENSMUST00000051241,ENSM</w:t>
            </w:r>
            <w:r w:rsidRPr="00915471">
              <w:rPr>
                <w:rFonts w:ascii="Times New Roman" w:hAnsi="Times New Roman" w:cs="Times New Roman"/>
                <w:sz w:val="20"/>
                <w:szCs w:val="20"/>
                <w:lang w:val="en-US"/>
              </w:rPr>
              <w:lastRenderedPageBreak/>
              <w:t>UST00000128241,ENSMUST00000054002,ENSMUST00000161459,ENSMUST00000078508,ENSMUST00000073536,ENSMUST00000106248,ENSMUST00000093113,ENSMUST00000114795,ENSMUST00000028020,ENSMUST00000105520,ENSMUST00000025025,ENSMUST00000023829,ENSMUST00000199615,ENSMUST0000006</w:t>
            </w:r>
            <w:r w:rsidRPr="00915471">
              <w:rPr>
                <w:rFonts w:ascii="Times New Roman" w:hAnsi="Times New Roman" w:cs="Times New Roman"/>
                <w:sz w:val="20"/>
                <w:szCs w:val="20"/>
                <w:lang w:val="en-US"/>
              </w:rPr>
              <w:lastRenderedPageBreak/>
              <w:t>1427,ENSMUST00000167323,ENSMUST00000107348,ENSMUST00000034232,ENSMUST00000141380,ENSMUST00000136850,ENSMUST00000050785,ENSMUST00000039164,ENSMUST00000149655,ENSMUST00000105393,ENSMUST00000064265,ENSMUST00000066237,ENSMUST00000235000,ENSMUST00000017841,ENSM</w:t>
            </w:r>
            <w:r w:rsidRPr="00915471">
              <w:rPr>
                <w:rFonts w:ascii="Times New Roman" w:hAnsi="Times New Roman" w:cs="Times New Roman"/>
                <w:sz w:val="20"/>
                <w:szCs w:val="20"/>
                <w:lang w:val="en-US"/>
              </w:rPr>
              <w:lastRenderedPageBreak/>
              <w:t>UST00000015664,ENSMUST00000057944,ENSMUST00000029846,ENSMUST00000174143,ENSMUST00000035244,ENSMUST00000005607,ENSMUST00000051264</w:t>
            </w:r>
          </w:p>
        </w:tc>
      </w:tr>
      <w:tr w:rsidR="00915471" w:rsidRPr="00915471" w14:paraId="237A9413"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45EA357"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4</w:t>
            </w:r>
          </w:p>
        </w:tc>
        <w:tc>
          <w:tcPr>
            <w:tcW w:w="905" w:type="dxa"/>
            <w:noWrap/>
            <w:hideMark/>
          </w:tcPr>
          <w:p w14:paraId="4DAD201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5B3EF6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62F3802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0314876352868127</w:t>
            </w:r>
          </w:p>
        </w:tc>
        <w:tc>
          <w:tcPr>
            <w:tcW w:w="905" w:type="dxa"/>
            <w:noWrap/>
            <w:hideMark/>
          </w:tcPr>
          <w:p w14:paraId="32894F0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9152</w:t>
            </w:r>
          </w:p>
        </w:tc>
        <w:tc>
          <w:tcPr>
            <w:tcW w:w="906" w:type="dxa"/>
            <w:noWrap/>
            <w:hideMark/>
          </w:tcPr>
          <w:p w14:paraId="58A9DC7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077AC28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6</w:t>
            </w:r>
          </w:p>
        </w:tc>
        <w:tc>
          <w:tcPr>
            <w:tcW w:w="905" w:type="dxa"/>
            <w:noWrap/>
            <w:hideMark/>
          </w:tcPr>
          <w:p w14:paraId="0B8588F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53416149068323</w:t>
            </w:r>
          </w:p>
        </w:tc>
        <w:tc>
          <w:tcPr>
            <w:tcW w:w="905" w:type="dxa"/>
            <w:noWrap/>
            <w:hideMark/>
          </w:tcPr>
          <w:p w14:paraId="1CE42FF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939685314685315</w:t>
            </w:r>
          </w:p>
        </w:tc>
        <w:tc>
          <w:tcPr>
            <w:tcW w:w="905" w:type="dxa"/>
            <w:noWrap/>
            <w:hideMark/>
          </w:tcPr>
          <w:p w14:paraId="7911E8F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32501</w:t>
            </w:r>
          </w:p>
        </w:tc>
        <w:tc>
          <w:tcPr>
            <w:tcW w:w="905" w:type="dxa"/>
            <w:noWrap/>
            <w:hideMark/>
          </w:tcPr>
          <w:p w14:paraId="3F22D5F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36786D2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multicellular</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organism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rocess</w:t>
            </w:r>
            <w:proofErr w:type="spellEnd"/>
          </w:p>
        </w:tc>
        <w:tc>
          <w:tcPr>
            <w:tcW w:w="905" w:type="dxa"/>
            <w:noWrap/>
            <w:hideMark/>
          </w:tcPr>
          <w:p w14:paraId="44FF6E7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163EBA0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031</w:t>
            </w:r>
          </w:p>
        </w:tc>
        <w:tc>
          <w:tcPr>
            <w:tcW w:w="905" w:type="dxa"/>
            <w:noWrap/>
            <w:hideMark/>
          </w:tcPr>
          <w:p w14:paraId="7F72973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8150</w:t>
            </w:r>
          </w:p>
        </w:tc>
        <w:tc>
          <w:tcPr>
            <w:tcW w:w="905" w:type="dxa"/>
            <w:noWrap/>
            <w:hideMark/>
          </w:tcPr>
          <w:p w14:paraId="6A203DE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SS ISO IEA,ISO IEA,IMP,IGI IBA,IDA,IMP ISO IEA,IEA,ISO IEA,IMP IGI,IDA IMP,IDA IMP ISO IBA IEA,IMP IBA,IEA,IDA IMP </w:t>
            </w:r>
            <w:r w:rsidRPr="00915471">
              <w:rPr>
                <w:rFonts w:ascii="Times New Roman" w:hAnsi="Times New Roman" w:cs="Times New Roman"/>
                <w:sz w:val="20"/>
                <w:szCs w:val="20"/>
              </w:rPr>
              <w:lastRenderedPageBreak/>
              <w:t xml:space="preserve">ISO IEA,IMP ISO IEA,IEA,IEA,IEA,IMP,IMP ISO IBA IEA,IMP ISO IEA,ISO IBA,IEA,IDA,IMP,ISS ISO,ISO IEA,IDA IMP IGI ISS ISO IEA,IMP,IDA IMP,IMP ISS ISO IEA,IMP IGI,IEA,ISO,IMP IEA,ISS ISO IEA,IMP ISS ISO IEA,IDA IMP IGI ISS ISO IBA IEA,ISS ISO IBA </w:t>
            </w:r>
            <w:r w:rsidRPr="00915471">
              <w:rPr>
                <w:rFonts w:ascii="Times New Roman" w:hAnsi="Times New Roman" w:cs="Times New Roman"/>
                <w:sz w:val="20"/>
                <w:szCs w:val="20"/>
              </w:rPr>
              <w:lastRenderedPageBreak/>
              <w:t xml:space="preserve">IEA,IMP,ISS,IMP ISO IEA,IBA,IMP IBA IEA,IMP,IMP ISO IEA,ISS ISO IEA,IMP ISS ISO IEA,IMP,IDA IMP ISS ISO IBA IEA,IEA,IBA,IMP IGI,IDA ISO IEA,IMP ISO IEA,IMP ISO IEA,IBA,IMP IBA,ISO IBA,IEA,IMP,IMP,IDA IGI ISO IBA IEA,IMP ISO,IMP,IMP,IDA,IMP IBA TAS NAS </w:t>
            </w:r>
            <w:r w:rsidRPr="00915471">
              <w:rPr>
                <w:rFonts w:ascii="Times New Roman" w:hAnsi="Times New Roman" w:cs="Times New Roman"/>
                <w:sz w:val="20"/>
                <w:szCs w:val="20"/>
              </w:rPr>
              <w:lastRenderedPageBreak/>
              <w:t>IEA,IDA IMP ISS ISO IEA,IEA,IMP,IMP ISO IBA,IMP IGI ISO IEA,IGI,NAS IEA,IDA IGI IEA,IMP IGI ISO IBA IEA,IMP ISO IEA,IMP TAS,IDA IMP IGI ISO IEA,NAS,IMP,IMP ISO,IEA,IMP IEA,ISO</w:t>
            </w:r>
          </w:p>
        </w:tc>
        <w:tc>
          <w:tcPr>
            <w:tcW w:w="906" w:type="dxa"/>
            <w:noWrap/>
            <w:hideMark/>
          </w:tcPr>
          <w:p w14:paraId="71F3727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132462,ENSMUST00000093942,ENSMUST00000072631,ENSMUST00000163691,ENSMUST00000096232,ENSMUST00000044752,ENSMUST000</w:t>
            </w:r>
            <w:r w:rsidRPr="00915471">
              <w:rPr>
                <w:rFonts w:ascii="Times New Roman" w:hAnsi="Times New Roman" w:cs="Times New Roman"/>
                <w:sz w:val="20"/>
                <w:szCs w:val="20"/>
                <w:lang w:val="en-US"/>
              </w:rPr>
              <w:lastRenderedPageBreak/>
              <w:t>00177197,ENSMUST00000125346,ENSMUST00000173623,ENSMUST00000176059,ENSMUST00000107571,ENSMUST00000052478,ENSMUST00000097921,ENSMUST00000127047,ENSMUST00000196245,ENSMUST00000188970,ENSMUST00000153833,ENSMUST00000151464,ENSMUST00000162069,ENSMUST00000121862,E</w:t>
            </w:r>
            <w:r w:rsidRPr="00915471">
              <w:rPr>
                <w:rFonts w:ascii="Times New Roman" w:hAnsi="Times New Roman" w:cs="Times New Roman"/>
                <w:sz w:val="20"/>
                <w:szCs w:val="20"/>
                <w:lang w:val="en-US"/>
              </w:rPr>
              <w:lastRenderedPageBreak/>
              <w:t>NSMUST00000210871,ENSMUST00000124203,ENSMUST00000204980,ENSMUST00000033310,ENSMUST00000027629,ENSMUST00000020308,ENSMUST00000108793,ENSMUST00000000095,ENSMUST00000021413,ENSMUST00000138970,ENSMUST00000114278,ENSMUST00000108313,ENSMUST00000227683,ENSMUST000</w:t>
            </w:r>
            <w:r w:rsidRPr="00915471">
              <w:rPr>
                <w:rFonts w:ascii="Times New Roman" w:hAnsi="Times New Roman" w:cs="Times New Roman"/>
                <w:sz w:val="20"/>
                <w:szCs w:val="20"/>
                <w:lang w:val="en-US"/>
              </w:rPr>
              <w:lastRenderedPageBreak/>
              <w:t>00121044,ENSMUST00000108458,ENSMUST00000129905,ENSMUST00000051241,ENSMUST00000128241,ENSMUST00000079590,ENSMUST00000054002,ENSMUST00000161459,ENSMUST00000078508,ENSMUST00000073536,ENSMUST00000131920,ENSMUST00000106248,ENSMUST00000093113,ENSMUST00000114795,E</w:t>
            </w:r>
            <w:r w:rsidRPr="00915471">
              <w:rPr>
                <w:rFonts w:ascii="Times New Roman" w:hAnsi="Times New Roman" w:cs="Times New Roman"/>
                <w:sz w:val="20"/>
                <w:szCs w:val="20"/>
                <w:lang w:val="en-US"/>
              </w:rPr>
              <w:lastRenderedPageBreak/>
              <w:t>NSMUST00000238845,ENSMUST00000176249,ENSMUST00000028020,ENSMUST00000105520,ENSMUST00000025025,ENSMUST00000023829,ENSMUST00000199615,ENSMUST00000049346,ENSMUST00000061427,ENSMUST00000167323,ENSMUST00000107348,ENSMUST00000000808,ENSMUST00000029648,ENSMUST000</w:t>
            </w:r>
            <w:r w:rsidRPr="00915471">
              <w:rPr>
                <w:rFonts w:ascii="Times New Roman" w:hAnsi="Times New Roman" w:cs="Times New Roman"/>
                <w:sz w:val="20"/>
                <w:szCs w:val="20"/>
                <w:lang w:val="en-US"/>
              </w:rPr>
              <w:lastRenderedPageBreak/>
              <w:t>00188073,ENSMUST00000141380,ENSMUST00000136850,ENSMUST00000050785,ENSMUST00000208216,ENSMUST00000039164,ENSMUST00000149655,ENSMUST00000105393,ENSMUST00000064265,ENSMUST00000066237,ENSMUST00000045921,ENSMUST00000091668,ENSMUST00000023295,ENSMUST00000025002,E</w:t>
            </w:r>
            <w:r w:rsidRPr="00915471">
              <w:rPr>
                <w:rFonts w:ascii="Times New Roman" w:hAnsi="Times New Roman" w:cs="Times New Roman"/>
                <w:sz w:val="20"/>
                <w:szCs w:val="20"/>
                <w:lang w:val="en-US"/>
              </w:rPr>
              <w:lastRenderedPageBreak/>
              <w:t>NSMUST00000235000,ENSMUST00000015234,ENSMUST00000017841,ENSMUST00000015664,ENSMUST00000057944,ENSMUST00000029846,ENSMUST00000174143,ENSMUST00000005607,ENSMUST00000051264,ENSMUST00000058610,ENSMUST00000029547,ENSMUST00000031314</w:t>
            </w:r>
          </w:p>
        </w:tc>
      </w:tr>
      <w:tr w:rsidR="00915471" w:rsidRPr="00915471" w14:paraId="7698E210"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08F5EC4"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5</w:t>
            </w:r>
          </w:p>
        </w:tc>
        <w:tc>
          <w:tcPr>
            <w:tcW w:w="905" w:type="dxa"/>
            <w:noWrap/>
            <w:hideMark/>
          </w:tcPr>
          <w:p w14:paraId="0733521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56E0B10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04F4BC6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230355379857685</w:t>
            </w:r>
          </w:p>
        </w:tc>
        <w:tc>
          <w:tcPr>
            <w:tcW w:w="905" w:type="dxa"/>
            <w:noWrap/>
            <w:hideMark/>
          </w:tcPr>
          <w:p w14:paraId="3BED7BB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873</w:t>
            </w:r>
          </w:p>
        </w:tc>
        <w:tc>
          <w:tcPr>
            <w:tcW w:w="906" w:type="dxa"/>
            <w:noWrap/>
            <w:hideMark/>
          </w:tcPr>
          <w:p w14:paraId="20B0C8D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3915CF6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4</w:t>
            </w:r>
          </w:p>
        </w:tc>
        <w:tc>
          <w:tcPr>
            <w:tcW w:w="905" w:type="dxa"/>
            <w:noWrap/>
            <w:hideMark/>
          </w:tcPr>
          <w:p w14:paraId="14C1659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35403726708075</w:t>
            </w:r>
          </w:p>
        </w:tc>
        <w:tc>
          <w:tcPr>
            <w:tcW w:w="905" w:type="dxa"/>
            <w:noWrap/>
            <w:hideMark/>
          </w:tcPr>
          <w:p w14:paraId="5A63829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1081469320747</w:t>
            </w:r>
          </w:p>
        </w:tc>
        <w:tc>
          <w:tcPr>
            <w:tcW w:w="905" w:type="dxa"/>
            <w:noWrap/>
            <w:hideMark/>
          </w:tcPr>
          <w:p w14:paraId="3696875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7275</w:t>
            </w:r>
          </w:p>
        </w:tc>
        <w:tc>
          <w:tcPr>
            <w:tcW w:w="905" w:type="dxa"/>
            <w:noWrap/>
            <w:hideMark/>
          </w:tcPr>
          <w:p w14:paraId="47D216C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61C1914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multicellular</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organism</w:t>
            </w:r>
            <w:proofErr w:type="spellEnd"/>
            <w:r w:rsidRPr="00915471">
              <w:rPr>
                <w:rFonts w:ascii="Times New Roman" w:hAnsi="Times New Roman" w:cs="Times New Roman"/>
                <w:sz w:val="20"/>
                <w:szCs w:val="20"/>
              </w:rPr>
              <w:t xml:space="preserve"> </w:t>
            </w:r>
            <w:r w:rsidRPr="00915471">
              <w:rPr>
                <w:rFonts w:ascii="Times New Roman" w:hAnsi="Times New Roman" w:cs="Times New Roman"/>
                <w:sz w:val="20"/>
                <w:szCs w:val="20"/>
              </w:rPr>
              <w:lastRenderedPageBreak/>
              <w:t>development</w:t>
            </w:r>
          </w:p>
        </w:tc>
        <w:tc>
          <w:tcPr>
            <w:tcW w:w="905" w:type="dxa"/>
            <w:noWrap/>
            <w:hideMark/>
          </w:tcPr>
          <w:p w14:paraId="59EF7D0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lastRenderedPageBreak/>
              <w:t>27205</w:t>
            </w:r>
          </w:p>
        </w:tc>
        <w:tc>
          <w:tcPr>
            <w:tcW w:w="905" w:type="dxa"/>
            <w:noWrap/>
            <w:hideMark/>
          </w:tcPr>
          <w:p w14:paraId="539D4C44"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871</w:t>
            </w:r>
          </w:p>
        </w:tc>
        <w:tc>
          <w:tcPr>
            <w:tcW w:w="905" w:type="dxa"/>
            <w:noWrap/>
            <w:hideMark/>
          </w:tcPr>
          <w:p w14:paraId="54839FC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32501", "GO:0048856")</w:t>
            </w:r>
          </w:p>
        </w:tc>
        <w:tc>
          <w:tcPr>
            <w:tcW w:w="905" w:type="dxa"/>
            <w:noWrap/>
            <w:hideMark/>
          </w:tcPr>
          <w:p w14:paraId="58963FC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MP,IGI IBA,IMP ISO IEA,IMP </w:t>
            </w:r>
            <w:r w:rsidRPr="00915471">
              <w:rPr>
                <w:rFonts w:ascii="Times New Roman" w:hAnsi="Times New Roman" w:cs="Times New Roman"/>
                <w:sz w:val="20"/>
                <w:szCs w:val="20"/>
              </w:rPr>
              <w:lastRenderedPageBreak/>
              <w:t xml:space="preserve">IGI,IDA IMP ISO IBA IEA,IMP,IEA,IDA IMP ISO IEA,ISO IEA,IEA,IEA,IEA,IMP,IMP ISO IBA IEA,IMP ISO IEA,ISO IBA,IDA,IMP,ISS ISO,ISO IEA,IDA IMP IGI ISS ISO IEA,IMP,IDA IMP,ISS ISO IEA,IMP IGI,IEA,ISS ISO IEA,IMP ISS ISO IEA,IDA IMP ISS ISO IBA </w:t>
            </w:r>
            <w:r w:rsidRPr="00915471">
              <w:rPr>
                <w:rFonts w:ascii="Times New Roman" w:hAnsi="Times New Roman" w:cs="Times New Roman"/>
                <w:sz w:val="20"/>
                <w:szCs w:val="20"/>
              </w:rPr>
              <w:lastRenderedPageBreak/>
              <w:t>IEA,IMP,ISS,IBA,ISO IEA,ISO,IDA IMP ISS ISO IEA,IBA,IMP,IDA ISO IEA,IMP,IBA,IMP IBA,IDA ISO IEA,ISO,IMP,IDA,NAS,IMP ISO IEA,IEA,IMP ISO,IMP,IMP TAS,IDA IMP ISO IEA,NAS,IMP</w:t>
            </w:r>
          </w:p>
        </w:tc>
        <w:tc>
          <w:tcPr>
            <w:tcW w:w="906" w:type="dxa"/>
            <w:noWrap/>
            <w:hideMark/>
          </w:tcPr>
          <w:p w14:paraId="171AB4D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072631,ENSMUST0</w:t>
            </w:r>
            <w:r w:rsidRPr="00915471">
              <w:rPr>
                <w:rFonts w:ascii="Times New Roman" w:hAnsi="Times New Roman" w:cs="Times New Roman"/>
                <w:sz w:val="20"/>
                <w:szCs w:val="20"/>
                <w:lang w:val="en-US"/>
              </w:rPr>
              <w:lastRenderedPageBreak/>
              <w:t>0000163691,ENSMUST00000044752,ENSMUST00000173623,ENSMUST00000107571,ENSMUST00000052478,ENSMUST00000097921,ENSMUST00000127047,ENSMUST00000196245,ENSMUST00000188970,ENSMUST00000153833,ENSMUST00000151464,ENSMUST00000162069,ENSMUST00000121862,ENSMUST00000210871,</w:t>
            </w:r>
            <w:r w:rsidRPr="00915471">
              <w:rPr>
                <w:rFonts w:ascii="Times New Roman" w:hAnsi="Times New Roman" w:cs="Times New Roman"/>
                <w:sz w:val="20"/>
                <w:szCs w:val="20"/>
                <w:lang w:val="en-US"/>
              </w:rPr>
              <w:lastRenderedPageBreak/>
              <w:t>ENSMUST00000124203,ENSMUST00000033310,ENSMUST00000027629,ENSMUST00000020308,ENSMUST00000108793,ENSMUST00000000095,ENSMUST00000021413,ENSMUST00000138970,ENSMUST00000114278,ENSMUST00000108313,ENSMUST00000227683,ENSMUST00000129905,ENSMUST00000051241,ENSMUST0</w:t>
            </w:r>
            <w:r w:rsidRPr="00915471">
              <w:rPr>
                <w:rFonts w:ascii="Times New Roman" w:hAnsi="Times New Roman" w:cs="Times New Roman"/>
                <w:sz w:val="20"/>
                <w:szCs w:val="20"/>
                <w:lang w:val="en-US"/>
              </w:rPr>
              <w:lastRenderedPageBreak/>
              <w:t>0000128241,ENSMUST00000054002,ENSMUST00000161459,ENSMUST00000073536,ENSMUST00000093113,ENSMUST00000114795,ENSMUST00000028020,ENSMUST00000025025,ENSMUST00000023829,ENSMUST00000199615,ENSMUST00000061427,ENSMUST00000167323,ENSMUST00000107348,ENSMUST00000136850,</w:t>
            </w:r>
            <w:r w:rsidRPr="00915471">
              <w:rPr>
                <w:rFonts w:ascii="Times New Roman" w:hAnsi="Times New Roman" w:cs="Times New Roman"/>
                <w:sz w:val="20"/>
                <w:szCs w:val="20"/>
                <w:lang w:val="en-US"/>
              </w:rPr>
              <w:lastRenderedPageBreak/>
              <w:t>ENSMUST00000050785,ENSMUST00000039164,ENSMUST00000149655,ENSMUST00000105393,ENSMUST00000064265,ENSMUST00000066237,ENSMUST00000017841,ENSMUST00000015664,ENSMUST00000057944,ENSMUST00000029846,ENSMUST00000174143,ENSMUST00000005607</w:t>
            </w:r>
          </w:p>
        </w:tc>
      </w:tr>
      <w:tr w:rsidR="00915471" w:rsidRPr="00915471" w14:paraId="7E1E6D48"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62257BF8"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6</w:t>
            </w:r>
          </w:p>
        </w:tc>
        <w:tc>
          <w:tcPr>
            <w:tcW w:w="905" w:type="dxa"/>
            <w:noWrap/>
            <w:hideMark/>
          </w:tcPr>
          <w:p w14:paraId="5311B22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68ED8DC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C655A9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463999527862854</w:t>
            </w:r>
          </w:p>
        </w:tc>
        <w:tc>
          <w:tcPr>
            <w:tcW w:w="905" w:type="dxa"/>
            <w:noWrap/>
            <w:hideMark/>
          </w:tcPr>
          <w:p w14:paraId="5752503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715</w:t>
            </w:r>
          </w:p>
        </w:tc>
        <w:tc>
          <w:tcPr>
            <w:tcW w:w="906" w:type="dxa"/>
            <w:noWrap/>
            <w:hideMark/>
          </w:tcPr>
          <w:p w14:paraId="0BDD234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3D9F42F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2</w:t>
            </w:r>
          </w:p>
        </w:tc>
        <w:tc>
          <w:tcPr>
            <w:tcW w:w="905" w:type="dxa"/>
            <w:noWrap/>
            <w:hideMark/>
          </w:tcPr>
          <w:p w14:paraId="21D803D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22981366459627</w:t>
            </w:r>
          </w:p>
        </w:tc>
        <w:tc>
          <w:tcPr>
            <w:tcW w:w="905" w:type="dxa"/>
            <w:noWrap/>
            <w:hideMark/>
          </w:tcPr>
          <w:p w14:paraId="77177B2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10286320254507</w:t>
            </w:r>
          </w:p>
        </w:tc>
        <w:tc>
          <w:tcPr>
            <w:tcW w:w="905" w:type="dxa"/>
            <w:noWrap/>
            <w:hideMark/>
          </w:tcPr>
          <w:p w14:paraId="5ADDA97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30154</w:t>
            </w:r>
          </w:p>
        </w:tc>
        <w:tc>
          <w:tcPr>
            <w:tcW w:w="905" w:type="dxa"/>
            <w:noWrap/>
            <w:hideMark/>
          </w:tcPr>
          <w:p w14:paraId="04BC248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40D171F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cel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differentiation</w:t>
            </w:r>
            <w:proofErr w:type="spellEnd"/>
          </w:p>
        </w:tc>
        <w:tc>
          <w:tcPr>
            <w:tcW w:w="905" w:type="dxa"/>
            <w:noWrap/>
            <w:hideMark/>
          </w:tcPr>
          <w:p w14:paraId="3E0E937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503BD13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050</w:t>
            </w:r>
          </w:p>
        </w:tc>
        <w:tc>
          <w:tcPr>
            <w:tcW w:w="905" w:type="dxa"/>
            <w:noWrap/>
            <w:hideMark/>
          </w:tcPr>
          <w:p w14:paraId="21D5D91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48869</w:t>
            </w:r>
          </w:p>
        </w:tc>
        <w:tc>
          <w:tcPr>
            <w:tcW w:w="905" w:type="dxa"/>
            <w:noWrap/>
            <w:hideMark/>
          </w:tcPr>
          <w:p w14:paraId="23F5097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MP IBA,IMP IGI IBA,IMP,IDA </w:t>
            </w:r>
            <w:r w:rsidRPr="00915471">
              <w:rPr>
                <w:rFonts w:ascii="Times New Roman" w:hAnsi="Times New Roman" w:cs="Times New Roman"/>
                <w:sz w:val="20"/>
                <w:szCs w:val="20"/>
              </w:rPr>
              <w:lastRenderedPageBreak/>
              <w:t>IGI IBA,ISO IEA,IDA IMP ISO IBA IEA,IBA,IEA,IMP,IDA,IEA,IEA,IMP ISO IBA IEA,IMP ISO IEA,ISO IBA,IMP,ISS ISO,ISO IEA,IDA IMP IGI IBA,IMP ISO IEA,IDA IMP IBA,IMP,IMP,ISO,IMP IEA,IBA,ISS ISO IEA,IDA IMP ISS ISO IEA,IGI IBA,IDA IGI,IMP ISO IEA,IBA,IDA,I</w:t>
            </w:r>
            <w:r w:rsidRPr="00915471">
              <w:rPr>
                <w:rFonts w:ascii="Times New Roman" w:hAnsi="Times New Roman" w:cs="Times New Roman"/>
                <w:sz w:val="20"/>
                <w:szCs w:val="20"/>
              </w:rPr>
              <w:lastRenderedPageBreak/>
              <w:t>SO,IDA IMP ISS ISO IBA IEA,IEA,IBA,IMP IBA,IMP,IMP,IMP,IDA ISO IEA,IMP,IDA,IMP ISS ISO IEA,NAS IEA,IMP ISO,IEA,IMP,IDA IGI ISO IEA,IDA,IEA</w:t>
            </w:r>
          </w:p>
        </w:tc>
        <w:tc>
          <w:tcPr>
            <w:tcW w:w="906" w:type="dxa"/>
            <w:noWrap/>
            <w:hideMark/>
          </w:tcPr>
          <w:p w14:paraId="0A79CF9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072631,ENSMUST0</w:t>
            </w:r>
            <w:r w:rsidRPr="00915471">
              <w:rPr>
                <w:rFonts w:ascii="Times New Roman" w:hAnsi="Times New Roman" w:cs="Times New Roman"/>
                <w:sz w:val="20"/>
                <w:szCs w:val="20"/>
                <w:lang w:val="en-US"/>
              </w:rPr>
              <w:lastRenderedPageBreak/>
              <w:t>0000163691,ENSMUST00000229842,ENSMUST00000096232,ENSMUST00000044752,ENSMUST00000107571,ENSMUST00000052478,ENSMUST00000097921,ENSMUST00000127047,ENSMUST00000196245,ENSMUST00000188970,ENSMUST00000151464,ENSMUST00000121862,ENSMUST00000210871,ENSMUST00000124203,</w:t>
            </w:r>
            <w:r w:rsidRPr="00915471">
              <w:rPr>
                <w:rFonts w:ascii="Times New Roman" w:hAnsi="Times New Roman" w:cs="Times New Roman"/>
                <w:sz w:val="20"/>
                <w:szCs w:val="20"/>
                <w:lang w:val="en-US"/>
              </w:rPr>
              <w:lastRenderedPageBreak/>
              <w:t>ENSMUST00000027629,ENSMUST00000020308,ENSMUST00000108793,ENSMUST00000000095,ENSMUST00000021413,ENSMUST00000138970,ENSMUST00000114278,ENSMUST00000108313,ENSMUST00000121044,ENSMUST00000108458,ENSMUST00000110993,ENSMUST00000129905,ENSMUST00000051241,ENSMUST0</w:t>
            </w:r>
            <w:r w:rsidRPr="00915471">
              <w:rPr>
                <w:rFonts w:ascii="Times New Roman" w:hAnsi="Times New Roman" w:cs="Times New Roman"/>
                <w:sz w:val="20"/>
                <w:szCs w:val="20"/>
                <w:lang w:val="en-US"/>
              </w:rPr>
              <w:lastRenderedPageBreak/>
              <w:t>0000128241,ENSMUST00000054002,ENSMUST00000078508,ENSMUST00000073536,ENSMUST00000106248,ENSMUST00000114795,ENSMUST00000028020,ENSMUST00000105520,ENSMUST00000167323,ENSMUST00000107348,ENSMUST00000034232,ENSMUST00000040312,ENSMUST00000141380,ENSMUST00000136850,</w:t>
            </w:r>
            <w:r w:rsidRPr="00915471">
              <w:rPr>
                <w:rFonts w:ascii="Times New Roman" w:hAnsi="Times New Roman" w:cs="Times New Roman"/>
                <w:sz w:val="20"/>
                <w:szCs w:val="20"/>
                <w:lang w:val="en-US"/>
              </w:rPr>
              <w:lastRenderedPageBreak/>
              <w:t>ENSMUST00000039164,ENSMUST00000149655,ENSMUST00000064265,ENSMUST00000235000,ENSMUST00000017841,ENSMUST00000015664,ENSMUST00000057944,ENSMUST00000029846,ENSMUST00000051264,ENSMUST00000029547</w:t>
            </w:r>
          </w:p>
        </w:tc>
      </w:tr>
      <w:tr w:rsidR="00915471" w:rsidRPr="00915471" w14:paraId="206158B7"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70536CA6"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7</w:t>
            </w:r>
          </w:p>
        </w:tc>
        <w:tc>
          <w:tcPr>
            <w:tcW w:w="905" w:type="dxa"/>
            <w:noWrap/>
            <w:hideMark/>
          </w:tcPr>
          <w:p w14:paraId="4B7C022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6F6AA67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69822F4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572563929490556</w:t>
            </w:r>
          </w:p>
        </w:tc>
        <w:tc>
          <w:tcPr>
            <w:tcW w:w="905" w:type="dxa"/>
            <w:noWrap/>
            <w:hideMark/>
          </w:tcPr>
          <w:p w14:paraId="425D7CC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748</w:t>
            </w:r>
          </w:p>
        </w:tc>
        <w:tc>
          <w:tcPr>
            <w:tcW w:w="906" w:type="dxa"/>
            <w:noWrap/>
            <w:hideMark/>
          </w:tcPr>
          <w:p w14:paraId="1789D0E4"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1D1F7D7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2</w:t>
            </w:r>
          </w:p>
        </w:tc>
        <w:tc>
          <w:tcPr>
            <w:tcW w:w="905" w:type="dxa"/>
            <w:noWrap/>
            <w:hideMark/>
          </w:tcPr>
          <w:p w14:paraId="5C1C1DE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22981366459627</w:t>
            </w:r>
          </w:p>
        </w:tc>
        <w:tc>
          <w:tcPr>
            <w:tcW w:w="905" w:type="dxa"/>
            <w:noWrap/>
            <w:hideMark/>
          </w:tcPr>
          <w:p w14:paraId="3DB34C0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9519797809604</w:t>
            </w:r>
          </w:p>
        </w:tc>
        <w:tc>
          <w:tcPr>
            <w:tcW w:w="905" w:type="dxa"/>
            <w:noWrap/>
            <w:hideMark/>
          </w:tcPr>
          <w:p w14:paraId="22789C1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48869</w:t>
            </w:r>
          </w:p>
        </w:tc>
        <w:tc>
          <w:tcPr>
            <w:tcW w:w="905" w:type="dxa"/>
            <w:noWrap/>
            <w:hideMark/>
          </w:tcPr>
          <w:p w14:paraId="0808AEE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502B265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cellular</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development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rocess</w:t>
            </w:r>
            <w:proofErr w:type="spellEnd"/>
          </w:p>
        </w:tc>
        <w:tc>
          <w:tcPr>
            <w:tcW w:w="905" w:type="dxa"/>
            <w:noWrap/>
            <w:hideMark/>
          </w:tcPr>
          <w:p w14:paraId="2269CD1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4FECBE4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3852</w:t>
            </w:r>
          </w:p>
        </w:tc>
        <w:tc>
          <w:tcPr>
            <w:tcW w:w="905" w:type="dxa"/>
            <w:noWrap/>
            <w:hideMark/>
          </w:tcPr>
          <w:p w14:paraId="484C46A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09987", "GO:0032502")</w:t>
            </w:r>
          </w:p>
        </w:tc>
        <w:tc>
          <w:tcPr>
            <w:tcW w:w="905" w:type="dxa"/>
            <w:noWrap/>
            <w:hideMark/>
          </w:tcPr>
          <w:p w14:paraId="313ED8C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MP IBA,IMP IGI IBA,IMP,IDA IGI IBA,ISO IEA,IDA IMP ISO </w:t>
            </w:r>
            <w:r w:rsidRPr="00915471">
              <w:rPr>
                <w:rFonts w:ascii="Times New Roman" w:hAnsi="Times New Roman" w:cs="Times New Roman"/>
                <w:sz w:val="20"/>
                <w:szCs w:val="20"/>
              </w:rPr>
              <w:lastRenderedPageBreak/>
              <w:t>IBA IEA,IBA,IEA,IMP,IDA,IEA,IEA,IMP ISO IBA IEA,IMP ISO IEA,ISO IBA,IMP,ISS ISO,ISO IEA,IDA IMP IGI IBA,IMP ISO IEA,IDA IMP IBA,IMP,IMP,ISO,IMP IEA,IBA,ISS ISO IEA,IDA IMP ISS ISO IEA,IGI IBA,IDA IGI,IMP ISO IEA,IBA,IDA,ISO,IDA IMP ISS ISO IBA IEA,IEA,IBA,I</w:t>
            </w:r>
            <w:r w:rsidRPr="00915471">
              <w:rPr>
                <w:rFonts w:ascii="Times New Roman" w:hAnsi="Times New Roman" w:cs="Times New Roman"/>
                <w:sz w:val="20"/>
                <w:szCs w:val="20"/>
              </w:rPr>
              <w:lastRenderedPageBreak/>
              <w:t>MP IBA,IMP,IMP,IMP,IDA ISO IEA,IMP,IDA,IMP ISS ISO IEA,NAS IEA,IMP ISO,IEA,IMP,IDA IGI ISO IEA,IDA,IEA</w:t>
            </w:r>
          </w:p>
        </w:tc>
        <w:tc>
          <w:tcPr>
            <w:tcW w:w="906" w:type="dxa"/>
            <w:noWrap/>
            <w:hideMark/>
          </w:tcPr>
          <w:p w14:paraId="530FCE1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072631,ENSMUST00000163691,ENSMUST00000229842,ENSM</w:t>
            </w:r>
            <w:r w:rsidRPr="00915471">
              <w:rPr>
                <w:rFonts w:ascii="Times New Roman" w:hAnsi="Times New Roman" w:cs="Times New Roman"/>
                <w:sz w:val="20"/>
                <w:szCs w:val="20"/>
                <w:lang w:val="en-US"/>
              </w:rPr>
              <w:lastRenderedPageBreak/>
              <w:t>UST00000096232,ENSMUST00000044752,ENSMUST00000107571,ENSMUST00000052478,ENSMUST00000097921,ENSMUST00000127047,ENSMUST00000196245,ENSMUST00000188970,ENSMUST00000151464,ENSMUST00000121862,ENSMUST00000210871,ENSMUST00000124203,ENSMUST00000027629,ENSMUST0000002</w:t>
            </w:r>
            <w:r w:rsidRPr="00915471">
              <w:rPr>
                <w:rFonts w:ascii="Times New Roman" w:hAnsi="Times New Roman" w:cs="Times New Roman"/>
                <w:sz w:val="20"/>
                <w:szCs w:val="20"/>
                <w:lang w:val="en-US"/>
              </w:rPr>
              <w:lastRenderedPageBreak/>
              <w:t>0308,ENSMUST00000108793,ENSMUST00000000095,ENSMUST00000021413,ENSMUST00000138970,ENSMUST00000114278,ENSMUST00000108313,ENSMUST00000121044,ENSMUST00000108458,ENSMUST00000110993,ENSMUST00000129905,ENSMUST00000051241,ENSMUST00000128241,ENSMUST00000054002,ENSM</w:t>
            </w:r>
            <w:r w:rsidRPr="00915471">
              <w:rPr>
                <w:rFonts w:ascii="Times New Roman" w:hAnsi="Times New Roman" w:cs="Times New Roman"/>
                <w:sz w:val="20"/>
                <w:szCs w:val="20"/>
                <w:lang w:val="en-US"/>
              </w:rPr>
              <w:lastRenderedPageBreak/>
              <w:t>UST00000078508,ENSMUST00000073536,ENSMUST00000106248,ENSMUST00000114795,ENSMUST00000028020,ENSMUST00000105520,ENSMUST00000167323,ENSMUST00000107348,ENSMUST00000034232,ENSMUST00000040312,ENSMUST00000141380,ENSMUST00000136850,ENSMUST00000039164,ENSMUST0000014</w:t>
            </w:r>
            <w:r w:rsidRPr="00915471">
              <w:rPr>
                <w:rFonts w:ascii="Times New Roman" w:hAnsi="Times New Roman" w:cs="Times New Roman"/>
                <w:sz w:val="20"/>
                <w:szCs w:val="20"/>
                <w:lang w:val="en-US"/>
              </w:rPr>
              <w:lastRenderedPageBreak/>
              <w:t>9655,ENSMUST00000064265,ENSMUST00000235000,ENSMUST00000017841,ENSMUST00000015664,ENSMUST00000057944,ENSMUST00000029846,ENSMUST00000051264,ENSMUST00000029547</w:t>
            </w:r>
          </w:p>
        </w:tc>
      </w:tr>
      <w:tr w:rsidR="00915471" w:rsidRPr="00915471" w14:paraId="41C4E7D2"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1952598"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8</w:t>
            </w:r>
          </w:p>
        </w:tc>
        <w:tc>
          <w:tcPr>
            <w:tcW w:w="905" w:type="dxa"/>
            <w:noWrap/>
            <w:hideMark/>
          </w:tcPr>
          <w:p w14:paraId="61D00C2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56E855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BFE204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205633512919337</w:t>
            </w:r>
          </w:p>
        </w:tc>
        <w:tc>
          <w:tcPr>
            <w:tcW w:w="905" w:type="dxa"/>
            <w:noWrap/>
            <w:hideMark/>
          </w:tcPr>
          <w:p w14:paraId="5F298DD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156</w:t>
            </w:r>
          </w:p>
        </w:tc>
        <w:tc>
          <w:tcPr>
            <w:tcW w:w="906" w:type="dxa"/>
            <w:noWrap/>
            <w:hideMark/>
          </w:tcPr>
          <w:p w14:paraId="58349FD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75E5EB2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6</w:t>
            </w:r>
          </w:p>
        </w:tc>
        <w:tc>
          <w:tcPr>
            <w:tcW w:w="905" w:type="dxa"/>
            <w:noWrap/>
            <w:hideMark/>
          </w:tcPr>
          <w:p w14:paraId="107B196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285714285714286</w:t>
            </w:r>
          </w:p>
        </w:tc>
        <w:tc>
          <w:tcPr>
            <w:tcW w:w="905" w:type="dxa"/>
            <w:noWrap/>
            <w:hideMark/>
          </w:tcPr>
          <w:p w14:paraId="5D8A3CF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10683349374398</w:t>
            </w:r>
          </w:p>
        </w:tc>
        <w:tc>
          <w:tcPr>
            <w:tcW w:w="905" w:type="dxa"/>
            <w:noWrap/>
            <w:hideMark/>
          </w:tcPr>
          <w:p w14:paraId="1B52951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6950</w:t>
            </w:r>
          </w:p>
        </w:tc>
        <w:tc>
          <w:tcPr>
            <w:tcW w:w="905" w:type="dxa"/>
            <w:noWrap/>
            <w:hideMark/>
          </w:tcPr>
          <w:p w14:paraId="4A2DA13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538F88D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response</w:t>
            </w:r>
            <w:proofErr w:type="spellEnd"/>
            <w:r w:rsidRPr="00915471">
              <w:rPr>
                <w:rFonts w:ascii="Times New Roman" w:hAnsi="Times New Roman" w:cs="Times New Roman"/>
                <w:sz w:val="20"/>
                <w:szCs w:val="20"/>
              </w:rPr>
              <w:t xml:space="preserve"> to </w:t>
            </w:r>
            <w:proofErr w:type="spellStart"/>
            <w:r w:rsidRPr="00915471">
              <w:rPr>
                <w:rFonts w:ascii="Times New Roman" w:hAnsi="Times New Roman" w:cs="Times New Roman"/>
                <w:sz w:val="20"/>
                <w:szCs w:val="20"/>
              </w:rPr>
              <w:t>stress</w:t>
            </w:r>
            <w:proofErr w:type="spellEnd"/>
          </w:p>
        </w:tc>
        <w:tc>
          <w:tcPr>
            <w:tcW w:w="905" w:type="dxa"/>
            <w:noWrap/>
            <w:hideMark/>
          </w:tcPr>
          <w:p w14:paraId="448248B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552DA5A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640</w:t>
            </w:r>
          </w:p>
        </w:tc>
        <w:tc>
          <w:tcPr>
            <w:tcW w:w="905" w:type="dxa"/>
            <w:noWrap/>
            <w:hideMark/>
          </w:tcPr>
          <w:p w14:paraId="5338981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50896</w:t>
            </w:r>
          </w:p>
        </w:tc>
        <w:tc>
          <w:tcPr>
            <w:tcW w:w="905" w:type="dxa"/>
            <w:noWrap/>
            <w:hideMark/>
          </w:tcPr>
          <w:p w14:paraId="3D305CF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SS ISO IEA,IMP,IDA IBA,IEA,IEA,IMP ISS ISO IEA,IMP IBA,IGI IBA,IDA,IEA,IMP ISO IBA IEA,IDA ISS ISO </w:t>
            </w:r>
            <w:r w:rsidRPr="00915471">
              <w:rPr>
                <w:rFonts w:ascii="Times New Roman" w:hAnsi="Times New Roman" w:cs="Times New Roman"/>
                <w:sz w:val="20"/>
                <w:szCs w:val="20"/>
              </w:rPr>
              <w:lastRenderedPageBreak/>
              <w:t>IEA,IEA,IDA ISO IEA,ISS IEA,IDA,IMP ISS ISO,IDA IMP,IDA IMP ISS ISO IEA,IGI,IEA,IMP IEA,IMP ISO IEA,IMP ISO IBA IEA,ISO IBA IEA,IDA IMP ISS ISO IBA IEA,IMP,ISO,ISO IBA TAS,IEA,ISS ISO IEA,IBA,ISS ISO IEA,IDA IMP IBA IEA,IMP ISS ISO IEA,IMP ISO IEA,IEA,IMP,I</w:t>
            </w:r>
            <w:r w:rsidRPr="00915471">
              <w:rPr>
                <w:rFonts w:ascii="Times New Roman" w:hAnsi="Times New Roman" w:cs="Times New Roman"/>
                <w:sz w:val="20"/>
                <w:szCs w:val="20"/>
              </w:rPr>
              <w:lastRenderedPageBreak/>
              <w:t>DA,IMP IGI ISO IEA,IEA,ISO IEA,ISS ISO,IEA,IEA,ISS ISO IEA</w:t>
            </w:r>
          </w:p>
        </w:tc>
        <w:tc>
          <w:tcPr>
            <w:tcW w:w="906" w:type="dxa"/>
            <w:noWrap/>
            <w:hideMark/>
          </w:tcPr>
          <w:p w14:paraId="036B2DB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lastRenderedPageBreak/>
              <w:t>ENSMUST00000132462,ENSMUST00000127047,ENSMUST00000153833,ENSMUST00000162069,ENSMUST00000121862,E</w:t>
            </w:r>
            <w:r w:rsidRPr="00915471">
              <w:rPr>
                <w:rFonts w:ascii="Times New Roman" w:hAnsi="Times New Roman" w:cs="Times New Roman"/>
                <w:sz w:val="20"/>
                <w:szCs w:val="20"/>
                <w:lang w:val="en-US"/>
              </w:rPr>
              <w:lastRenderedPageBreak/>
              <w:t>NSMUST00000210871,ENSMUST00000034214,ENSMUST00000034215,ENSMUST00000124203,ENSMUST00000196375,ENSMUST00000020308,ENSMUST00000000095,ENSMUST00000017637,ENSMUST00000021413,ENSMUST00000221634,ENSMUST00000055458,ENSMUST00000114278,ENSMUST00000129905,ENSMUST000</w:t>
            </w:r>
            <w:r w:rsidRPr="00915471">
              <w:rPr>
                <w:rFonts w:ascii="Times New Roman" w:hAnsi="Times New Roman" w:cs="Times New Roman"/>
                <w:sz w:val="20"/>
                <w:szCs w:val="20"/>
                <w:lang w:val="en-US"/>
              </w:rPr>
              <w:lastRenderedPageBreak/>
              <w:t>00051241,ENSMUST00000054002,ENSMUST00000078508,ENSMUST00000106248,ENSMUST00000093113,ENSMUST00000114795,ENSMUST00000025025,ENSMUST00000023829,ENSMUST00000049346,ENSMUST00000000808,ENSMUST00000034232,ENSMUST00000026552,ENSMUST00000102985,ENSMUST00000188073,E</w:t>
            </w:r>
            <w:r w:rsidRPr="00915471">
              <w:rPr>
                <w:rFonts w:ascii="Times New Roman" w:hAnsi="Times New Roman" w:cs="Times New Roman"/>
                <w:sz w:val="20"/>
                <w:szCs w:val="20"/>
                <w:lang w:val="en-US"/>
              </w:rPr>
              <w:lastRenderedPageBreak/>
              <w:t>NSMUST00000040312,ENSMUST00000136850,ENSMUST00000050785,ENSMUST00000064265,ENSMUST00000125094,ENSMUST00000045921,ENSMUST00000091668,ENSMUST00000017841,ENSMUST00000015664,ENSMUST00000029846,ENSMUST00000051264,ENSMUST00000058610,ENSMUST00000029547,ENSMUST00000031314</w:t>
            </w:r>
          </w:p>
        </w:tc>
      </w:tr>
      <w:tr w:rsidR="00915471" w:rsidRPr="00915471" w14:paraId="3B05A2FC"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9FE3B2E"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lastRenderedPageBreak/>
              <w:t>9</w:t>
            </w:r>
          </w:p>
        </w:tc>
        <w:tc>
          <w:tcPr>
            <w:tcW w:w="905" w:type="dxa"/>
            <w:noWrap/>
            <w:hideMark/>
          </w:tcPr>
          <w:p w14:paraId="6931300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1F0C27A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30590FF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267515601776784</w:t>
            </w:r>
          </w:p>
        </w:tc>
        <w:tc>
          <w:tcPr>
            <w:tcW w:w="905" w:type="dxa"/>
            <w:noWrap/>
            <w:hideMark/>
          </w:tcPr>
          <w:p w14:paraId="63C69E0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173</w:t>
            </w:r>
          </w:p>
        </w:tc>
        <w:tc>
          <w:tcPr>
            <w:tcW w:w="906" w:type="dxa"/>
            <w:noWrap/>
            <w:hideMark/>
          </w:tcPr>
          <w:p w14:paraId="55A9FCF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755B4C7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8</w:t>
            </w:r>
          </w:p>
        </w:tc>
        <w:tc>
          <w:tcPr>
            <w:tcW w:w="905" w:type="dxa"/>
            <w:noWrap/>
            <w:hideMark/>
          </w:tcPr>
          <w:p w14:paraId="4A90D01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236024844720497</w:t>
            </w:r>
          </w:p>
        </w:tc>
        <w:tc>
          <w:tcPr>
            <w:tcW w:w="905" w:type="dxa"/>
            <w:noWrap/>
            <w:hideMark/>
          </w:tcPr>
          <w:p w14:paraId="308CB79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19760479041916</w:t>
            </w:r>
          </w:p>
        </w:tc>
        <w:tc>
          <w:tcPr>
            <w:tcW w:w="905" w:type="dxa"/>
            <w:noWrap/>
            <w:hideMark/>
          </w:tcPr>
          <w:p w14:paraId="216BC12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70887</w:t>
            </w:r>
          </w:p>
        </w:tc>
        <w:tc>
          <w:tcPr>
            <w:tcW w:w="905" w:type="dxa"/>
            <w:noWrap/>
            <w:hideMark/>
          </w:tcPr>
          <w:p w14:paraId="3DDE79F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1AFAEA4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cellular response to chemical stimulus</w:t>
            </w:r>
          </w:p>
        </w:tc>
        <w:tc>
          <w:tcPr>
            <w:tcW w:w="905" w:type="dxa"/>
            <w:noWrap/>
            <w:hideMark/>
          </w:tcPr>
          <w:p w14:paraId="26FA79F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7224C55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294</w:t>
            </w:r>
          </w:p>
        </w:tc>
        <w:tc>
          <w:tcPr>
            <w:tcW w:w="905" w:type="dxa"/>
            <w:noWrap/>
            <w:hideMark/>
          </w:tcPr>
          <w:p w14:paraId="07B3ED6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42221", "GO:0051716")</w:t>
            </w:r>
          </w:p>
        </w:tc>
        <w:tc>
          <w:tcPr>
            <w:tcW w:w="905" w:type="dxa"/>
            <w:noWrap/>
            <w:hideMark/>
          </w:tcPr>
          <w:p w14:paraId="1CA67A6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MP,ISO IBA IEA,ISO IEA,IDA,IBA,ISO IBA,ISO IEA,ISS IBA,IDA </w:t>
            </w:r>
            <w:proofErr w:type="spellStart"/>
            <w:r w:rsidRPr="00915471">
              <w:rPr>
                <w:rFonts w:ascii="Times New Roman" w:hAnsi="Times New Roman" w:cs="Times New Roman"/>
                <w:sz w:val="20"/>
                <w:szCs w:val="20"/>
              </w:rPr>
              <w:t>IBA,IDA</w:t>
            </w:r>
            <w:proofErr w:type="spellEnd"/>
            <w:r w:rsidRPr="00915471">
              <w:rPr>
                <w:rFonts w:ascii="Times New Roman" w:hAnsi="Times New Roman" w:cs="Times New Roman"/>
                <w:sz w:val="20"/>
                <w:szCs w:val="20"/>
              </w:rPr>
              <w:t xml:space="preserve"> ISO,ISO IEA,IDA,IDA ISO IBA IEA,IDA,ISS ISO IEA,IDA,IDA IMP ISS ISO IEA,IDA IEP,IDA IEA,IDA IMP ISO IBA IEA,IEA,ISO IEA,IDA IBA,ISO IBA IEA,IBA,ISO IBA IEA,IDA,IMP,IDA,ISO,IDA,ISS ISO IBA IEA,IEA,IEA,IEA,IMP,ISO IBA IEA,IEA</w:t>
            </w:r>
          </w:p>
        </w:tc>
        <w:tc>
          <w:tcPr>
            <w:tcW w:w="906" w:type="dxa"/>
            <w:noWrap/>
            <w:hideMark/>
          </w:tcPr>
          <w:p w14:paraId="39B39FC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177197,ENSMUST00000107571,ENSMUST00000196245,ENSMUST00000153833,ENSMUST00000162069,ENSMUST00000210871,ENSMUST00000034214,ENSMUST00000034215,ENSMUST00000124203,ENSMUST00000196375,ENSMUST00000020308,ENSMUST00000021413,ENSMUST00000055458,ENSMUST00000114278,ENSMUST00000129905,ENSMUST00000051241,ENSMUST00000054002,ENSMUST00000106248,ENSMUST00000114795,ENSMUST00000105520,ENSMUST00000025025,ENSMUST00000013910,ENSMUST00000000808,ENSMUST00000034232,ENSMUST00000026552,ENSMUST00000040312,ENSMUST00000141380,ENSMUST00000136850,ENSMUST00000050785,ENSMUST00000149655,ENSMUST00000020699,ENSMUST00000066237,ENSMUST00000125094,ENSMUST00000015664,ENSMUST00000051264,ENSMUST00000058610,ENSMUST00000029547</w:t>
            </w:r>
          </w:p>
        </w:tc>
      </w:tr>
      <w:tr w:rsidR="00915471" w:rsidRPr="00915471" w14:paraId="0F60A1C1"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624A6387"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0</w:t>
            </w:r>
          </w:p>
        </w:tc>
        <w:tc>
          <w:tcPr>
            <w:tcW w:w="905" w:type="dxa"/>
            <w:noWrap/>
            <w:hideMark/>
          </w:tcPr>
          <w:p w14:paraId="5AD924E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5769C39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0F80E2C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291471186056853</w:t>
            </w:r>
          </w:p>
        </w:tc>
        <w:tc>
          <w:tcPr>
            <w:tcW w:w="905" w:type="dxa"/>
            <w:noWrap/>
            <w:hideMark/>
          </w:tcPr>
          <w:p w14:paraId="5E89AAB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997</w:t>
            </w:r>
          </w:p>
        </w:tc>
        <w:tc>
          <w:tcPr>
            <w:tcW w:w="906" w:type="dxa"/>
            <w:noWrap/>
            <w:hideMark/>
          </w:tcPr>
          <w:p w14:paraId="6267ED7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480D37F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9</w:t>
            </w:r>
          </w:p>
        </w:tc>
        <w:tc>
          <w:tcPr>
            <w:tcW w:w="905" w:type="dxa"/>
            <w:noWrap/>
            <w:hideMark/>
          </w:tcPr>
          <w:p w14:paraId="3E2984E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66459627329193</w:t>
            </w:r>
          </w:p>
        </w:tc>
        <w:tc>
          <w:tcPr>
            <w:tcW w:w="905" w:type="dxa"/>
            <w:noWrap/>
            <w:hideMark/>
          </w:tcPr>
          <w:p w14:paraId="59DC814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983825245956312</w:t>
            </w:r>
          </w:p>
        </w:tc>
        <w:tc>
          <w:tcPr>
            <w:tcW w:w="905" w:type="dxa"/>
            <w:noWrap/>
            <w:hideMark/>
          </w:tcPr>
          <w:p w14:paraId="7B57BE0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48522</w:t>
            </w:r>
          </w:p>
        </w:tc>
        <w:tc>
          <w:tcPr>
            <w:tcW w:w="905" w:type="dxa"/>
            <w:noWrap/>
            <w:hideMark/>
          </w:tcPr>
          <w:p w14:paraId="702218D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671ED09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positive regulation of cellular process</w:t>
            </w:r>
          </w:p>
        </w:tc>
        <w:tc>
          <w:tcPr>
            <w:tcW w:w="905" w:type="dxa"/>
            <w:noWrap/>
            <w:hideMark/>
          </w:tcPr>
          <w:p w14:paraId="2434C90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181211A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3543</w:t>
            </w:r>
          </w:p>
        </w:tc>
        <w:tc>
          <w:tcPr>
            <w:tcW w:w="905" w:type="dxa"/>
            <w:noWrap/>
            <w:hideMark/>
          </w:tcPr>
          <w:p w14:paraId="083B046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09987", "GO:0048518", "GO:0050794")</w:t>
            </w:r>
          </w:p>
        </w:tc>
        <w:tc>
          <w:tcPr>
            <w:tcW w:w="905" w:type="dxa"/>
            <w:noWrap/>
            <w:hideMark/>
          </w:tcPr>
          <w:p w14:paraId="5B250F7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MP,ISO IEA,ISO IEA,IDA ISO IEA,ISO IEA,IDA IMP ISO IEA,IMP,ISO,IMP ISO IBA,IBA,IMP ISO IEA,ISO,IDA,ISO IEA,IEA,ISS ISO,ISO IEA,IDA IMP IEA,IGI,IMP ISO IEA,IBA,ISO IEA,IDA IMP IGI ISO IEA,ISO IBA IEA,IMP ISS ISO IEA,IGI,IGI ISS ISO IBA IEA,ISS ISO IEA,IDA IMP ISS ISO IEA,IDA IMP ISS ISO IBA IEA,IDA IGI,IBA,IDA ISO IEA,IMP ISO,ISS ISO IEA,ISO,IMP IGI ISO IEA,IDA IGI ISS ISO IEA,ISO </w:t>
            </w:r>
            <w:proofErr w:type="spellStart"/>
            <w:r w:rsidRPr="00915471">
              <w:rPr>
                <w:rFonts w:ascii="Times New Roman" w:hAnsi="Times New Roman" w:cs="Times New Roman"/>
                <w:sz w:val="20"/>
                <w:szCs w:val="20"/>
              </w:rPr>
              <w:t>IEA,ISO</w:t>
            </w:r>
            <w:proofErr w:type="spellEnd"/>
            <w:r w:rsidRPr="00915471">
              <w:rPr>
                <w:rFonts w:ascii="Times New Roman" w:hAnsi="Times New Roman" w:cs="Times New Roman"/>
                <w:sz w:val="20"/>
                <w:szCs w:val="20"/>
              </w:rPr>
              <w:t xml:space="preserve"> IBA,IBA,IDA ISO IEA,IDA IMP ISO IEA,IMP,IDA ISO IEA,IDA,ISO,IDA IMP,IDA,TAS,IMP ISS ISO IEA,IMP,IMP ISO,IMP,IDA IGI ISO IEA,IBA,IDA IMP,ISO IEA,IDA IMP ISO IEA</w:t>
            </w:r>
          </w:p>
        </w:tc>
        <w:tc>
          <w:tcPr>
            <w:tcW w:w="906" w:type="dxa"/>
            <w:noWrap/>
            <w:hideMark/>
          </w:tcPr>
          <w:p w14:paraId="37CEB0C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72631,ENSMUST00000163691,ENSMUST00000096232,ENSMUST00000177197,ENSMUST00000107571,ENSMUST00000127047,ENSMUST00000153833,ENSMUST00000162069,ENSMUST00000121862,ENSMUST00000210871,ENSMUST00000124203,ENSMUST00000204980,ENSMUST00000196375,ENSMUST00000027629,ENSMUST00000020308,ENSMUST00000108793,ENSMUST00000000095,ENSMUST00000017637,ENSMUST00000021413,ENSMUST00000221634,ENSMUST00000001497,ENSMUST00000138970,ENSMUST00000055458,ENSMUST00000114278,ENSMUST00000108313,ENSMUST00000121044,ENSMUST00000129905,ENSMUST00000051241,ENSMUST00000128241,ENSMUST00000054002,ENSMUST00000161459,ENSMUST00000078508,ENSMUST00000114795,ENSMUST00000028020,ENSMUST00000025025,ENSMUST00000023829,ENSMUST00000199615,ENSMUST00000061427,ENSMUST00000000808,ENSMUST00000034232,ENSMUST00000165487,ENSMUST00000019808,ENSMUST00000141380,ENSMUST00000136850,ENSMUST00000031646,ENSMUST00000050785,ENSMUST00000039164,ENSMUST00000149655,ENSMUST00000105393,ENSMUST00000064265,ENSMUST00000045921,ENSMUST00000090071,ENSMUST00000017841,ENSMUST00000029846,ENSMUST00000102975,ENSMUST00000051264,ENSMUST00000058610,ENSMUST00000029547</w:t>
            </w:r>
          </w:p>
        </w:tc>
      </w:tr>
      <w:tr w:rsidR="00915471" w:rsidRPr="00915471" w14:paraId="190C1A99"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092A2C54"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1</w:t>
            </w:r>
          </w:p>
        </w:tc>
        <w:tc>
          <w:tcPr>
            <w:tcW w:w="905" w:type="dxa"/>
            <w:noWrap/>
            <w:hideMark/>
          </w:tcPr>
          <w:p w14:paraId="31F3435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5C6C577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43648D2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305185681125186</w:t>
            </w:r>
          </w:p>
        </w:tc>
        <w:tc>
          <w:tcPr>
            <w:tcW w:w="905" w:type="dxa"/>
            <w:noWrap/>
            <w:hideMark/>
          </w:tcPr>
          <w:p w14:paraId="0387127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02</w:t>
            </w:r>
          </w:p>
        </w:tc>
        <w:tc>
          <w:tcPr>
            <w:tcW w:w="906" w:type="dxa"/>
            <w:noWrap/>
            <w:hideMark/>
          </w:tcPr>
          <w:p w14:paraId="6FDC332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6DA3236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4</w:t>
            </w:r>
          </w:p>
        </w:tc>
        <w:tc>
          <w:tcPr>
            <w:tcW w:w="905" w:type="dxa"/>
            <w:noWrap/>
            <w:hideMark/>
          </w:tcPr>
          <w:p w14:paraId="2692F8B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211180124223602</w:t>
            </w:r>
          </w:p>
        </w:tc>
        <w:tc>
          <w:tcPr>
            <w:tcW w:w="905" w:type="dxa"/>
            <w:noWrap/>
            <w:hideMark/>
          </w:tcPr>
          <w:p w14:paraId="6F5C88E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25832716506292</w:t>
            </w:r>
          </w:p>
        </w:tc>
        <w:tc>
          <w:tcPr>
            <w:tcW w:w="905" w:type="dxa"/>
            <w:noWrap/>
            <w:hideMark/>
          </w:tcPr>
          <w:p w14:paraId="4BFBF80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50793</w:t>
            </w:r>
          </w:p>
        </w:tc>
        <w:tc>
          <w:tcPr>
            <w:tcW w:w="905" w:type="dxa"/>
            <w:noWrap/>
            <w:hideMark/>
          </w:tcPr>
          <w:p w14:paraId="1C66174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1398D61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regulation</w:t>
            </w:r>
            <w:proofErr w:type="spellEnd"/>
            <w:r w:rsidRPr="00915471">
              <w:rPr>
                <w:rFonts w:ascii="Times New Roman" w:hAnsi="Times New Roman" w:cs="Times New Roman"/>
                <w:sz w:val="20"/>
                <w:szCs w:val="20"/>
              </w:rPr>
              <w:t xml:space="preserve"> of </w:t>
            </w:r>
            <w:proofErr w:type="spellStart"/>
            <w:r w:rsidRPr="00915471">
              <w:rPr>
                <w:rFonts w:ascii="Times New Roman" w:hAnsi="Times New Roman" w:cs="Times New Roman"/>
                <w:sz w:val="20"/>
                <w:szCs w:val="20"/>
              </w:rPr>
              <w:t>development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rocess</w:t>
            </w:r>
            <w:proofErr w:type="spellEnd"/>
          </w:p>
        </w:tc>
        <w:tc>
          <w:tcPr>
            <w:tcW w:w="905" w:type="dxa"/>
            <w:noWrap/>
            <w:hideMark/>
          </w:tcPr>
          <w:p w14:paraId="695AFB0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625C922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4007</w:t>
            </w:r>
          </w:p>
        </w:tc>
        <w:tc>
          <w:tcPr>
            <w:tcW w:w="905" w:type="dxa"/>
            <w:noWrap/>
            <w:hideMark/>
          </w:tcPr>
          <w:p w14:paraId="1460E4B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32502", "GO:0050789")</w:t>
            </w:r>
          </w:p>
        </w:tc>
        <w:tc>
          <w:tcPr>
            <w:tcW w:w="905" w:type="dxa"/>
            <w:noWrap/>
            <w:hideMark/>
          </w:tcPr>
          <w:p w14:paraId="64336A4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GI IBA,IDA </w:t>
            </w:r>
            <w:proofErr w:type="spellStart"/>
            <w:r w:rsidRPr="00915471">
              <w:rPr>
                <w:rFonts w:ascii="Times New Roman" w:hAnsi="Times New Roman" w:cs="Times New Roman"/>
                <w:sz w:val="20"/>
                <w:szCs w:val="20"/>
              </w:rPr>
              <w:t>IBA,IDA</w:t>
            </w:r>
            <w:proofErr w:type="spellEnd"/>
            <w:r w:rsidRPr="00915471">
              <w:rPr>
                <w:rFonts w:ascii="Times New Roman" w:hAnsi="Times New Roman" w:cs="Times New Roman"/>
                <w:sz w:val="20"/>
                <w:szCs w:val="20"/>
              </w:rPr>
              <w:t xml:space="preserve"> IMP ISO IEA,IMP,IMP,ISO IBA IEA,IMP ISO IEA,ISO,ISO IEA,IMP,IMP ISO IEA,IMP,ISO IBA IEA,IMP,ISO,ISS ISO IEA,IDA IMP ISS ISO IEA,IDA IGI,ISO IEA,IDA,IEA,IMP,ISO IEA,IBA,IMP,IMP,ISO IEA,ISO,IMP,IDA,IMP ISS ISO IEA,IMP ISO,IMP,IDA IMP ISO IEA</w:t>
            </w:r>
          </w:p>
        </w:tc>
        <w:tc>
          <w:tcPr>
            <w:tcW w:w="906" w:type="dxa"/>
            <w:noWrap/>
            <w:hideMark/>
          </w:tcPr>
          <w:p w14:paraId="2380A37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63691,ENSMUST00000096232,ENSMUST00000107571,ENSMUST00000127047,ENSMUST00000162069,ENSMUST00000121862,ENSMUST00000210871,ENSMUST00000124203,ENSMUST00000108793,ENSMUST00000000095,ENSMUST00000021413,ENSMUST00000138970,ENSMUST00000055458,ENSMUST00000108313,ENSMUST00000121044,ENSMUST00000129905,ENSMUST00000051241,ENSMUST00000054002,ENSMUST00000078508,ENSMUST00000106248,ENSMUST00000105520,ENSMUST00000023829,ENSMUST00000199615,ENSMUST00000167323,ENSMUST00000034232,ENSMUST00000040312,ENSMUST00000136850,ENSMUST00000050785,ENSMUST00000039164,ENSMUST00000149655,ENSMUST00000064265,ENSMUST00000017841,ENSMUST00000015664,ENSMUST00000029846</w:t>
            </w:r>
          </w:p>
        </w:tc>
      </w:tr>
      <w:tr w:rsidR="00915471" w:rsidRPr="00915471" w14:paraId="3307EE51"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0065178F"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2</w:t>
            </w:r>
          </w:p>
        </w:tc>
        <w:tc>
          <w:tcPr>
            <w:tcW w:w="905" w:type="dxa"/>
            <w:noWrap/>
            <w:hideMark/>
          </w:tcPr>
          <w:p w14:paraId="4145705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1FF4681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E4A2D7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398238981866993</w:t>
            </w:r>
          </w:p>
        </w:tc>
        <w:tc>
          <w:tcPr>
            <w:tcW w:w="905" w:type="dxa"/>
            <w:noWrap/>
            <w:hideMark/>
          </w:tcPr>
          <w:p w14:paraId="7EBE484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489</w:t>
            </w:r>
          </w:p>
        </w:tc>
        <w:tc>
          <w:tcPr>
            <w:tcW w:w="906" w:type="dxa"/>
            <w:noWrap/>
            <w:hideMark/>
          </w:tcPr>
          <w:p w14:paraId="64E6B75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021524D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2</w:t>
            </w:r>
          </w:p>
        </w:tc>
        <w:tc>
          <w:tcPr>
            <w:tcW w:w="905" w:type="dxa"/>
            <w:noWrap/>
            <w:hideMark/>
          </w:tcPr>
          <w:p w14:paraId="0033B6A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85093167701863</w:t>
            </w:r>
          </w:p>
        </w:tc>
        <w:tc>
          <w:tcPr>
            <w:tcW w:w="905" w:type="dxa"/>
            <w:noWrap/>
            <w:hideMark/>
          </w:tcPr>
          <w:p w14:paraId="5AF22CD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955463091385421</w:t>
            </w:r>
          </w:p>
        </w:tc>
        <w:tc>
          <w:tcPr>
            <w:tcW w:w="905" w:type="dxa"/>
            <w:noWrap/>
            <w:hideMark/>
          </w:tcPr>
          <w:p w14:paraId="17AFD3C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1901564</w:t>
            </w:r>
          </w:p>
        </w:tc>
        <w:tc>
          <w:tcPr>
            <w:tcW w:w="905" w:type="dxa"/>
            <w:noWrap/>
            <w:hideMark/>
          </w:tcPr>
          <w:p w14:paraId="4F5B428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7B14A78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organonitrogen</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compound</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metabolic</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rocess</w:t>
            </w:r>
            <w:proofErr w:type="spellEnd"/>
          </w:p>
        </w:tc>
        <w:tc>
          <w:tcPr>
            <w:tcW w:w="905" w:type="dxa"/>
            <w:noWrap/>
            <w:hideMark/>
          </w:tcPr>
          <w:p w14:paraId="626B1E5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4277A9A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2563</w:t>
            </w:r>
          </w:p>
        </w:tc>
        <w:tc>
          <w:tcPr>
            <w:tcW w:w="905" w:type="dxa"/>
            <w:noWrap/>
            <w:hideMark/>
          </w:tcPr>
          <w:p w14:paraId="03B522E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06807", "GO:0071704")</w:t>
            </w:r>
          </w:p>
        </w:tc>
        <w:tc>
          <w:tcPr>
            <w:tcW w:w="905" w:type="dxa"/>
            <w:noWrap/>
            <w:hideMark/>
          </w:tcPr>
          <w:p w14:paraId="57097FB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DA IMP ISO IEA,IBA IEA,IDA ISO IEA,IMP ISO IEA,IDA IBA,IDA ISO IBA IEA,IDA ISO IBA TAS IEA,ISO IEA,ISS ISO,ISO IEA,ISO IEA,ISS IEA,ISO IEA,IBA IEA,IMP ISO IBA,IEA,ISS ISO IEA,IEA,IBA,ISS ISO IBA IEA,IBA,IDA IMP ISS ISO IEA,IEA,IDA ISO IEA,IBA </w:t>
            </w:r>
            <w:proofErr w:type="spellStart"/>
            <w:r w:rsidRPr="00915471">
              <w:rPr>
                <w:rFonts w:ascii="Times New Roman" w:hAnsi="Times New Roman" w:cs="Times New Roman"/>
                <w:sz w:val="20"/>
                <w:szCs w:val="20"/>
              </w:rPr>
              <w:t>IEA,IBA</w:t>
            </w:r>
            <w:proofErr w:type="spellEnd"/>
            <w:r w:rsidRPr="00915471">
              <w:rPr>
                <w:rFonts w:ascii="Times New Roman" w:hAnsi="Times New Roman" w:cs="Times New Roman"/>
                <w:sz w:val="20"/>
                <w:szCs w:val="20"/>
              </w:rPr>
              <w:t xml:space="preserve"> IEA,IEA,IMP IBA,IEA,IBA IEA,IBA IEA,IEA,IMP ISS ISO IEA,IDA IMP ISO IBA IEA,IDA ISO IEA,IDA ISO IEA,IEA,IDA IBA IEA,IEA,IMP,IBA IEA,IDA ISS ISO IBA TAS IC IEA,IDA IGI,IMP ISS ISO IEA,ISO IBA IEA,IPI ISO IBA IEA,ISO IEA,IDA ISO,IMP ISO IBA TAS IEA,IDA IMP ISO IBA TAS IEA,IMP ISS ISO IBA IEA,IBA,ISS ISO IBA IEA,IDA IGI ISO IEA,IBA,IDA,IDA,IEA,IBA IEA,IEA,IBA,IEA</w:t>
            </w:r>
          </w:p>
        </w:tc>
        <w:tc>
          <w:tcPr>
            <w:tcW w:w="906" w:type="dxa"/>
            <w:noWrap/>
            <w:hideMark/>
          </w:tcPr>
          <w:p w14:paraId="227664D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125346,ENSMUST00000097921,ENSMUST00000127047,ENSMUST00000162069,ENSMUST00000124203,ENSMUST00000204980,ENSMUST00000196375,ENSMUST00000020308,ENSMUST00000108793,ENSMUST00000021413,ENSMUST00000221634,ENSMUST00000001497,ENSMUST00000161069,ENSMUST00000002846,ENSMUST00000161674,ENSMUST00000114278,ENSMUST00000030677,ENSMUST00000121044,ENSMUST00000032157,ENSMUST00000210412,ENSMUST00000051241,ENSMUST00000128241,ENSMUST00000054002,ENSMUST00000161459,ENSMUST00000233870,ENSMUST00000121394,ENSMUST00000106248,ENSMUST00000093113,ENSMUST00000022460,ENSMUST00000171265,ENSMUST00000105520,ENSMUST00000025025,ENSMUST00000023829,ENSMUST00000199615,ENSMUST00000061427,ENSMUST00000167323,ENSMUST00000108353,ENSMUST00000107348,ENSMUST00000000808,ENSMUST00000188073,ENSMUST00000040312,ENSMUST00000136850,ENSMUST00000064265,ENSMUST00000066237,ENSMUST00000091668,ENSMUST00000023295,ENSMUST00000090071,ENSMUST00000028838,ENSMUST00000017841,ENSMUST00000015664,ENSMUST00000000573,ENSMUST00000057944,ENSMUST00000029846,ENSMUST00000102975,ENSMUST00000160534,ENSMUST00000174143,ENSMUST00000043400,ENSMUST00000058266,ENSMUST00000054107,ENSMUST00000106527,ENSMUST00000036426</w:t>
            </w:r>
          </w:p>
        </w:tc>
      </w:tr>
      <w:tr w:rsidR="00915471" w:rsidRPr="00915471" w14:paraId="476A3C4B"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24E5B36"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3</w:t>
            </w:r>
          </w:p>
        </w:tc>
        <w:tc>
          <w:tcPr>
            <w:tcW w:w="905" w:type="dxa"/>
            <w:noWrap/>
            <w:hideMark/>
          </w:tcPr>
          <w:p w14:paraId="230E12E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6DF77A5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4A1E0AD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404287925160028</w:t>
            </w:r>
          </w:p>
        </w:tc>
        <w:tc>
          <w:tcPr>
            <w:tcW w:w="905" w:type="dxa"/>
            <w:noWrap/>
            <w:hideMark/>
          </w:tcPr>
          <w:p w14:paraId="7D92B7D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674</w:t>
            </w:r>
          </w:p>
        </w:tc>
        <w:tc>
          <w:tcPr>
            <w:tcW w:w="906" w:type="dxa"/>
            <w:noWrap/>
            <w:hideMark/>
          </w:tcPr>
          <w:p w14:paraId="00A395D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1</w:t>
            </w:r>
          </w:p>
        </w:tc>
        <w:tc>
          <w:tcPr>
            <w:tcW w:w="905" w:type="dxa"/>
            <w:noWrap/>
            <w:hideMark/>
          </w:tcPr>
          <w:p w14:paraId="1EB9025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0</w:t>
            </w:r>
          </w:p>
        </w:tc>
        <w:tc>
          <w:tcPr>
            <w:tcW w:w="905" w:type="dxa"/>
            <w:noWrap/>
            <w:hideMark/>
          </w:tcPr>
          <w:p w14:paraId="3A9BD99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434782608695652</w:t>
            </w:r>
          </w:p>
        </w:tc>
        <w:tc>
          <w:tcPr>
            <w:tcW w:w="905" w:type="dxa"/>
            <w:noWrap/>
            <w:hideMark/>
          </w:tcPr>
          <w:p w14:paraId="07F833B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912170966901225</w:t>
            </w:r>
          </w:p>
        </w:tc>
        <w:tc>
          <w:tcPr>
            <w:tcW w:w="905" w:type="dxa"/>
            <w:noWrap/>
            <w:hideMark/>
          </w:tcPr>
          <w:p w14:paraId="57E5B7C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7154</w:t>
            </w:r>
          </w:p>
        </w:tc>
        <w:tc>
          <w:tcPr>
            <w:tcW w:w="905" w:type="dxa"/>
            <w:noWrap/>
            <w:hideMark/>
          </w:tcPr>
          <w:p w14:paraId="22C7DFC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BP</w:t>
            </w:r>
          </w:p>
        </w:tc>
        <w:tc>
          <w:tcPr>
            <w:tcW w:w="906" w:type="dxa"/>
            <w:noWrap/>
            <w:hideMark/>
          </w:tcPr>
          <w:p w14:paraId="68E1902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cel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communication</w:t>
            </w:r>
            <w:proofErr w:type="spellEnd"/>
          </w:p>
        </w:tc>
        <w:tc>
          <w:tcPr>
            <w:tcW w:w="905" w:type="dxa"/>
            <w:noWrap/>
            <w:hideMark/>
          </w:tcPr>
          <w:p w14:paraId="306398A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05</w:t>
            </w:r>
          </w:p>
        </w:tc>
        <w:tc>
          <w:tcPr>
            <w:tcW w:w="905" w:type="dxa"/>
            <w:noWrap/>
            <w:hideMark/>
          </w:tcPr>
          <w:p w14:paraId="77E44E3A"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81</w:t>
            </w:r>
          </w:p>
        </w:tc>
        <w:tc>
          <w:tcPr>
            <w:tcW w:w="905" w:type="dxa"/>
            <w:noWrap/>
            <w:hideMark/>
          </w:tcPr>
          <w:p w14:paraId="0C9A082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9987</w:t>
            </w:r>
          </w:p>
        </w:tc>
        <w:tc>
          <w:tcPr>
            <w:tcW w:w="905" w:type="dxa"/>
            <w:noWrap/>
            <w:hideMark/>
          </w:tcPr>
          <w:p w14:paraId="0C3858A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IMP ISS ISO IEA,IEA,IGI,EXP IDA IMP ISO IBA IEA,IBA IEA,IDA IMP ISO IBA IEA,IMP,IDA ISO IBA IEA,ISO IBA,IMP,IMP,IMP,ISO IBA,ISO IEA,IMP ISS ISO IBA IEA,IDA ISO IBA IEA,IDA IMP,IGI IBA,IDA IMP ISO IEA,ISS,ISO IEA,IBA,ISS ISO IEA,IEA,IDA IGI ISO IBA IEA,IBA,IMP,IDA IMP ISO IEA,IDA IGI ISO IEA,IEA,IMP IBA IEA,IDA IGI IEA,IDA IMP ISO IBA IEA,IMP,IBA IEA,IDA IBA,IDA ISS ISO IBA IEA,IEA,IMP ISS ISO IBA IEA,IDA IMP ISS ISO IEA,IDA IBA IEA,IDA IGI ISS ISO IEA,ISO IEA,IDA,ISO IBA IEA,IBA TAS,IDA,IBA IEA,ISO IBA IEA,ISS ISO IEA,IDA IGI IEA,IBA,IDA,IDA IMP ISO IBA IEA,IDA,IBA NAS,IMP ISO IEA,ISS ISO IBA IEA,IDA,NAS,IMP ISO IBA IEA,IEA,ISO IBA IEA,ISS ISO IBA IEA,IEA,IEA,IMP ISS ISO,IDA ISO IBA TAS IEA,IEA,ISS ISO IEA</w:t>
            </w:r>
          </w:p>
        </w:tc>
        <w:tc>
          <w:tcPr>
            <w:tcW w:w="906" w:type="dxa"/>
            <w:noWrap/>
            <w:hideMark/>
          </w:tcPr>
          <w:p w14:paraId="68ACC76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93942,ENSMUST00000044752,ENSMUST00000177197,ENSMUST00000125346,ENSMUST00000107571,ENSMUST00000127047,ENSMUST00000196245,ENSMUST00000162069,ENSMUST00000210871,ENSMUST00000034214,ENSMUST00000034215,ENSMUST00000124203,ENSMUST00000196375,ENSMUST00000020308,ENSMUST00000108793,ENSMUST00000000095,ENSMUST00000017637,ENSMUST00000021413,ENSMUST00000221634,ENSMUST00000001497,ENSMUST00000055458,ENSMUST00000114278,ENSMUST00000030677,ENSMUST00000121044,ENSMUST00000110993,ENSMUST00000129905,ENSMUST00000051241,ENSMUST00000054002,ENSMUST00000078508,ENSMUST00000131920,ENSMUST00000106248,ENSMUST00000114795,ENSMUST00000238845,ENSMUST00000176249,ENSMUST00000171265,ENSMUST00000028020,ENSMUST00000105520,ENSMUST00000025025,ENSMUST00000023829,ENSMUST00000013910,ENSMUST00000199615,ENSMUST00000061427,ENSMUST00000108353,ENSMUST00000000808,ENSMUST00000034232,ENSMUST00000019808,ENSMUST00000029648,ENSMUST00000188073,ENSMUST00000040312,ENSMUST00000136850,ENSMUST00000146512,ENSMUST00000050785,ENSMUST00000039164,ENSMUST00000149655,ENSMUST00000105393,ENSMUST00000064265,ENSMUST00000020699,ENSMUST00000045921,ENSMUST00000235000,ENSMUST00000017841,ENSMUST00000015664,ENSMUST00000029846,ENSMUST00000102975,ENSMUST00000054107,ENSMUST00000029406,ENSMUST00000051264,ENSMUST00000058610,ENSMUST00000029547,ENSMUST00000031314</w:t>
            </w:r>
          </w:p>
        </w:tc>
      </w:tr>
      <w:tr w:rsidR="00915471" w:rsidRPr="00915471" w14:paraId="2AEBCFA5"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197D17A"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4</w:t>
            </w:r>
          </w:p>
        </w:tc>
        <w:tc>
          <w:tcPr>
            <w:tcW w:w="905" w:type="dxa"/>
            <w:noWrap/>
            <w:hideMark/>
          </w:tcPr>
          <w:p w14:paraId="484C130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2983E2D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43A23B6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431020593676538</w:t>
            </w:r>
          </w:p>
        </w:tc>
        <w:tc>
          <w:tcPr>
            <w:tcW w:w="905" w:type="dxa"/>
            <w:noWrap/>
            <w:hideMark/>
          </w:tcPr>
          <w:p w14:paraId="41CCD9F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2796</w:t>
            </w:r>
          </w:p>
        </w:tc>
        <w:tc>
          <w:tcPr>
            <w:tcW w:w="906" w:type="dxa"/>
            <w:noWrap/>
            <w:hideMark/>
          </w:tcPr>
          <w:p w14:paraId="6AD1ED5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7</w:t>
            </w:r>
          </w:p>
        </w:tc>
        <w:tc>
          <w:tcPr>
            <w:tcW w:w="905" w:type="dxa"/>
            <w:noWrap/>
            <w:hideMark/>
          </w:tcPr>
          <w:p w14:paraId="128BB11A"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58</w:t>
            </w:r>
          </w:p>
        </w:tc>
        <w:tc>
          <w:tcPr>
            <w:tcW w:w="905" w:type="dxa"/>
            <w:noWrap/>
            <w:hideMark/>
          </w:tcPr>
          <w:p w14:paraId="1415DB6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946107784431138</w:t>
            </w:r>
          </w:p>
        </w:tc>
        <w:tc>
          <w:tcPr>
            <w:tcW w:w="905" w:type="dxa"/>
            <w:noWrap/>
            <w:hideMark/>
          </w:tcPr>
          <w:p w14:paraId="258FF28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693104053342692</w:t>
            </w:r>
          </w:p>
        </w:tc>
        <w:tc>
          <w:tcPr>
            <w:tcW w:w="905" w:type="dxa"/>
            <w:noWrap/>
            <w:hideMark/>
          </w:tcPr>
          <w:p w14:paraId="1E57667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110165</w:t>
            </w:r>
          </w:p>
        </w:tc>
        <w:tc>
          <w:tcPr>
            <w:tcW w:w="905" w:type="dxa"/>
            <w:noWrap/>
            <w:hideMark/>
          </w:tcPr>
          <w:p w14:paraId="1A033CD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CC</w:t>
            </w:r>
          </w:p>
        </w:tc>
        <w:tc>
          <w:tcPr>
            <w:tcW w:w="906" w:type="dxa"/>
            <w:noWrap/>
            <w:hideMark/>
          </w:tcPr>
          <w:p w14:paraId="094130B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cellular</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anatomical</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entity</w:t>
            </w:r>
            <w:proofErr w:type="spellEnd"/>
          </w:p>
        </w:tc>
        <w:tc>
          <w:tcPr>
            <w:tcW w:w="905" w:type="dxa"/>
            <w:noWrap/>
            <w:hideMark/>
          </w:tcPr>
          <w:p w14:paraId="24F6899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262</w:t>
            </w:r>
          </w:p>
        </w:tc>
        <w:tc>
          <w:tcPr>
            <w:tcW w:w="905" w:type="dxa"/>
            <w:noWrap/>
            <w:hideMark/>
          </w:tcPr>
          <w:p w14:paraId="210926A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449</w:t>
            </w:r>
          </w:p>
        </w:tc>
        <w:tc>
          <w:tcPr>
            <w:tcW w:w="905" w:type="dxa"/>
            <w:noWrap/>
            <w:hideMark/>
          </w:tcPr>
          <w:p w14:paraId="771D4C8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5575</w:t>
            </w:r>
          </w:p>
        </w:tc>
        <w:tc>
          <w:tcPr>
            <w:tcW w:w="905" w:type="dxa"/>
            <w:noWrap/>
            <w:hideMark/>
          </w:tcPr>
          <w:p w14:paraId="3A0DD22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DA ISO IBA TAS IEA,IDA IEA,ISO IBA IEA,IEA,ISO IBA TAS IEA,IEA,IDA ISO TAS IEA,IDA IBA IEA,IEA,ISO IEA,EXP IDA IMP ISO IBA IEA,IEA,IBA IEA,IDA IPI ISO IBA TAS IEA,IDA ISS ISO IBA IEA,IBA IEA,ISO IEA,IDA IMP ISO IBA IEA,IDA ISS ISO IBA IEA,IEA,IDA HDA IBA IEA,HDA ISO IBA IEA,ISO IC IEA,ISO IBA IEA,IDA ISO IBA TAS IEA,IDA ISO IBA IEA,IDA ISO IBA IEA,IDA ISS ISO IC IEA,ISO IBA IEA,ISS ISO IBA TAS,IDA ISS ISO IBA TAS,IEA,ISO IBA TAS IEA,IDA ISO IBA IEA,IDA ISO ISA IBA IEA,IBA,IDA ISO IBA IEA,IDA IBA IEA,IBA IEA,IDA ISS ISO IEA,IDA ISO IEA,IDA ISS ISO IEA,IDA HDA IBA IEA,IDA ISO IBA IEA,ISS ISO IBA IEA,ISO IEA,IDA ISO IBA IEA,IDA IBA IEA,ISS ISO IBA IEA,IEA,IDA ISO IBA IEA,ISO IEA,IEA,ISS ISO IBA IEA,IDA ISS ISO IBA IEA,IEA,IDA IPI IMP ISO IBA IEA,IBA,IDA ISS ISO IBA IEA,ISO TAS IEA,IEA,IBA IEA,IDA ISS ISO IEA,IDA IBA IEA,IDA ISS ISO IBA IEA,IDA ISS ISO IBA IEA,ISO IBA TAS,ISS ISO IBA IEA,IDA ISO TAS IEA,ISO IBA TAS IEA,IDA IBA IEA,ISO IBA TAS IEA,IEA,IDA IBA TAS IEA,IBA IEA,ISO IBA IEA,IDA ISO IEA,ISO IBA IEA,IEA,IDA ISS ISO IBA IEA,IBA IEA,IDA </w:t>
            </w:r>
            <w:proofErr w:type="spellStart"/>
            <w:r w:rsidRPr="00915471">
              <w:rPr>
                <w:rFonts w:ascii="Times New Roman" w:hAnsi="Times New Roman" w:cs="Times New Roman"/>
                <w:sz w:val="20"/>
                <w:szCs w:val="20"/>
              </w:rPr>
              <w:t>IEA,IDA</w:t>
            </w:r>
            <w:proofErr w:type="spellEnd"/>
            <w:r w:rsidRPr="00915471">
              <w:rPr>
                <w:rFonts w:ascii="Times New Roman" w:hAnsi="Times New Roman" w:cs="Times New Roman"/>
                <w:sz w:val="20"/>
                <w:szCs w:val="20"/>
              </w:rPr>
              <w:t xml:space="preserve"> ISS ISO IBA IEA,IEA,IBA,ISS ISO IBA IEA,IDA ISS ISO IBA IEA,IDA IBA IEA,IDA ISO IBA IEA,ISO IEA,ISS ISO IBA IEA,IDA ISO IBA TAS IEA,IDA IBA IEA,IEA,IDA ISO IBA IEA,ISO IBA IEA,IDA IBA IEA,IEA,IDA IBA IEA,IDA IBA IEA,IDA ISO IBA TAS IEA,IBA IEA,IDA ISS ISO IBA IEA,IDA ISO IBA IEA,IDA ISO IBA IEA,ISS ISO IBA IEA,IDA ISS ISO IBA IEA,IBA </w:t>
            </w:r>
            <w:proofErr w:type="spellStart"/>
            <w:r w:rsidRPr="00915471">
              <w:rPr>
                <w:rFonts w:ascii="Times New Roman" w:hAnsi="Times New Roman" w:cs="Times New Roman"/>
                <w:sz w:val="20"/>
                <w:szCs w:val="20"/>
              </w:rPr>
              <w:t>IEA,IBA</w:t>
            </w:r>
            <w:proofErr w:type="spellEnd"/>
            <w:r w:rsidRPr="00915471">
              <w:rPr>
                <w:rFonts w:ascii="Times New Roman" w:hAnsi="Times New Roman" w:cs="Times New Roman"/>
                <w:sz w:val="20"/>
                <w:szCs w:val="20"/>
              </w:rPr>
              <w:t xml:space="preserve"> TAS,IDA ISO IBA TAS IEA,IDA </w:t>
            </w:r>
            <w:proofErr w:type="spellStart"/>
            <w:r w:rsidRPr="00915471">
              <w:rPr>
                <w:rFonts w:ascii="Times New Roman" w:hAnsi="Times New Roman" w:cs="Times New Roman"/>
                <w:sz w:val="20"/>
                <w:szCs w:val="20"/>
              </w:rPr>
              <w:t>IEA,IDA</w:t>
            </w:r>
            <w:proofErr w:type="spellEnd"/>
            <w:r w:rsidRPr="00915471">
              <w:rPr>
                <w:rFonts w:ascii="Times New Roman" w:hAnsi="Times New Roman" w:cs="Times New Roman"/>
                <w:sz w:val="20"/>
                <w:szCs w:val="20"/>
              </w:rPr>
              <w:t xml:space="preserve"> ISO IEA,ISO IBA IEA,IDA </w:t>
            </w:r>
            <w:proofErr w:type="spellStart"/>
            <w:r w:rsidRPr="00915471">
              <w:rPr>
                <w:rFonts w:ascii="Times New Roman" w:hAnsi="Times New Roman" w:cs="Times New Roman"/>
                <w:sz w:val="20"/>
                <w:szCs w:val="20"/>
              </w:rPr>
              <w:t>IEA,IDA</w:t>
            </w:r>
            <w:proofErr w:type="spellEnd"/>
            <w:r w:rsidRPr="00915471">
              <w:rPr>
                <w:rFonts w:ascii="Times New Roman" w:hAnsi="Times New Roman" w:cs="Times New Roman"/>
                <w:sz w:val="20"/>
                <w:szCs w:val="20"/>
              </w:rPr>
              <w:t xml:space="preserve"> HDA ISS ISO IBA TAS IEA,IEA,IDA ISO IBA IEA,IDA IMP ISS ISO IEA,IEA,IDA ISO IBA NAS IEA,ISS ISO IEA,ISS ISO IBA IEA,IDA ISO IBA IEA,IEA,HDA ISS ISO IBA IEA,IDA ISO IBA IEA,IDA HDA ISO IBA IEA,IDA ISO TAS IEA,IDA ISS IBA IEA,IDA IPI HDA ISO IEA,IDA ISS ISO IBA IEA,IDA ISS ISO IBA TAS IEA,IDA IBA IEA,ISO IBA,IDA ISO IBA IEA,IDA ISO IEA,IDA ISO IBA IEA,IDA ISO IBA IEA,ISS ISO IBA IEA,HDA IBA IEA,IBA,IDA ISO IEA,IEA,IDA ISO ISA NAS IEA,IEA,IEA,IBA IEA,IDA HDA ISO IBA TAS IEA,ISO IBA IEA,IDA ISO IBA IEA,HDA IEA,IEA,IEA,IBA IEA,ISO IBA IEA,ISO IBA TAS IEA,IDA HDA ISO IBA IEA,IEA</w:t>
            </w:r>
          </w:p>
        </w:tc>
        <w:tc>
          <w:tcPr>
            <w:tcW w:w="906" w:type="dxa"/>
            <w:noWrap/>
            <w:hideMark/>
          </w:tcPr>
          <w:p w14:paraId="3F43E66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93942,ENSMUST00000072631,ENSMUST00000183431,ENSMUST00000163691,ENSMUST00000229842,ENSMUST00000096232,ENSMUST00000231584,ENSMUST00000135217,ENSMUST00000044752,ENSMUST00000177197,ENSMUST00000125346,ENSMUST00000173623,ENSMUST00000176059,ENSMUST00000107571,ENSMUST00000052478,ENSMUST00000097921,ENSMUST00000127047,ENSMUST00000196245,ENSMUST00000201345,ENSMUST00000188970,ENSMUST00000184143,ENSMUST00000153833,ENSMUST00000151464,ENSMUST00000162069,ENSMUST00000138092,ENSMUST00000121862,ENSMUST00000210871,ENSMUST00000212405,ENSMUST00000034214,ENSMUST00000034215,ENSMUST00000170664,ENSMUST00000124203,ENSMUST00000204980,ENSMUST00000196375,ENSMUST00000042993,ENSMUST00000033310,ENSMUST00000027629,ENSMUST00000208001,ENSMUST00000020308,ENSMUST00000108793,ENSMUST00000000095,ENSMUST00000017637,ENSMUST00000021413,ENSMUST00000221634,ENSMUST00000001497,ENSMUST00000161069,ENSMUST00000138970,ENSMUST00000002846,ENSMUST00000161674,ENSMUST00000055458,ENSMUST00000114278,ENSMUST00000029440,ENSMUST00000108313,ENSMUST00000121044,ENSMUST00000032157,ENSMUST00000108458,ENSMUST00000110993,ENSMUST00000129905,ENSMUST00000051091,ENSMUST00000174695,ENSMUST00000174063,ENSMUST00000051241,ENSMUST00000128241,ENSMUST00000079590,ENSMUST00000039388,ENSMUST00000054002,ENSMUST00000161459,ENSMUST00000078508,ENSMUST00000233870,ENSMUST00000073536,ENSMUST00000131920,ENSMUST00000121394,ENSMUST00000106248,ENSMUST00000093113,ENSMUST00000200534,ENSMUST00000114795,ENSMUST00000022460,ENSMUST00000178238,ENSMUST00000238845,ENSMUST00000176249,ENSMUST00000171265,ENSMUST00000028020,ENSMUST00000105520,ENSMUST00000238402,ENSMUST00000025025,ENSMUST00000023829,ENSMUST00000013910,ENSMUST00000002908,ENSMUST00000108917,ENSMUST00000098273,ENSMUST00000199615,ENSMUST00000038684,ENSMUST00000053263,ENSMUST00000049346,ENSMUST00000061427,ENSMUST00000032127,ENSMUST00000167323,ENSMUST00000108353,ENSMUST00000107348,ENSMUST00000000808,ENSMUST00000034232,ENSMUST00000026552,ENSMUST00000165487,ENSMUST00000172854,ENSMUST00000102985,ENSMUST00000019808,ENSMUST00000029648,ENSMUST00000188073,ENSMUST00000040312,ENSMUST00000141380,ENSMUST00000136850,ENSMUST00000146512,ENSMUST00000031646,ENSMUST00000050785,ENSMUST00000208216,ENSMUST00000039164,ENSMUST00000149655,ENSMUST00000123490,ENSMUST00000105393,ENSMUST00000064265,ENSMUST00000020699,ENSMUST00000066237,ENSMUST00000140122,ENSMUST00000125094,ENSMUST00000045921,ENSMUST00000091668,ENSMUST00000023295,ENSMUST00000025002,ENSMUST00000024944,ENSMUST00000235000,ENSMUST00000015234,ENSMUST00000090071,ENSMUST00000028838,ENSMUST00000017841,ENSMUST00000094218,ENSMUST00000015664,ENSMUST00000000573,ENSMUST00000057944,ENSMUST00000029846,ENSMUST00000102975,ENSMUST00000160534,ENSMUST00000050780,ENSMUST00000174143,ENSMUST00000043400,ENSMUST00000035244,ENSMUST00000058266,ENSMUST00000106527,ENSMUST00000026681,ENSMUST00000005607,ENSMUST00000036426,ENSMUST00000041142,ENSMUST00000029406,ENSMUST00000051264,ENSMUST00000058610,ENSMUST00000029547,ENSMUST00000031314,ENSMUST00000110160</w:t>
            </w:r>
          </w:p>
        </w:tc>
      </w:tr>
      <w:tr w:rsidR="00915471" w:rsidRPr="00915471" w14:paraId="62845A74"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389C3EF" w14:textId="77777777" w:rsidR="00915471" w:rsidRPr="00915471" w:rsidRDefault="00915471" w:rsidP="00915471">
            <w:pPr>
              <w:rPr>
                <w:rFonts w:ascii="Times New Roman" w:hAnsi="Times New Roman" w:cs="Times New Roman"/>
                <w:sz w:val="20"/>
                <w:szCs w:val="20"/>
                <w:lang w:val="en-US"/>
              </w:rPr>
            </w:pPr>
            <w:r w:rsidRPr="00915471">
              <w:rPr>
                <w:rFonts w:ascii="Times New Roman" w:hAnsi="Times New Roman" w:cs="Times New Roman"/>
                <w:sz w:val="20"/>
                <w:szCs w:val="20"/>
                <w:lang w:val="en-US"/>
              </w:rPr>
              <w:t>15</w:t>
            </w:r>
          </w:p>
        </w:tc>
        <w:tc>
          <w:tcPr>
            <w:tcW w:w="905" w:type="dxa"/>
            <w:noWrap/>
            <w:hideMark/>
          </w:tcPr>
          <w:p w14:paraId="472E7D3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query_1</w:t>
            </w:r>
          </w:p>
        </w:tc>
        <w:tc>
          <w:tcPr>
            <w:tcW w:w="905" w:type="dxa"/>
            <w:noWrap/>
            <w:hideMark/>
          </w:tcPr>
          <w:p w14:paraId="5D87900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TRUE</w:t>
            </w:r>
          </w:p>
        </w:tc>
        <w:tc>
          <w:tcPr>
            <w:tcW w:w="905" w:type="dxa"/>
            <w:noWrap/>
            <w:hideMark/>
          </w:tcPr>
          <w:p w14:paraId="34AE75C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0.00464866794216382</w:t>
            </w:r>
          </w:p>
        </w:tc>
        <w:tc>
          <w:tcPr>
            <w:tcW w:w="905" w:type="dxa"/>
            <w:noWrap/>
            <w:hideMark/>
          </w:tcPr>
          <w:p w14:paraId="23EA17F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2694</w:t>
            </w:r>
          </w:p>
        </w:tc>
        <w:tc>
          <w:tcPr>
            <w:tcW w:w="906" w:type="dxa"/>
            <w:noWrap/>
            <w:hideMark/>
          </w:tcPr>
          <w:p w14:paraId="66A5EDB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167</w:t>
            </w:r>
          </w:p>
        </w:tc>
        <w:tc>
          <w:tcPr>
            <w:tcW w:w="905" w:type="dxa"/>
            <w:noWrap/>
            <w:hideMark/>
          </w:tcPr>
          <w:p w14:paraId="069D6BE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35</w:t>
            </w:r>
          </w:p>
        </w:tc>
        <w:tc>
          <w:tcPr>
            <w:tcW w:w="905" w:type="dxa"/>
            <w:noWrap/>
            <w:hideMark/>
          </w:tcPr>
          <w:p w14:paraId="604188B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0.209580838323353</w:t>
            </w:r>
          </w:p>
        </w:tc>
        <w:tc>
          <w:tcPr>
            <w:tcW w:w="905" w:type="dxa"/>
            <w:noWrap/>
            <w:hideMark/>
          </w:tcPr>
          <w:p w14:paraId="4D276BE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0.0129918337045286</w:t>
            </w:r>
          </w:p>
        </w:tc>
        <w:tc>
          <w:tcPr>
            <w:tcW w:w="905" w:type="dxa"/>
            <w:noWrap/>
            <w:hideMark/>
          </w:tcPr>
          <w:p w14:paraId="7C62CA4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GO:0005576</w:t>
            </w:r>
          </w:p>
        </w:tc>
        <w:tc>
          <w:tcPr>
            <w:tcW w:w="905" w:type="dxa"/>
            <w:noWrap/>
            <w:hideMark/>
          </w:tcPr>
          <w:p w14:paraId="74F674A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GO:CC</w:t>
            </w:r>
          </w:p>
        </w:tc>
        <w:tc>
          <w:tcPr>
            <w:tcW w:w="906" w:type="dxa"/>
            <w:noWrap/>
            <w:hideMark/>
          </w:tcPr>
          <w:p w14:paraId="2DE5544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xtracellular region</w:t>
            </w:r>
          </w:p>
        </w:tc>
        <w:tc>
          <w:tcPr>
            <w:tcW w:w="905" w:type="dxa"/>
            <w:noWrap/>
            <w:hideMark/>
          </w:tcPr>
          <w:p w14:paraId="51DEF12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27262</w:t>
            </w:r>
          </w:p>
        </w:tc>
        <w:tc>
          <w:tcPr>
            <w:tcW w:w="905" w:type="dxa"/>
            <w:noWrap/>
            <w:hideMark/>
          </w:tcPr>
          <w:p w14:paraId="70D611F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198</w:t>
            </w:r>
          </w:p>
        </w:tc>
        <w:tc>
          <w:tcPr>
            <w:tcW w:w="905" w:type="dxa"/>
            <w:noWrap/>
            <w:hideMark/>
          </w:tcPr>
          <w:p w14:paraId="5F7C6F1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GO:0110165</w:t>
            </w:r>
          </w:p>
        </w:tc>
        <w:tc>
          <w:tcPr>
            <w:tcW w:w="905" w:type="dxa"/>
            <w:noWrap/>
            <w:hideMark/>
          </w:tcPr>
          <w:p w14:paraId="43BFE73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IEA,IEA,IBA IEA,IDA ISO IEA,IDA HDA IBA IEA,IEA,IDA ISO IBA IEA,IBA,ISO,IBA,IEA,IEA,ISO IEA,ISO IEA,IDA ISS ISO IBA IEA,IEA,IDA ISO TAS IEA,ISO IEA,IDA IBA IEA,IEA,IBA IEA,IEA,IEA,IDA HDA ISS ISO IBA TAS IEA,IEA,HDA ISS ISO IBA IEA,IDA ISO IBA IEA,IDA ISO IBA IEA,ISO,IDA ISO IBA IEA,IDA IBA,IEA,IEA,IBA IEA,IDA ISO IEA</w:t>
            </w:r>
          </w:p>
        </w:tc>
        <w:tc>
          <w:tcPr>
            <w:tcW w:w="906" w:type="dxa"/>
            <w:noWrap/>
            <w:hideMark/>
          </w:tcPr>
          <w:p w14:paraId="34169CA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83431,ENSMUST00000044752 (</w:t>
            </w:r>
            <w:proofErr w:type="spellStart"/>
            <w:r w:rsidRPr="00915471">
              <w:rPr>
                <w:rFonts w:ascii="Times New Roman" w:hAnsi="Times New Roman" w:cs="Times New Roman"/>
                <w:sz w:val="20"/>
                <w:szCs w:val="20"/>
                <w:lang w:val="en-US"/>
              </w:rPr>
              <w:t>Nrtn</w:t>
            </w:r>
            <w:proofErr w:type="spellEnd"/>
            <w:r w:rsidRPr="00915471">
              <w:rPr>
                <w:rFonts w:ascii="Times New Roman" w:hAnsi="Times New Roman" w:cs="Times New Roman"/>
                <w:sz w:val="20"/>
                <w:szCs w:val="20"/>
                <w:lang w:val="en-US"/>
              </w:rPr>
              <w:t xml:space="preserve"> (</w:t>
            </w:r>
            <w:proofErr w:type="spellStart"/>
            <w:r w:rsidRPr="00915471">
              <w:rPr>
                <w:rFonts w:ascii="Times New Roman" w:hAnsi="Times New Roman" w:cs="Times New Roman"/>
                <w:sz w:val="20"/>
                <w:szCs w:val="20"/>
                <w:lang w:val="en-US"/>
              </w:rPr>
              <w:t>neurturin</w:t>
            </w:r>
            <w:proofErr w:type="spellEnd"/>
            <w:r w:rsidRPr="00915471">
              <w:rPr>
                <w:rFonts w:ascii="Times New Roman" w:hAnsi="Times New Roman" w:cs="Times New Roman"/>
                <w:sz w:val="20"/>
                <w:szCs w:val="20"/>
                <w:lang w:val="en-US"/>
              </w:rPr>
              <w:t>) ,ENSMUST00000188970,ENSMUST00000210871 (hmgb2),ENSMUST00000017637 (Insulin-like growth factor-binding protein 4),ENSMUST00000029440,ENSMUST00000121044 (</w:t>
            </w:r>
            <w:proofErr w:type="spellStart"/>
            <w:r w:rsidRPr="00915471">
              <w:rPr>
                <w:rFonts w:ascii="Times New Roman" w:hAnsi="Times New Roman" w:cs="Times New Roman"/>
                <w:sz w:val="20"/>
                <w:szCs w:val="20"/>
                <w:lang w:val="en-US"/>
              </w:rPr>
              <w:t>btc</w:t>
            </w:r>
            <w:proofErr w:type="spellEnd"/>
            <w:r w:rsidRPr="00915471">
              <w:rPr>
                <w:rFonts w:ascii="Times New Roman" w:hAnsi="Times New Roman" w:cs="Times New Roman"/>
                <w:sz w:val="20"/>
                <w:szCs w:val="20"/>
                <w:lang w:val="en-US"/>
              </w:rPr>
              <w:t>),ENSMUST00000110993 (Tgfbr3l),ENSMUST00000051091,ENSMUST00000174063 (h2-t24),ENSMUST00000121394,ENSMUST00000093113,ENSMUST00000200534 (</w:t>
            </w:r>
            <w:proofErr w:type="spellStart"/>
            <w:r w:rsidRPr="00915471">
              <w:rPr>
                <w:rFonts w:ascii="Times New Roman" w:hAnsi="Times New Roman" w:cs="Times New Roman"/>
                <w:sz w:val="20"/>
                <w:szCs w:val="20"/>
                <w:lang w:val="en-US"/>
              </w:rPr>
              <w:t>gc</w:t>
            </w:r>
            <w:proofErr w:type="spellEnd"/>
            <w:r w:rsidRPr="00915471">
              <w:rPr>
                <w:rFonts w:ascii="Times New Roman" w:hAnsi="Times New Roman" w:cs="Times New Roman"/>
                <w:sz w:val="20"/>
                <w:szCs w:val="20"/>
                <w:lang w:val="en-US"/>
              </w:rPr>
              <w:t xml:space="preserve"> vitamin binding protein),ENSMUST00000114795, (enpp1),ENSMUST00000105520,ENSMUST00000199615 (</w:t>
            </w:r>
            <w:proofErr w:type="spellStart"/>
            <w:r w:rsidRPr="00915471">
              <w:rPr>
                <w:rFonts w:ascii="Times New Roman" w:hAnsi="Times New Roman" w:cs="Times New Roman"/>
                <w:sz w:val="20"/>
                <w:szCs w:val="20"/>
                <w:lang w:val="en-US"/>
              </w:rPr>
              <w:t>egf</w:t>
            </w:r>
            <w:proofErr w:type="spellEnd"/>
            <w:r w:rsidRPr="00915471">
              <w:rPr>
                <w:rFonts w:ascii="Times New Roman" w:hAnsi="Times New Roman" w:cs="Times New Roman"/>
                <w:sz w:val="20"/>
                <w:szCs w:val="20"/>
                <w:lang w:val="en-US"/>
              </w:rPr>
              <w:t>),ENSMUST00000061427,ENSMUST00000032127 (gastrokine3),ENSMUST00000167323 (</w:t>
            </w:r>
            <w:proofErr w:type="spellStart"/>
            <w:r w:rsidRPr="00915471">
              <w:rPr>
                <w:rFonts w:ascii="Times New Roman" w:hAnsi="Times New Roman" w:cs="Times New Roman"/>
                <w:sz w:val="20"/>
                <w:szCs w:val="20"/>
                <w:lang w:val="en-US"/>
              </w:rPr>
              <w:t>polipoprotein</w:t>
            </w:r>
            <w:proofErr w:type="spellEnd"/>
            <w:r w:rsidRPr="00915471">
              <w:rPr>
                <w:rFonts w:ascii="Times New Roman" w:hAnsi="Times New Roman" w:cs="Times New Roman"/>
                <w:sz w:val="20"/>
                <w:szCs w:val="20"/>
                <w:lang w:val="en-US"/>
              </w:rPr>
              <w:t xml:space="preserve"> L domain containing 1),ENSMUST00000034232 (Ccl17),ENSMUST00000172854,ENSMUST00000136850 (IL33),ENSMUST00000050785 (lcn2),ENSMUST00000064265 (pla2g3 ),ENSMUST00000125094 (glpx3 oxidative stress protein in dm),ENSMUST00000091668,ENSMUST00000015234 (Prostaglandin D2 synthase - </w:t>
            </w:r>
            <w:proofErr w:type="spellStart"/>
            <w:r w:rsidRPr="00915471">
              <w:rPr>
                <w:rFonts w:ascii="Times New Roman" w:hAnsi="Times New Roman" w:cs="Times New Roman"/>
                <w:sz w:val="20"/>
                <w:szCs w:val="20"/>
                <w:lang w:val="en-US"/>
              </w:rPr>
              <w:t>płynotok</w:t>
            </w:r>
            <w:proofErr w:type="spellEnd"/>
            <w:r w:rsidRPr="00915471">
              <w:rPr>
                <w:rFonts w:ascii="Times New Roman" w:hAnsi="Times New Roman" w:cs="Times New Roman"/>
                <w:sz w:val="20"/>
                <w:szCs w:val="20"/>
                <w:lang w:val="en-US"/>
              </w:rPr>
              <w:t xml:space="preserve"> pourazowy),ENSMUST00000017841,ENSMUST00000015664,ENSMUST00000000573,ENSMUST00000029846,ENSMUST00000036426,ENSMUST00000058610,ENSMUST00000031314</w:t>
            </w:r>
          </w:p>
        </w:tc>
      </w:tr>
      <w:tr w:rsidR="00915471" w:rsidRPr="00915471" w14:paraId="2B660B01"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0A8EFF4B" w14:textId="77777777" w:rsidR="00915471" w:rsidRPr="00915471" w:rsidRDefault="00915471" w:rsidP="00915471">
            <w:pPr>
              <w:rPr>
                <w:rFonts w:ascii="Times New Roman" w:hAnsi="Times New Roman" w:cs="Times New Roman"/>
                <w:sz w:val="20"/>
                <w:szCs w:val="20"/>
                <w:lang w:val="en-US"/>
              </w:rPr>
            </w:pPr>
            <w:r w:rsidRPr="00915471">
              <w:rPr>
                <w:rFonts w:ascii="Times New Roman" w:hAnsi="Times New Roman" w:cs="Times New Roman"/>
                <w:sz w:val="20"/>
                <w:szCs w:val="20"/>
                <w:lang w:val="en-US"/>
              </w:rPr>
              <w:t>16</w:t>
            </w:r>
          </w:p>
        </w:tc>
        <w:tc>
          <w:tcPr>
            <w:tcW w:w="905" w:type="dxa"/>
            <w:noWrap/>
            <w:hideMark/>
          </w:tcPr>
          <w:p w14:paraId="2AE489F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query_1</w:t>
            </w:r>
          </w:p>
        </w:tc>
        <w:tc>
          <w:tcPr>
            <w:tcW w:w="905" w:type="dxa"/>
            <w:noWrap/>
            <w:hideMark/>
          </w:tcPr>
          <w:p w14:paraId="1C8E42B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TRUE</w:t>
            </w:r>
          </w:p>
        </w:tc>
        <w:tc>
          <w:tcPr>
            <w:tcW w:w="905" w:type="dxa"/>
            <w:noWrap/>
            <w:hideMark/>
          </w:tcPr>
          <w:p w14:paraId="18A1585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0.000162502059070664</w:t>
            </w:r>
          </w:p>
        </w:tc>
        <w:tc>
          <w:tcPr>
            <w:tcW w:w="905" w:type="dxa"/>
            <w:noWrap/>
            <w:hideMark/>
          </w:tcPr>
          <w:p w14:paraId="00C6EBD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10491</w:t>
            </w:r>
          </w:p>
        </w:tc>
        <w:tc>
          <w:tcPr>
            <w:tcW w:w="906" w:type="dxa"/>
            <w:noWrap/>
            <w:hideMark/>
          </w:tcPr>
          <w:p w14:paraId="6A52F9C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163</w:t>
            </w:r>
          </w:p>
        </w:tc>
        <w:tc>
          <w:tcPr>
            <w:tcW w:w="905" w:type="dxa"/>
            <w:noWrap/>
            <w:hideMark/>
          </w:tcPr>
          <w:p w14:paraId="0C44997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100</w:t>
            </w:r>
          </w:p>
        </w:tc>
        <w:tc>
          <w:tcPr>
            <w:tcW w:w="905" w:type="dxa"/>
            <w:noWrap/>
            <w:hideMark/>
          </w:tcPr>
          <w:p w14:paraId="3EBF3CB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0.613496932515337</w:t>
            </w:r>
          </w:p>
        </w:tc>
        <w:tc>
          <w:tcPr>
            <w:tcW w:w="905" w:type="dxa"/>
            <w:noWrap/>
            <w:hideMark/>
          </w:tcPr>
          <w:p w14:paraId="49885EC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lang w:val="en-US"/>
              </w:rPr>
              <w:t>0.</w:t>
            </w:r>
            <w:r w:rsidRPr="00915471">
              <w:rPr>
                <w:rFonts w:ascii="Times New Roman" w:hAnsi="Times New Roman" w:cs="Times New Roman"/>
                <w:sz w:val="20"/>
                <w:szCs w:val="20"/>
              </w:rPr>
              <w:t>00953197979220284</w:t>
            </w:r>
          </w:p>
        </w:tc>
        <w:tc>
          <w:tcPr>
            <w:tcW w:w="905" w:type="dxa"/>
            <w:noWrap/>
            <w:hideMark/>
          </w:tcPr>
          <w:p w14:paraId="0FA95B5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5515</w:t>
            </w:r>
          </w:p>
        </w:tc>
        <w:tc>
          <w:tcPr>
            <w:tcW w:w="905" w:type="dxa"/>
            <w:noWrap/>
            <w:hideMark/>
          </w:tcPr>
          <w:p w14:paraId="6F21673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MF</w:t>
            </w:r>
          </w:p>
        </w:tc>
        <w:tc>
          <w:tcPr>
            <w:tcW w:w="906" w:type="dxa"/>
            <w:noWrap/>
            <w:hideMark/>
          </w:tcPr>
          <w:p w14:paraId="6F82015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protein </w:t>
            </w:r>
            <w:proofErr w:type="spellStart"/>
            <w:r w:rsidRPr="00915471">
              <w:rPr>
                <w:rFonts w:ascii="Times New Roman" w:hAnsi="Times New Roman" w:cs="Times New Roman"/>
                <w:sz w:val="20"/>
                <w:szCs w:val="20"/>
              </w:rPr>
              <w:t>binding</w:t>
            </w:r>
            <w:proofErr w:type="spellEnd"/>
          </w:p>
        </w:tc>
        <w:tc>
          <w:tcPr>
            <w:tcW w:w="905" w:type="dxa"/>
            <w:noWrap/>
            <w:hideMark/>
          </w:tcPr>
          <w:p w14:paraId="697B898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5177</w:t>
            </w:r>
          </w:p>
        </w:tc>
        <w:tc>
          <w:tcPr>
            <w:tcW w:w="905" w:type="dxa"/>
            <w:noWrap/>
            <w:hideMark/>
          </w:tcPr>
          <w:p w14:paraId="4357EF2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496</w:t>
            </w:r>
          </w:p>
        </w:tc>
        <w:tc>
          <w:tcPr>
            <w:tcW w:w="905" w:type="dxa"/>
            <w:noWrap/>
            <w:hideMark/>
          </w:tcPr>
          <w:p w14:paraId="1F7EE00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5488</w:t>
            </w:r>
          </w:p>
        </w:tc>
        <w:tc>
          <w:tcPr>
            <w:tcW w:w="905" w:type="dxa"/>
            <w:noWrap/>
            <w:hideMark/>
          </w:tcPr>
          <w:p w14:paraId="6165F24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IPI ISO IBA IEA,IPI,IEA,IPI,IPI IBA,IDA ISO IBA IEA,IEA,IPI IEA,IPI ISO IEA,IPI </w:t>
            </w:r>
            <w:proofErr w:type="spellStart"/>
            <w:r w:rsidRPr="00915471">
              <w:rPr>
                <w:rFonts w:ascii="Times New Roman" w:hAnsi="Times New Roman" w:cs="Times New Roman"/>
                <w:sz w:val="20"/>
                <w:szCs w:val="20"/>
              </w:rPr>
              <w:t>IEA,IPI</w:t>
            </w:r>
            <w:proofErr w:type="spellEnd"/>
            <w:r w:rsidRPr="00915471">
              <w:rPr>
                <w:rFonts w:ascii="Times New Roman" w:hAnsi="Times New Roman" w:cs="Times New Roman"/>
                <w:sz w:val="20"/>
                <w:szCs w:val="20"/>
              </w:rPr>
              <w:t xml:space="preserve"> ISO IEA,IDA IPI ISO IBA IEA,IEA,IPI IEA,ISO IEA,IPI ISO IBA,IPI ISO IEA,IEA,IDA IPI ISO IEA,IPI ISO,IPI </w:t>
            </w:r>
            <w:proofErr w:type="spellStart"/>
            <w:r w:rsidRPr="00915471">
              <w:rPr>
                <w:rFonts w:ascii="Times New Roman" w:hAnsi="Times New Roman" w:cs="Times New Roman"/>
                <w:sz w:val="20"/>
                <w:szCs w:val="20"/>
              </w:rPr>
              <w:t>ISO,IPI</w:t>
            </w:r>
            <w:proofErr w:type="spellEnd"/>
            <w:r w:rsidRPr="00915471">
              <w:rPr>
                <w:rFonts w:ascii="Times New Roman" w:hAnsi="Times New Roman" w:cs="Times New Roman"/>
                <w:sz w:val="20"/>
                <w:szCs w:val="20"/>
              </w:rPr>
              <w:t xml:space="preserve"> ISO IEA,IPI,IEA,IPI,IBA IEA,IDA IBA,IPI,IPI IBA IEA,IEA,IPI ISO IBA IEA,ISO IEA,IPI ISO,ISO IBA IEA,IEA,IPI ISO IEA,IDA IGI ISO IBA IEA,IDA IPI IBA IEA,IBA,IEA,ISO IEA,IEA,IDA IPI ISS ISO IEA,IPI ISS ISO IBA IEA,IDA IBA IEA,IPI IMP,IEA,IPI,IPI ISO IEA,IDA IPI IBA IEA,ISO IEA,IDA IPI ISO IEA,ISS ISO IEA,IPI ISO IBA IEA,ISS ISO IEA,IBA,IPI ISO IEA,IEA,IDA IPI ISO,IDA IPI ISO IEA,IDA IBA,ISO IBA IEA,ISO IBA IEA,IDA IPI ISO IEA,IDA IPI IBA,IPI ISO IBA IEA,ISO IBA TAS IEA,ISS ISO IEA,IPI,IEA,IPI ISO IEA,IPI ISO IEA,ISO IBA IEA,IDA IPI ISS ISO IBA IEA,IPI IEA,IDA IPI ISO IBA IEA,ISO,IPI,IPI ISO,ISO,ISO IEA,IPI ISO IBA TAS,ISO IEA,ISO IEA,ISS ISO IEA,IPI,IPI,IPI,IPI ISS ISO,ISO,ISO IEA,IDA IBA IEA,IBA,IEA,IDA IBA,IEA,IDA IPI ISO,IPI ISO IBA TAS IEA,ISO IEA,IEA</w:t>
            </w:r>
          </w:p>
        </w:tc>
        <w:tc>
          <w:tcPr>
            <w:tcW w:w="906" w:type="dxa"/>
            <w:noWrap/>
            <w:hideMark/>
          </w:tcPr>
          <w:p w14:paraId="1F0C069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93942,ENSMUST00000229842,ENSMUST00000096232,ENSMUST00000231584,ENSMUST00000044752,ENSMUST00000125346,ENSMUST00000176059,ENSMUST00000107571,ENSMUST00000052478,ENSMUST00000097921,ENSMUST00000196245,ENSMUST00000188970,ENSMUST00000153833,ENSMUST00000151464,ENSMUST00000162069,ENSMUST00000138092,ENSMUST00000121862,ENSMUST00000210871,ENSMUST00000124203,ENSMUST00000204980,ENSMUST00000196375,ENSMUST00000042993,ENSMUST00000033310,ENSMUST00000027629,ENSMUST00000208001,ENSMUST00000020308,ENSMUST00000000095,ENSMUST00000017637,ENSMUST00000140447,ENSMUST00000021413,ENSMUST00000001497,ENSMUST00000161069,ENSMUST00000002846,ENSMUST00000161674,ENSMUST00000055458,ENSMUST00000121044,ENSMUST00000108458,ENSMUST00000110993,ENSMUST00000210412,ENSMUST00000051091,ENSMUST00000174695,ENSMUST00000051241,ENSMUST00000128241,ENSMUST00000079590,ENSMUST00000054002,ENSMUST00000161459,ENSMUST00000078508,ENSMUST00000233870,ENSMUST00000073536,ENSMUST00000131920,ENSMUST00000106248,ENSMUST00000200534,ENSMUST00000114795,ENSMUST00000238845,ENSMUST00000176249,ENSMUST00000028020,ENSMUST00000105520,ENSMUST00000025025,ENSMUST00000023829,ENSMUST00000013910,ENSMUST00000108917,ENSMUST00000098273,ENSMUST00000199615,ENSMUST00000038684,ENSMUST00000000808,ENSMUST00000034232,ENSMUST00000026552,ENSMUST00000165487,ENSMUST00000172854,ENSMUST00000102985,ENSMUST00000019808,ENSMUST00000188073,ENSMUST00000040312,ENSMUST00000141380,ENSMUST00000136850,ENSMUST00000146512,ENSMUST00000031646,ENSMUST00000050785,ENSMUST00000039164,ENSMUST00000149655,ENSMUST00000105393,ENSMUST00000020699,ENSMUST00000066237,ENSMUST00000125094,ENSMUST00000091668,ENSMUST00000023295,ENSMUST00000024944,ENSMUST00000235000,ENSMUST00000028838,ENSMUST00000015664,ENSMUST00000029846,ENSMUST00000058266,ENSMUST00000054107,ENSMUST00000005607,ENSMUST00000221069,ENSMUST00000051264,ENSMUST00000058610,ENSMUST00000031314,ENSMUST00000110160</w:t>
            </w:r>
          </w:p>
        </w:tc>
      </w:tr>
      <w:tr w:rsidR="00915471" w:rsidRPr="00915471" w14:paraId="262641C8"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04C0DCAA"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7</w:t>
            </w:r>
          </w:p>
        </w:tc>
        <w:tc>
          <w:tcPr>
            <w:tcW w:w="905" w:type="dxa"/>
            <w:noWrap/>
            <w:hideMark/>
          </w:tcPr>
          <w:p w14:paraId="75DE1B2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64C5A11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0CC26A2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783201670217198</w:t>
            </w:r>
          </w:p>
        </w:tc>
        <w:tc>
          <w:tcPr>
            <w:tcW w:w="905" w:type="dxa"/>
            <w:noWrap/>
            <w:hideMark/>
          </w:tcPr>
          <w:p w14:paraId="196EBF0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w:t>
            </w:r>
          </w:p>
        </w:tc>
        <w:tc>
          <w:tcPr>
            <w:tcW w:w="906" w:type="dxa"/>
            <w:noWrap/>
            <w:hideMark/>
          </w:tcPr>
          <w:p w14:paraId="48A3EC4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3</w:t>
            </w:r>
          </w:p>
        </w:tc>
        <w:tc>
          <w:tcPr>
            <w:tcW w:w="905" w:type="dxa"/>
            <w:noWrap/>
            <w:hideMark/>
          </w:tcPr>
          <w:p w14:paraId="53AC2D1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w:t>
            </w:r>
          </w:p>
        </w:tc>
        <w:tc>
          <w:tcPr>
            <w:tcW w:w="905" w:type="dxa"/>
            <w:noWrap/>
            <w:hideMark/>
          </w:tcPr>
          <w:p w14:paraId="0F4BC32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84049079754601</w:t>
            </w:r>
          </w:p>
        </w:tc>
        <w:tc>
          <w:tcPr>
            <w:tcW w:w="905" w:type="dxa"/>
            <w:noWrap/>
            <w:hideMark/>
          </w:tcPr>
          <w:p w14:paraId="6889535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75</w:t>
            </w:r>
          </w:p>
        </w:tc>
        <w:tc>
          <w:tcPr>
            <w:tcW w:w="905" w:type="dxa"/>
            <w:noWrap/>
            <w:hideMark/>
          </w:tcPr>
          <w:p w14:paraId="774E99E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5527</w:t>
            </w:r>
          </w:p>
        </w:tc>
        <w:tc>
          <w:tcPr>
            <w:tcW w:w="905" w:type="dxa"/>
            <w:noWrap/>
            <w:hideMark/>
          </w:tcPr>
          <w:p w14:paraId="1D730B5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MF</w:t>
            </w:r>
          </w:p>
        </w:tc>
        <w:tc>
          <w:tcPr>
            <w:tcW w:w="906" w:type="dxa"/>
            <w:noWrap/>
            <w:hideMark/>
          </w:tcPr>
          <w:p w14:paraId="6186A29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macrolide</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binding</w:t>
            </w:r>
            <w:proofErr w:type="spellEnd"/>
          </w:p>
        </w:tc>
        <w:tc>
          <w:tcPr>
            <w:tcW w:w="905" w:type="dxa"/>
            <w:noWrap/>
            <w:hideMark/>
          </w:tcPr>
          <w:p w14:paraId="0518EF4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5177</w:t>
            </w:r>
          </w:p>
        </w:tc>
        <w:tc>
          <w:tcPr>
            <w:tcW w:w="905" w:type="dxa"/>
            <w:noWrap/>
            <w:hideMark/>
          </w:tcPr>
          <w:p w14:paraId="28A0178A"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506</w:t>
            </w:r>
          </w:p>
        </w:tc>
        <w:tc>
          <w:tcPr>
            <w:tcW w:w="905" w:type="dxa"/>
            <w:noWrap/>
            <w:hideMark/>
          </w:tcPr>
          <w:p w14:paraId="20B3CB1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97159", "GO:1901363")</w:t>
            </w:r>
          </w:p>
        </w:tc>
        <w:tc>
          <w:tcPr>
            <w:tcW w:w="905" w:type="dxa"/>
            <w:noWrap/>
            <w:hideMark/>
          </w:tcPr>
          <w:p w14:paraId="2C82456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IEA,ISS ISO,ISS ISO IEA</w:t>
            </w:r>
          </w:p>
        </w:tc>
        <w:tc>
          <w:tcPr>
            <w:tcW w:w="906" w:type="dxa"/>
            <w:noWrap/>
            <w:hideMark/>
          </w:tcPr>
          <w:p w14:paraId="1CACA44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ENSMUST00000233870,ENSMUST00000050785,ENSMUST00000031314</w:t>
            </w:r>
          </w:p>
        </w:tc>
      </w:tr>
      <w:tr w:rsidR="00915471" w:rsidRPr="00915471" w14:paraId="158525D8"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24B66C46"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8</w:t>
            </w:r>
          </w:p>
        </w:tc>
        <w:tc>
          <w:tcPr>
            <w:tcW w:w="905" w:type="dxa"/>
            <w:noWrap/>
            <w:hideMark/>
          </w:tcPr>
          <w:p w14:paraId="0564926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7E50114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60B4285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5871982940873</w:t>
            </w:r>
          </w:p>
        </w:tc>
        <w:tc>
          <w:tcPr>
            <w:tcW w:w="905" w:type="dxa"/>
            <w:noWrap/>
            <w:hideMark/>
          </w:tcPr>
          <w:p w14:paraId="7A7D419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296</w:t>
            </w:r>
          </w:p>
        </w:tc>
        <w:tc>
          <w:tcPr>
            <w:tcW w:w="906" w:type="dxa"/>
            <w:noWrap/>
            <w:hideMark/>
          </w:tcPr>
          <w:p w14:paraId="324A147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3</w:t>
            </w:r>
          </w:p>
        </w:tc>
        <w:tc>
          <w:tcPr>
            <w:tcW w:w="905" w:type="dxa"/>
            <w:noWrap/>
            <w:hideMark/>
          </w:tcPr>
          <w:p w14:paraId="5F003EE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30</w:t>
            </w:r>
          </w:p>
        </w:tc>
        <w:tc>
          <w:tcPr>
            <w:tcW w:w="905" w:type="dxa"/>
            <w:noWrap/>
            <w:hideMark/>
          </w:tcPr>
          <w:p w14:paraId="2779C85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797546012269939</w:t>
            </w:r>
          </w:p>
        </w:tc>
        <w:tc>
          <w:tcPr>
            <w:tcW w:w="905" w:type="dxa"/>
            <w:noWrap/>
            <w:hideMark/>
          </w:tcPr>
          <w:p w14:paraId="0607495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79774177712322</w:t>
            </w:r>
          </w:p>
        </w:tc>
        <w:tc>
          <w:tcPr>
            <w:tcW w:w="905" w:type="dxa"/>
            <w:noWrap/>
            <w:hideMark/>
          </w:tcPr>
          <w:p w14:paraId="6096182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5488</w:t>
            </w:r>
          </w:p>
        </w:tc>
        <w:tc>
          <w:tcPr>
            <w:tcW w:w="905" w:type="dxa"/>
            <w:noWrap/>
            <w:hideMark/>
          </w:tcPr>
          <w:p w14:paraId="79295FD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MF</w:t>
            </w:r>
          </w:p>
        </w:tc>
        <w:tc>
          <w:tcPr>
            <w:tcW w:w="906" w:type="dxa"/>
            <w:noWrap/>
            <w:hideMark/>
          </w:tcPr>
          <w:p w14:paraId="434DB1F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binding</w:t>
            </w:r>
            <w:proofErr w:type="spellEnd"/>
          </w:p>
        </w:tc>
        <w:tc>
          <w:tcPr>
            <w:tcW w:w="905" w:type="dxa"/>
            <w:noWrap/>
            <w:hideMark/>
          </w:tcPr>
          <w:p w14:paraId="16B2017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5177</w:t>
            </w:r>
          </w:p>
        </w:tc>
        <w:tc>
          <w:tcPr>
            <w:tcW w:w="905" w:type="dxa"/>
            <w:noWrap/>
            <w:hideMark/>
          </w:tcPr>
          <w:p w14:paraId="45EF01C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484</w:t>
            </w:r>
          </w:p>
        </w:tc>
        <w:tc>
          <w:tcPr>
            <w:tcW w:w="905" w:type="dxa"/>
            <w:noWrap/>
            <w:hideMark/>
          </w:tcPr>
          <w:p w14:paraId="7D2511E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03674</w:t>
            </w:r>
          </w:p>
        </w:tc>
        <w:tc>
          <w:tcPr>
            <w:tcW w:w="905" w:type="dxa"/>
            <w:noWrap/>
            <w:hideMark/>
          </w:tcPr>
          <w:p w14:paraId="122DA5F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IDA IPI ISO IBA IEA,IPI,ISO IBA IEA,ISO IBA IEA,IEA,IDA IPI ISO IBA IEA,IPI IBA,IDA ISO IBA IEA,IEA,ISO IBA IEA,IDA IPI IEA,IPI ISO IEA,IDA IPI ISO IBA IEA,IPI ISO IEA,IDA IPI ISO IBA IEA,IEA,IPI ISO IBA IEA,ISO IEA,IPI ISO IBA,IPI ISO IEA,IDA ISO IBA IEA,IDA IPI ISS ISO IBA IEA,ISS ISO IBA TAS IEA,IDA ISS ISO IBA TAS IEA,IEA,IPI ISO IEA,IPI ISO,IPI ISO IEA,IPI IEA,IEA,IDA IPI ISO IBA IEA,IBA IEA,IDA IBA,IDA IPI IMP ISO IBA IEA,IPI IBA IEA,IEA,IPI ISO IBA IEA,ISO IEA,IPI ISO IBA IEA,ISO IEA,IDA ISO IBA IEA,IEA,IPI ISO IEA,ISS ISO IBA IEA,IEA,IEA,IEA,IDA IGI ISO IBA IEA,IDA IPI IBA IEA,IBA,IEA,IEA,ISO IBA IEA,IEA,IDA IPI ISS ISO IEA,IPI ISS ISO IBA IEA,IDA IBA IEA,IBA IEA,IDA IPI IMP,IEA,IDA IPI ISS IBA IEA,IPI ISO IEA,IDA IPI IBA IEA,ISO IEA,IDA IPI ISO IEA,IEA,ISS ISO IBA IEA,IPI ISO IBA IEA,IEA,ISS ISO IEA,ISO IBA IEA,IEA,IPI ISO IEA,IEA,IDA IPI ISO,IDA IPI ISO IEA,IDA IBA,ISO IBA IEA,ISO IBA IEA,IDA IPI ISO IEA,IDA IPI IBA IEA,IEA,IBA IEA,IEA,IEA,IPI ISO IBA IEA,ISO IBA TAS IEA,ISS ISO IBA IEA,IPI,IEA,IPI ISO IBA IEA,IPI ISO IEA,ISO IBA IEA,IDA IPI ISS ISO IBA IEA,IPI IEA,IDA IPI ISO IBA IEA,ISO,IPI IEA,IEA,IDA IPI ISS ISO IEA,ISO,ISO IEA,IPI ISO IBA TAS,IEA,ISS ISO IBA IEA,ISO IEA,ISS ISO IBA IEA,IPI,IPI ISS ISO IEA,IPI ISO IEA,IDA IPI ISS ISO IBA TAS IEA,IDA ISS ISO IEA,IDA IBA IEA,ISO IEA,IDA IMP ISO IEA,ISO IEA,IBA IEA,IDA IBA IEA,IEA,IBA IEA,IEA,IEA,ISS ISO IEA,IDA IBA,IEA,IDA IPI IMP ISO IEA,IPI ISO IBA TAS IEA,IDA ISO IBA IEA,ISS ISO IBA IEA,IEA</w:t>
            </w:r>
          </w:p>
        </w:tc>
        <w:tc>
          <w:tcPr>
            <w:tcW w:w="906" w:type="dxa"/>
            <w:noWrap/>
            <w:hideMark/>
          </w:tcPr>
          <w:p w14:paraId="7C459C2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93942,ENSMUST00000072631,ENSMUST00000163691,ENSMUST00000229842,ENSMUST00000096232,ENSMUST00000231584,ENSMUST00000044752,ENSMUST00000125346,ENSMUST00000173623,ENSMUST00000176059,ENSMUST00000107571,ENSMUST00000052478,ENSMUST00000097921,ENSMUST00000196245,ENSMUST00000188970,ENSMUST00000153833,ENSMUST00000151464,ENSMUST00000162069,ENSMUST00000138092,ENSMUST00000121862,ENSMUST00000210871,ENSMUST00000034214,ENSMUST00000034215,ENSMUST00000170664,ENSMUST00000124203,ENSMUST00000204980,ENSMUST00000196375,ENSMUST00000042993,ENSMUST00000033310,ENSMUST00000027629,ENSMUST00000208001,ENSMUST00000020308,ENSMUST00000000095,ENSMUST00000017637,ENSMUST00000140447,ENSMUST00000021413,ENSMUST00000001497,ENSMUST00000161069,ENSMUST00000138970,ENSMUST00000002846,ENSMUST00000161674,ENSMUST00000055458,ENSMUST00000108313,ENSMUST00000030677,ENSMUST00000227683,ENSMUST00000008451,ENSMUST00000121044,ENSMUST00000108458,ENSMUST00000110993,ENSMUST00000210412,ENSMUST00000129905,ENSMUST00000051091,ENSMUST00000174695,ENSMUST00000051241,ENSMUST00000128241,ENSMUST00000079590,ENSMUST00000039388,ENSMUST00000054002,ENSMUST00000161459,ENSMUST00000078508,ENSMUST00000233870,ENSMUST00000073536,ENSMUST00000131920,ENSMUST00000106248,ENSMUST00000093113,ENSMUST00000200534,ENSMUST00000114795,ENSMUST00000022460,ENSMUST00000238845,ENSMUST00000176249,ENSMUST00000171265,ENSMUST00000028020,ENSMUST00000105520,ENSMUST00000025025,ENSMUST00000023829,ENSMUST00000013910,ENSMUST00000108917,ENSMUST00000098273,ENSMUST00000199615,ENSMUST00000038684,ENSMUST00000061427,ENSMUST00000167323,ENSMUST00000108353,ENSMUST00000107348,ENSMUST00000000808,ENSMUST00000034232,ENSMUST00000026552,ENSMUST00000165487,ENSMUST00000172854,ENSMUST00000102985,ENSMUST00000019808,ENSMUST00000188073,ENSMUST00000040312,ENSMUST00000141380,ENSMUST00000136850,ENSMUST00000146512,ENSMUST00000031646,ENSMUST00000150695,ENSMUST00000050785,ENSMUST00000039164,ENSMUST00000149655,ENSMUST00000105393,ENSMUST00000064265,ENSMUST00000020699,ENSMUST00000066237,ENSMUST00000125094,ENSMUST00000091668,ENSMUST00000023295,ENSMUST00000024944,ENSMUST00000235000,ENSMUST00000015234,ENSMUST00000090071,ENSMUST00000028838,ENSMUST00000017841,ENSMUST00000015664,ENSMUST00000000573,ENSMUST00000029846,ENSMUST00000102975,ENSMUST00000058266,ENSMUST00000054107,ENSMUST00000106527,ENSMUST00000026681,ENSMUST00000005607,ENSMUST00000221069,ENSMUST00000051264,ENSMUST00000058610,ENSMUST00000029547,ENSMUST00000031314,ENSMUST00000110160</w:t>
            </w:r>
          </w:p>
        </w:tc>
      </w:tr>
      <w:tr w:rsidR="00915471" w:rsidRPr="00915471" w14:paraId="5EFF5749"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0098BA3"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19</w:t>
            </w:r>
          </w:p>
        </w:tc>
        <w:tc>
          <w:tcPr>
            <w:tcW w:w="905" w:type="dxa"/>
            <w:noWrap/>
            <w:hideMark/>
          </w:tcPr>
          <w:p w14:paraId="793EC09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776F023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78B431E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223974700706989</w:t>
            </w:r>
          </w:p>
        </w:tc>
        <w:tc>
          <w:tcPr>
            <w:tcW w:w="905" w:type="dxa"/>
            <w:noWrap/>
            <w:hideMark/>
          </w:tcPr>
          <w:p w14:paraId="33EC0B0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w:t>
            </w:r>
          </w:p>
        </w:tc>
        <w:tc>
          <w:tcPr>
            <w:tcW w:w="906" w:type="dxa"/>
            <w:noWrap/>
            <w:hideMark/>
          </w:tcPr>
          <w:p w14:paraId="016F820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3</w:t>
            </w:r>
          </w:p>
        </w:tc>
        <w:tc>
          <w:tcPr>
            <w:tcW w:w="905" w:type="dxa"/>
            <w:noWrap/>
            <w:hideMark/>
          </w:tcPr>
          <w:p w14:paraId="2DDC1DC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w:t>
            </w:r>
          </w:p>
        </w:tc>
        <w:tc>
          <w:tcPr>
            <w:tcW w:w="905" w:type="dxa"/>
            <w:noWrap/>
            <w:hideMark/>
          </w:tcPr>
          <w:p w14:paraId="706E85C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22699386503067</w:t>
            </w:r>
          </w:p>
        </w:tc>
        <w:tc>
          <w:tcPr>
            <w:tcW w:w="905" w:type="dxa"/>
            <w:noWrap/>
            <w:hideMark/>
          </w:tcPr>
          <w:p w14:paraId="5B0FE52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w:t>
            </w:r>
          </w:p>
        </w:tc>
        <w:tc>
          <w:tcPr>
            <w:tcW w:w="905" w:type="dxa"/>
            <w:noWrap/>
            <w:hideMark/>
          </w:tcPr>
          <w:p w14:paraId="0BD6B29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1903981</w:t>
            </w:r>
          </w:p>
        </w:tc>
        <w:tc>
          <w:tcPr>
            <w:tcW w:w="905" w:type="dxa"/>
            <w:noWrap/>
            <w:hideMark/>
          </w:tcPr>
          <w:p w14:paraId="468EA8F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MF</w:t>
            </w:r>
          </w:p>
        </w:tc>
        <w:tc>
          <w:tcPr>
            <w:tcW w:w="906" w:type="dxa"/>
            <w:noWrap/>
            <w:hideMark/>
          </w:tcPr>
          <w:p w14:paraId="69F40E1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enterobactin</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binding</w:t>
            </w:r>
            <w:proofErr w:type="spellEnd"/>
          </w:p>
        </w:tc>
        <w:tc>
          <w:tcPr>
            <w:tcW w:w="905" w:type="dxa"/>
            <w:noWrap/>
            <w:hideMark/>
          </w:tcPr>
          <w:p w14:paraId="52CCD7A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5177</w:t>
            </w:r>
          </w:p>
        </w:tc>
        <w:tc>
          <w:tcPr>
            <w:tcW w:w="905" w:type="dxa"/>
            <w:noWrap/>
            <w:hideMark/>
          </w:tcPr>
          <w:p w14:paraId="1779F8F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1045</w:t>
            </w:r>
          </w:p>
        </w:tc>
        <w:tc>
          <w:tcPr>
            <w:tcW w:w="905" w:type="dxa"/>
            <w:noWrap/>
            <w:hideMark/>
          </w:tcPr>
          <w:p w14:paraId="3D50C04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GO:0005527", "GO:0043168")</w:t>
            </w:r>
          </w:p>
        </w:tc>
        <w:tc>
          <w:tcPr>
            <w:tcW w:w="905" w:type="dxa"/>
            <w:noWrap/>
            <w:hideMark/>
          </w:tcPr>
          <w:p w14:paraId="5DEDEF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ISS ISO,ISS ISO IEA</w:t>
            </w:r>
          </w:p>
        </w:tc>
        <w:tc>
          <w:tcPr>
            <w:tcW w:w="906" w:type="dxa"/>
            <w:noWrap/>
            <w:hideMark/>
          </w:tcPr>
          <w:p w14:paraId="0C100E4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ENSMUST00000050785,ENSMUST00000031314</w:t>
            </w:r>
          </w:p>
        </w:tc>
      </w:tr>
      <w:tr w:rsidR="00915471" w:rsidRPr="00915471" w14:paraId="7060883C"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04C4618B"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0</w:t>
            </w:r>
          </w:p>
        </w:tc>
        <w:tc>
          <w:tcPr>
            <w:tcW w:w="905" w:type="dxa"/>
            <w:noWrap/>
            <w:hideMark/>
          </w:tcPr>
          <w:p w14:paraId="7CDEB2B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679F5B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0FD31C3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43161290175529</w:t>
            </w:r>
          </w:p>
        </w:tc>
        <w:tc>
          <w:tcPr>
            <w:tcW w:w="905" w:type="dxa"/>
            <w:noWrap/>
            <w:hideMark/>
          </w:tcPr>
          <w:p w14:paraId="30EDEAB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5</w:t>
            </w:r>
          </w:p>
        </w:tc>
        <w:tc>
          <w:tcPr>
            <w:tcW w:w="906" w:type="dxa"/>
            <w:noWrap/>
            <w:hideMark/>
          </w:tcPr>
          <w:p w14:paraId="3252DAB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63</w:t>
            </w:r>
          </w:p>
        </w:tc>
        <w:tc>
          <w:tcPr>
            <w:tcW w:w="905" w:type="dxa"/>
            <w:noWrap/>
            <w:hideMark/>
          </w:tcPr>
          <w:p w14:paraId="2F9E06C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9</w:t>
            </w:r>
          </w:p>
        </w:tc>
        <w:tc>
          <w:tcPr>
            <w:tcW w:w="905" w:type="dxa"/>
            <w:noWrap/>
            <w:hideMark/>
          </w:tcPr>
          <w:p w14:paraId="5C761D9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552147239263804</w:t>
            </w:r>
          </w:p>
        </w:tc>
        <w:tc>
          <w:tcPr>
            <w:tcW w:w="905" w:type="dxa"/>
            <w:noWrap/>
            <w:hideMark/>
          </w:tcPr>
          <w:p w14:paraId="3A5AE16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327272727272727</w:t>
            </w:r>
          </w:p>
        </w:tc>
        <w:tc>
          <w:tcPr>
            <w:tcW w:w="905" w:type="dxa"/>
            <w:noWrap/>
            <w:hideMark/>
          </w:tcPr>
          <w:p w14:paraId="4B8636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19207</w:t>
            </w:r>
          </w:p>
        </w:tc>
        <w:tc>
          <w:tcPr>
            <w:tcW w:w="905" w:type="dxa"/>
            <w:noWrap/>
            <w:hideMark/>
          </w:tcPr>
          <w:p w14:paraId="76EBD01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MF</w:t>
            </w:r>
          </w:p>
        </w:tc>
        <w:tc>
          <w:tcPr>
            <w:tcW w:w="906" w:type="dxa"/>
            <w:noWrap/>
            <w:hideMark/>
          </w:tcPr>
          <w:p w14:paraId="4F9B661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kinase</w:t>
            </w:r>
            <w:proofErr w:type="spellEnd"/>
            <w:r w:rsidRPr="00915471">
              <w:rPr>
                <w:rFonts w:ascii="Times New Roman" w:hAnsi="Times New Roman" w:cs="Times New Roman"/>
                <w:sz w:val="20"/>
                <w:szCs w:val="20"/>
              </w:rPr>
              <w:t xml:space="preserve"> regulator </w:t>
            </w:r>
            <w:proofErr w:type="spellStart"/>
            <w:r w:rsidRPr="00915471">
              <w:rPr>
                <w:rFonts w:ascii="Times New Roman" w:hAnsi="Times New Roman" w:cs="Times New Roman"/>
                <w:sz w:val="20"/>
                <w:szCs w:val="20"/>
              </w:rPr>
              <w:t>activity</w:t>
            </w:r>
            <w:proofErr w:type="spellEnd"/>
          </w:p>
        </w:tc>
        <w:tc>
          <w:tcPr>
            <w:tcW w:w="905" w:type="dxa"/>
            <w:noWrap/>
            <w:hideMark/>
          </w:tcPr>
          <w:p w14:paraId="17A74DF4"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5177</w:t>
            </w:r>
          </w:p>
        </w:tc>
        <w:tc>
          <w:tcPr>
            <w:tcW w:w="905" w:type="dxa"/>
            <w:noWrap/>
            <w:hideMark/>
          </w:tcPr>
          <w:p w14:paraId="086650D4"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679</w:t>
            </w:r>
          </w:p>
        </w:tc>
        <w:tc>
          <w:tcPr>
            <w:tcW w:w="905" w:type="dxa"/>
            <w:noWrap/>
            <w:hideMark/>
          </w:tcPr>
          <w:p w14:paraId="5837778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GO:0030234</w:t>
            </w:r>
          </w:p>
        </w:tc>
        <w:tc>
          <w:tcPr>
            <w:tcW w:w="905" w:type="dxa"/>
            <w:noWrap/>
            <w:hideMark/>
          </w:tcPr>
          <w:p w14:paraId="62F278A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IDA ISO IEA,IDA IGI ISO IEA,IBA,IDA ISO IBA IEA,ISS IBA IEA,IDA ISO IEA,IBA,IEA,IBA</w:t>
            </w:r>
          </w:p>
        </w:tc>
        <w:tc>
          <w:tcPr>
            <w:tcW w:w="906" w:type="dxa"/>
            <w:noWrap/>
            <w:hideMark/>
          </w:tcPr>
          <w:p w14:paraId="0B0C428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097921,ENSMUST00000121044,ENSMUST00000054002,ENSMUST00000023829,ENSMUST00000098273,ENSMUST00000199615,ENSMUST00000188073,ENSMUST00000040312,ENSMUST00000102975</w:t>
            </w:r>
          </w:p>
        </w:tc>
      </w:tr>
      <w:tr w:rsidR="00915471" w:rsidRPr="00915471" w14:paraId="059DEB76"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42574E2C"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1</w:t>
            </w:r>
          </w:p>
        </w:tc>
        <w:tc>
          <w:tcPr>
            <w:tcW w:w="905" w:type="dxa"/>
            <w:noWrap/>
            <w:hideMark/>
          </w:tcPr>
          <w:p w14:paraId="2A5EC8E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114CF98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510D030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306677387447952</w:t>
            </w:r>
          </w:p>
        </w:tc>
        <w:tc>
          <w:tcPr>
            <w:tcW w:w="905" w:type="dxa"/>
            <w:noWrap/>
            <w:hideMark/>
          </w:tcPr>
          <w:p w14:paraId="7B395D8F"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4</w:t>
            </w:r>
          </w:p>
        </w:tc>
        <w:tc>
          <w:tcPr>
            <w:tcW w:w="906" w:type="dxa"/>
            <w:noWrap/>
            <w:hideMark/>
          </w:tcPr>
          <w:p w14:paraId="62C71E2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4</w:t>
            </w:r>
          </w:p>
        </w:tc>
        <w:tc>
          <w:tcPr>
            <w:tcW w:w="905" w:type="dxa"/>
            <w:noWrap/>
            <w:hideMark/>
          </w:tcPr>
          <w:p w14:paraId="0BDB901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5</w:t>
            </w:r>
          </w:p>
        </w:tc>
        <w:tc>
          <w:tcPr>
            <w:tcW w:w="905" w:type="dxa"/>
            <w:noWrap/>
            <w:hideMark/>
          </w:tcPr>
          <w:p w14:paraId="01345DE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147058823529412</w:t>
            </w:r>
          </w:p>
        </w:tc>
        <w:tc>
          <w:tcPr>
            <w:tcW w:w="905" w:type="dxa"/>
            <w:noWrap/>
            <w:hideMark/>
          </w:tcPr>
          <w:p w14:paraId="51028D8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925925925925926</w:t>
            </w:r>
          </w:p>
        </w:tc>
        <w:tc>
          <w:tcPr>
            <w:tcW w:w="905" w:type="dxa"/>
            <w:noWrap/>
            <w:hideMark/>
          </w:tcPr>
          <w:p w14:paraId="69FC597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HP:0000777</w:t>
            </w:r>
          </w:p>
        </w:tc>
        <w:tc>
          <w:tcPr>
            <w:tcW w:w="905" w:type="dxa"/>
            <w:noWrap/>
            <w:hideMark/>
          </w:tcPr>
          <w:p w14:paraId="1102403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HP</w:t>
            </w:r>
          </w:p>
        </w:tc>
        <w:tc>
          <w:tcPr>
            <w:tcW w:w="906" w:type="dxa"/>
            <w:noWrap/>
            <w:hideMark/>
          </w:tcPr>
          <w:p w14:paraId="1E65769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Abnormality</w:t>
            </w:r>
            <w:proofErr w:type="spellEnd"/>
            <w:r w:rsidRPr="00915471">
              <w:rPr>
                <w:rFonts w:ascii="Times New Roman" w:hAnsi="Times New Roman" w:cs="Times New Roman"/>
                <w:sz w:val="20"/>
                <w:szCs w:val="20"/>
              </w:rPr>
              <w:t xml:space="preserve"> of the </w:t>
            </w:r>
            <w:proofErr w:type="spellStart"/>
            <w:r w:rsidRPr="00915471">
              <w:rPr>
                <w:rFonts w:ascii="Times New Roman" w:hAnsi="Times New Roman" w:cs="Times New Roman"/>
                <w:sz w:val="20"/>
                <w:szCs w:val="20"/>
              </w:rPr>
              <w:t>thymus</w:t>
            </w:r>
            <w:proofErr w:type="spellEnd"/>
          </w:p>
        </w:tc>
        <w:tc>
          <w:tcPr>
            <w:tcW w:w="905" w:type="dxa"/>
            <w:noWrap/>
            <w:hideMark/>
          </w:tcPr>
          <w:p w14:paraId="358329B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965</w:t>
            </w:r>
          </w:p>
        </w:tc>
        <w:tc>
          <w:tcPr>
            <w:tcW w:w="905" w:type="dxa"/>
            <w:noWrap/>
            <w:hideMark/>
          </w:tcPr>
          <w:p w14:paraId="03E4276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08</w:t>
            </w:r>
          </w:p>
        </w:tc>
        <w:tc>
          <w:tcPr>
            <w:tcW w:w="905" w:type="dxa"/>
            <w:noWrap/>
            <w:hideMark/>
          </w:tcPr>
          <w:p w14:paraId="62C9412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c("HP:0000818", "HP:0100763")</w:t>
            </w:r>
          </w:p>
        </w:tc>
        <w:tc>
          <w:tcPr>
            <w:tcW w:w="905" w:type="dxa"/>
            <w:noWrap/>
            <w:hideMark/>
          </w:tcPr>
          <w:p w14:paraId="5DD697F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HP,HP,HP,HP,HP</w:t>
            </w:r>
          </w:p>
        </w:tc>
        <w:tc>
          <w:tcPr>
            <w:tcW w:w="906" w:type="dxa"/>
            <w:noWrap/>
            <w:hideMark/>
          </w:tcPr>
          <w:p w14:paraId="0C8FD9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097921,ENSMUST00000000095,ENSMUST00000023829,ENSMUST00000102985,ENSMUST00000017841</w:t>
            </w:r>
          </w:p>
        </w:tc>
      </w:tr>
      <w:tr w:rsidR="00915471" w:rsidRPr="00915471" w14:paraId="47C3FCC1"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165EB0C9"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2</w:t>
            </w:r>
          </w:p>
        </w:tc>
        <w:tc>
          <w:tcPr>
            <w:tcW w:w="905" w:type="dxa"/>
            <w:noWrap/>
            <w:hideMark/>
          </w:tcPr>
          <w:p w14:paraId="49B0DB3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20D6E92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6FBA858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451014475806717</w:t>
            </w:r>
          </w:p>
        </w:tc>
        <w:tc>
          <w:tcPr>
            <w:tcW w:w="905" w:type="dxa"/>
            <w:noWrap/>
            <w:hideMark/>
          </w:tcPr>
          <w:p w14:paraId="61A0A2F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59</w:t>
            </w:r>
          </w:p>
        </w:tc>
        <w:tc>
          <w:tcPr>
            <w:tcW w:w="906" w:type="dxa"/>
            <w:noWrap/>
            <w:hideMark/>
          </w:tcPr>
          <w:p w14:paraId="6A99D14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2</w:t>
            </w:r>
          </w:p>
        </w:tc>
        <w:tc>
          <w:tcPr>
            <w:tcW w:w="905" w:type="dxa"/>
            <w:noWrap/>
            <w:hideMark/>
          </w:tcPr>
          <w:p w14:paraId="29FF477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0</w:t>
            </w:r>
          </w:p>
        </w:tc>
        <w:tc>
          <w:tcPr>
            <w:tcW w:w="905" w:type="dxa"/>
            <w:noWrap/>
            <w:hideMark/>
          </w:tcPr>
          <w:p w14:paraId="4164BD6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138888888888889</w:t>
            </w:r>
          </w:p>
        </w:tc>
        <w:tc>
          <w:tcPr>
            <w:tcW w:w="905" w:type="dxa"/>
            <w:noWrap/>
            <w:hideMark/>
          </w:tcPr>
          <w:p w14:paraId="50C2DBD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278551532033426</w:t>
            </w:r>
          </w:p>
        </w:tc>
        <w:tc>
          <w:tcPr>
            <w:tcW w:w="905" w:type="dxa"/>
            <w:noWrap/>
            <w:hideMark/>
          </w:tcPr>
          <w:p w14:paraId="5E79265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KEGG:04151</w:t>
            </w:r>
          </w:p>
        </w:tc>
        <w:tc>
          <w:tcPr>
            <w:tcW w:w="905" w:type="dxa"/>
            <w:noWrap/>
            <w:hideMark/>
          </w:tcPr>
          <w:p w14:paraId="68BFCF6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KEGG</w:t>
            </w:r>
          </w:p>
        </w:tc>
        <w:tc>
          <w:tcPr>
            <w:tcW w:w="906" w:type="dxa"/>
            <w:noWrap/>
            <w:hideMark/>
          </w:tcPr>
          <w:p w14:paraId="2183DA4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 xml:space="preserve">PI3K-Akt </w:t>
            </w:r>
            <w:proofErr w:type="spellStart"/>
            <w:r w:rsidRPr="00915471">
              <w:rPr>
                <w:rFonts w:ascii="Times New Roman" w:hAnsi="Times New Roman" w:cs="Times New Roman"/>
                <w:sz w:val="20"/>
                <w:szCs w:val="20"/>
              </w:rPr>
              <w:t>signaling</w:t>
            </w:r>
            <w:proofErr w:type="spellEnd"/>
            <w:r w:rsidRPr="00915471">
              <w:rPr>
                <w:rFonts w:ascii="Times New Roman" w:hAnsi="Times New Roman" w:cs="Times New Roman"/>
                <w:sz w:val="20"/>
                <w:szCs w:val="20"/>
              </w:rPr>
              <w:t xml:space="preserve"> </w:t>
            </w:r>
            <w:proofErr w:type="spellStart"/>
            <w:r w:rsidRPr="00915471">
              <w:rPr>
                <w:rFonts w:ascii="Times New Roman" w:hAnsi="Times New Roman" w:cs="Times New Roman"/>
                <w:sz w:val="20"/>
                <w:szCs w:val="20"/>
              </w:rPr>
              <w:t>pathway</w:t>
            </w:r>
            <w:proofErr w:type="spellEnd"/>
          </w:p>
        </w:tc>
        <w:tc>
          <w:tcPr>
            <w:tcW w:w="905" w:type="dxa"/>
            <w:noWrap/>
            <w:hideMark/>
          </w:tcPr>
          <w:p w14:paraId="5A591940"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947</w:t>
            </w:r>
          </w:p>
        </w:tc>
        <w:tc>
          <w:tcPr>
            <w:tcW w:w="905" w:type="dxa"/>
            <w:noWrap/>
            <w:hideMark/>
          </w:tcPr>
          <w:p w14:paraId="272A8F15"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79</w:t>
            </w:r>
          </w:p>
        </w:tc>
        <w:tc>
          <w:tcPr>
            <w:tcW w:w="905" w:type="dxa"/>
            <w:noWrap/>
            <w:hideMark/>
          </w:tcPr>
          <w:p w14:paraId="26BFE28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KEGG:00000</w:t>
            </w:r>
          </w:p>
        </w:tc>
        <w:tc>
          <w:tcPr>
            <w:tcW w:w="905" w:type="dxa"/>
            <w:noWrap/>
            <w:hideMark/>
          </w:tcPr>
          <w:p w14:paraId="2A6172D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KEGG,KEGG,KEGG,KEGG,KEGG,KEGG,KEGG,KEGG,KEGG,KEGG</w:t>
            </w:r>
          </w:p>
        </w:tc>
        <w:tc>
          <w:tcPr>
            <w:tcW w:w="906" w:type="dxa"/>
            <w:noWrap/>
            <w:hideMark/>
          </w:tcPr>
          <w:p w14:paraId="777E6A6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77197,ENSMUST00000125346,ENSMUST00000107571,ENSMUST00000124203,ENSMUST00000020308,ENSMUST00000171265,ENSMUST00000023829,ENSMUST00000199615,ENSMUST00000039164,ENSMUST00000029547</w:t>
            </w:r>
          </w:p>
        </w:tc>
      </w:tr>
      <w:tr w:rsidR="00915471" w:rsidRPr="00915471" w14:paraId="53BF3A7E"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44C45925"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3</w:t>
            </w:r>
          </w:p>
        </w:tc>
        <w:tc>
          <w:tcPr>
            <w:tcW w:w="905" w:type="dxa"/>
            <w:noWrap/>
            <w:hideMark/>
          </w:tcPr>
          <w:p w14:paraId="3B9CC2E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7EDBEF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46C388D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0167216820534954</w:t>
            </w:r>
          </w:p>
        </w:tc>
        <w:tc>
          <w:tcPr>
            <w:tcW w:w="905" w:type="dxa"/>
            <w:noWrap/>
            <w:hideMark/>
          </w:tcPr>
          <w:p w14:paraId="5665265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412</w:t>
            </w:r>
          </w:p>
        </w:tc>
        <w:tc>
          <w:tcPr>
            <w:tcW w:w="906" w:type="dxa"/>
            <w:noWrap/>
            <w:hideMark/>
          </w:tcPr>
          <w:p w14:paraId="017C1AE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112157E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64</w:t>
            </w:r>
          </w:p>
        </w:tc>
        <w:tc>
          <w:tcPr>
            <w:tcW w:w="905" w:type="dxa"/>
            <w:noWrap/>
            <w:hideMark/>
          </w:tcPr>
          <w:p w14:paraId="47360B0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374269005847953</w:t>
            </w:r>
          </w:p>
        </w:tc>
        <w:tc>
          <w:tcPr>
            <w:tcW w:w="905" w:type="dxa"/>
            <w:noWrap/>
            <w:hideMark/>
          </w:tcPr>
          <w:p w14:paraId="7F5266F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4505893019039</w:t>
            </w:r>
          </w:p>
        </w:tc>
        <w:tc>
          <w:tcPr>
            <w:tcW w:w="905" w:type="dxa"/>
            <w:noWrap/>
            <w:hideMark/>
          </w:tcPr>
          <w:p w14:paraId="174522A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257_1</w:t>
            </w:r>
          </w:p>
        </w:tc>
        <w:tc>
          <w:tcPr>
            <w:tcW w:w="905" w:type="dxa"/>
            <w:noWrap/>
            <w:hideMark/>
          </w:tcPr>
          <w:p w14:paraId="524ED2C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34FA11E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Factor: RREB-1; motif: CCCCAAACMMCCCC; match class: 1</w:t>
            </w:r>
          </w:p>
        </w:tc>
        <w:tc>
          <w:tcPr>
            <w:tcW w:w="905" w:type="dxa"/>
            <w:noWrap/>
            <w:hideMark/>
          </w:tcPr>
          <w:p w14:paraId="788CFE4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5403578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935</w:t>
            </w:r>
          </w:p>
        </w:tc>
        <w:tc>
          <w:tcPr>
            <w:tcW w:w="905" w:type="dxa"/>
            <w:noWrap/>
            <w:hideMark/>
          </w:tcPr>
          <w:p w14:paraId="1F410A2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257</w:t>
            </w:r>
          </w:p>
        </w:tc>
        <w:tc>
          <w:tcPr>
            <w:tcW w:w="905" w:type="dxa"/>
            <w:noWrap/>
            <w:hideMark/>
          </w:tcPr>
          <w:p w14:paraId="1D2EE0D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TF,TF,TF,TF,TF,TF,TF,TF,TF,TF,TF,TF,TF,TF,TF,TF</w:t>
            </w:r>
          </w:p>
        </w:tc>
        <w:tc>
          <w:tcPr>
            <w:tcW w:w="906" w:type="dxa"/>
            <w:noWrap/>
            <w:hideMark/>
          </w:tcPr>
          <w:p w14:paraId="2A74892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63691,ENSMUST00000229842,ENSMUST00000135217,ENSMUST00000044752,ENSMUST00000125346,ENSMUST00000107571,ENSMUST00000196245,ENSMUST00000188970,ENSMUST00000184143,ENSMUST00000153833,ENSMUST00000138092,ENSMUST00000121862,ENSMUST00000034215,ENSMUST00000170664,ENSMUST00000196375,ENSMUST00000042993,ENSMUST00000017637,ENSMUST00000140447,ENSMUST00000001497,ENSMUST00000002846,ENSMUST00000161674,ENSMUST00000114278,ENSMUST00000108313,ENSMUST00000032157,ENSMUST00000174063,ENSMUST00000078508,ENSMUST00000131920,ENSMUST00000093113,ENSMUST00000171265,ENSMUST00000201734,ENSMUST00000025025,ENSMUST00000013910,ENSMUST00000002908,ENSMUST00000108917,ENSMUST00000098273,ENSMUST00000038684,ENSMUST00000049346,ENSMUST00000061427,ENSMUST00000108353,ENSMUST00000000808,ENSMUST00000128007,ENSMUST00000165487,ENSMUST00000172854,ENSMUST00000040312,ENSMUST00000141380,ENSMUST00000050785,ENSMUST00000208216,ENSMUST00000105393,ENSMUST00000045921,ENSMUST00000091668,ENSMUST00000090071,ENSMUST00000017841,ENSMUST00000094218,ENSMUST00000057944,ENSMUST00000160534,ENSMUST00000050780,ENSMUST00000035244,ENSMUST00000054107,ENSMUST00000106527,ENSMUST00000005607,ENSMUST00000036426,ENSMUST00000041142,ENSMUST00000029547,ENSMUST00000110160</w:t>
            </w:r>
          </w:p>
        </w:tc>
      </w:tr>
      <w:tr w:rsidR="00915471" w:rsidRPr="00915471" w14:paraId="2FA6E7C9"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6A33E7FC"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4</w:t>
            </w:r>
          </w:p>
        </w:tc>
        <w:tc>
          <w:tcPr>
            <w:tcW w:w="905" w:type="dxa"/>
            <w:noWrap/>
            <w:hideMark/>
          </w:tcPr>
          <w:p w14:paraId="6457A42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11427F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3F282F0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156593232160241</w:t>
            </w:r>
          </w:p>
        </w:tc>
        <w:tc>
          <w:tcPr>
            <w:tcW w:w="905" w:type="dxa"/>
            <w:noWrap/>
            <w:hideMark/>
          </w:tcPr>
          <w:p w14:paraId="03A178C4"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0750</w:t>
            </w:r>
          </w:p>
        </w:tc>
        <w:tc>
          <w:tcPr>
            <w:tcW w:w="906" w:type="dxa"/>
            <w:noWrap/>
            <w:hideMark/>
          </w:tcPr>
          <w:p w14:paraId="64A29A6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4D0AE2F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15</w:t>
            </w:r>
          </w:p>
        </w:tc>
        <w:tc>
          <w:tcPr>
            <w:tcW w:w="905" w:type="dxa"/>
            <w:noWrap/>
            <w:hideMark/>
          </w:tcPr>
          <w:p w14:paraId="35B1433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672514619883041</w:t>
            </w:r>
          </w:p>
        </w:tc>
        <w:tc>
          <w:tcPr>
            <w:tcW w:w="905" w:type="dxa"/>
            <w:noWrap/>
            <w:hideMark/>
          </w:tcPr>
          <w:p w14:paraId="6C6C84F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6976744186047</w:t>
            </w:r>
          </w:p>
        </w:tc>
        <w:tc>
          <w:tcPr>
            <w:tcW w:w="905" w:type="dxa"/>
            <w:noWrap/>
            <w:hideMark/>
          </w:tcPr>
          <w:p w14:paraId="1A3719AF"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257</w:t>
            </w:r>
          </w:p>
        </w:tc>
        <w:tc>
          <w:tcPr>
            <w:tcW w:w="905" w:type="dxa"/>
            <w:noWrap/>
            <w:hideMark/>
          </w:tcPr>
          <w:p w14:paraId="4EE1098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2A37F17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Factor</w:t>
            </w:r>
            <w:proofErr w:type="spellEnd"/>
            <w:r w:rsidRPr="00915471">
              <w:rPr>
                <w:rFonts w:ascii="Times New Roman" w:hAnsi="Times New Roman" w:cs="Times New Roman"/>
                <w:sz w:val="20"/>
                <w:szCs w:val="20"/>
              </w:rPr>
              <w:t xml:space="preserve">: RREB-1; </w:t>
            </w:r>
            <w:proofErr w:type="spellStart"/>
            <w:r w:rsidRPr="00915471">
              <w:rPr>
                <w:rFonts w:ascii="Times New Roman" w:hAnsi="Times New Roman" w:cs="Times New Roman"/>
                <w:sz w:val="20"/>
                <w:szCs w:val="20"/>
              </w:rPr>
              <w:t>motif</w:t>
            </w:r>
            <w:proofErr w:type="spellEnd"/>
            <w:r w:rsidRPr="00915471">
              <w:rPr>
                <w:rFonts w:ascii="Times New Roman" w:hAnsi="Times New Roman" w:cs="Times New Roman"/>
                <w:sz w:val="20"/>
                <w:szCs w:val="20"/>
              </w:rPr>
              <w:t>: CCCCAAACMMCCCC</w:t>
            </w:r>
          </w:p>
        </w:tc>
        <w:tc>
          <w:tcPr>
            <w:tcW w:w="905" w:type="dxa"/>
            <w:noWrap/>
            <w:hideMark/>
          </w:tcPr>
          <w:p w14:paraId="3F371F2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40B2C22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934</w:t>
            </w:r>
          </w:p>
        </w:tc>
        <w:tc>
          <w:tcPr>
            <w:tcW w:w="905" w:type="dxa"/>
            <w:noWrap/>
            <w:hideMark/>
          </w:tcPr>
          <w:p w14:paraId="24CE573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000</w:t>
            </w:r>
          </w:p>
        </w:tc>
        <w:tc>
          <w:tcPr>
            <w:tcW w:w="905" w:type="dxa"/>
            <w:noWrap/>
            <w:hideMark/>
          </w:tcPr>
          <w:p w14:paraId="1AF489B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TF,TF,TF,TF,TF,TF,TF,TF,TF,TF,TF,TF,TF,TF,TF,TF,TF,TF,TF,TF,TF,TF,TF,TF,TF,TF,TF,TF,TF,TF,TF,TF,TF,TF,TF,TF,TF,TF,TF,TF,TF,TF,TF,TF,TF,TF,TF,TF,TF,TF,TF,TF,TF,TF,TF,TF,TF,TF,TF,TF,TF,TF,TF,TF,TF,TF,TF</w:t>
            </w:r>
          </w:p>
        </w:tc>
        <w:tc>
          <w:tcPr>
            <w:tcW w:w="906" w:type="dxa"/>
            <w:noWrap/>
            <w:hideMark/>
          </w:tcPr>
          <w:p w14:paraId="3252DAF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72631,ENSMUST00000163691,ENSMUST00000229842,ENSMUST00000135217,ENSMUST00000044752,ENSMUST00000125346,ENSMUST00000107571,ENSMUST00000052478,ENSMUST00000196245,ENSMUST00000201345,ENSMUST00000188970,ENSMUST00000184143,ENSMUST00000153833,ENSMUST00000162069,ENSMUST00000138092,ENSMUST00000121862,ENSMUST00000210871,ENSMUST00000034215,ENSMUST00000170664,ENSMUST00000196375,ENSMUST00000042993,ENSMUST00000033310,ENSMUST00000020308,ENSMUST00000108793,ENSMUST00000000095,ENSMUST00000017637,ENSMUST00000140447,ENSMUST00000021413,ENSMUST00000001497,ENSMUST00000002846,ENSMUST00000161674,ENSMUST00000055458,ENSMUST00000114278,ENSMUST00000029440,ENSMUST00000108313,ENSMUST00000030677,ENSMUST00000032157,ENSMUST00000110993,ENSMUST00000129905,ENSMUST00000174695,ENSMUST00000174063,ENSMUST00000051241,ENSMUST00000128241,ENSMUST00000054002,ENSMUST00000078508,ENSMUST00000073536,ENSMUST00000131920,ENSMUST00000121394,ENSMUST00000093113,ENSMUST00000114795,ENSMUST00000178238,ENSMUST00000238845,ENSMUST00000171265,ENSMUST00000028020,ENSMUST00000105520,ENSMUST00000238402,ENSMUST00000201734,ENSMUST00000025025,ENSMUST00000013910,ENSMUST00000002908,ENSMUST00000108917,ENSMUST00000098273,ENSMUST00000038684,ENSMUST00000053263,ENSMUST00000049346,ENSMUST00000061427,ENSMUST00000101254,ENSMUST00000167323,ENSMUST00000108353,ENSMUST00000000808,ENSMUST00000034232,ENSMUST00000128007,ENSMUST00000165487,ENSMUST00000172854,ENSMUST00000019808,ENSMUST00000029648,ENSMUST00000188073,ENSMUST00000040312,ENSMUST00000141380,ENSMUST00000146512,ENSMUST00000031646,ENSMUST00000150695,ENSMUST00000050785,ENSMUST00000208216,ENSMUST00000039164,ENSMUST00000123490,ENSMUST00000105393,ENSMUST00000020699,ENSMUST00000045921,ENSMUST00000091668,ENSMUST00000024944,ENSMUST00000235000,ENSMUST00000015234,ENSMUST00000090071,ENSMUST00000017841,ENSMUST00000094218,ENSMUST00000015664,ENSMUST00000057944,ENSMUST00000029846,ENSMUST00000160534,ENSMUST00000050780,ENSMUST00000174143,ENSMUST00000043400,ENSMUST00000035244,ENSMUST00000058266,ENSMUST00000054107,ENSMUST00000106527,ENSMUST00000005607,ENSMUST00000036426,ENSMUST00000041142,ENSMUST00000221069,ENSMUST00000029547,ENSMUST00000031314,ENSMUST00000110160</w:t>
            </w:r>
          </w:p>
        </w:tc>
      </w:tr>
      <w:tr w:rsidR="00915471" w:rsidRPr="00915471" w14:paraId="0EF716B5"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116CA62"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5</w:t>
            </w:r>
          </w:p>
        </w:tc>
        <w:tc>
          <w:tcPr>
            <w:tcW w:w="905" w:type="dxa"/>
            <w:noWrap/>
            <w:hideMark/>
          </w:tcPr>
          <w:p w14:paraId="525EEC9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1EA63DC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6A9D09F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192267884633426</w:t>
            </w:r>
          </w:p>
        </w:tc>
        <w:tc>
          <w:tcPr>
            <w:tcW w:w="905" w:type="dxa"/>
            <w:noWrap/>
            <w:hideMark/>
          </w:tcPr>
          <w:p w14:paraId="2593CFDA"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4470</w:t>
            </w:r>
          </w:p>
        </w:tc>
        <w:tc>
          <w:tcPr>
            <w:tcW w:w="906" w:type="dxa"/>
            <w:noWrap/>
            <w:hideMark/>
          </w:tcPr>
          <w:p w14:paraId="32999B7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49EED43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41</w:t>
            </w:r>
          </w:p>
        </w:tc>
        <w:tc>
          <w:tcPr>
            <w:tcW w:w="905" w:type="dxa"/>
            <w:noWrap/>
            <w:hideMark/>
          </w:tcPr>
          <w:p w14:paraId="6A50189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824561403508772</w:t>
            </w:r>
          </w:p>
        </w:tc>
        <w:tc>
          <w:tcPr>
            <w:tcW w:w="905" w:type="dxa"/>
            <w:noWrap/>
            <w:hideMark/>
          </w:tcPr>
          <w:p w14:paraId="1DCC7E8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974429854872149</w:t>
            </w:r>
          </w:p>
        </w:tc>
        <w:tc>
          <w:tcPr>
            <w:tcW w:w="905" w:type="dxa"/>
            <w:noWrap/>
            <w:hideMark/>
          </w:tcPr>
          <w:p w14:paraId="491EA57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378_1</w:t>
            </w:r>
          </w:p>
        </w:tc>
        <w:tc>
          <w:tcPr>
            <w:tcW w:w="905" w:type="dxa"/>
            <w:noWrap/>
            <w:hideMark/>
          </w:tcPr>
          <w:p w14:paraId="37BE5DF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1D28564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Factor: Pax-4; motif: NNNNNYCACCCB; match class: 1</w:t>
            </w:r>
          </w:p>
        </w:tc>
        <w:tc>
          <w:tcPr>
            <w:tcW w:w="905" w:type="dxa"/>
            <w:noWrap/>
            <w:hideMark/>
          </w:tcPr>
          <w:p w14:paraId="2F82B17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43DE191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615</w:t>
            </w:r>
          </w:p>
        </w:tc>
        <w:tc>
          <w:tcPr>
            <w:tcW w:w="905" w:type="dxa"/>
            <w:noWrap/>
            <w:hideMark/>
          </w:tcPr>
          <w:p w14:paraId="3A7637F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378</w:t>
            </w:r>
          </w:p>
        </w:tc>
        <w:tc>
          <w:tcPr>
            <w:tcW w:w="905" w:type="dxa"/>
            <w:noWrap/>
            <w:hideMark/>
          </w:tcPr>
          <w:p w14:paraId="644CDA3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TF,TF,TF,TF,TF,TF,TF,TF,TF,TF,TF,TF,TF,TF,TF,TF,TF,TF,TF,TF,TF,TF,TF,TF,TF,TF,TF,TF,TF,TF,TF,TF,TF,TF,TF,TF,TF,TF,TF,TF,TF,TF,TF,TF,TF,TF,TF,TF,TF,TF,TF,TF,TF,TF,TF,TF,TF,TF,TF,TF,TF,TF,TF,TF,TF,TF,TF,TF,TF,TF,TF,TF,TF,TF,TF,TF,TF,TF,TF,TF,TF,TF,TF,TF,TF,TF,TF,TF,TF,TF,TF,TF,TF</w:t>
            </w:r>
          </w:p>
        </w:tc>
        <w:tc>
          <w:tcPr>
            <w:tcW w:w="906" w:type="dxa"/>
            <w:noWrap/>
            <w:hideMark/>
          </w:tcPr>
          <w:p w14:paraId="735B41C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93942,ENSMUST00000072631,ENSMUST00000163691,ENSMUST00000229842,ENSMUST00000096232,ENSMUST00000231584,ENSMUST00000135217,ENSMUST00000044752,ENSMUST00000177197,ENSMUST00000125346,ENSMUST00000173623,ENSMUST00000176059,ENSMUST00000107571,ENSMUST00000052478,ENSMUST00000097921,ENSMUST00000127047,ENSMUST00000196245,ENSMUST00000201345,ENSMUST00000188970,ENSMUST00000184143,ENSMUST00000153833,ENSMUST00000151464,ENSMUST00000162069,ENSMUST00000138092,ENSMUST00000121862,ENSMUST00000210871,ENSMUST00000212405,ENSMUST00000034214,ENSMUST00000124203,ENSMUST00000204980,ENSMUST00000042993,ENSMUST00000033310,ENSMUST00000027629,ENSMUST00000020308,ENSMUST00000108793,ENSMUST00000000095,ENSMUST00000017637,ENSMUST00000140447,ENSMUST00000021413,ENSMUST00000001497,ENSMUST00000161069,ENSMUST00000138970,ENSMUST00000002846,ENSMUST00000055458,ENSMUST00000114278,ENSMUST00000029440,ENSMUST00000108313,ENSMUST00000030677,ENSMUST00000227683,ENSMUST00000008451,ENSMUST00000032157,ENSMUST00000108458,ENSMUST00000110993,ENSMUST00000210412,ENSMUST00000129905,ENSMUST00000051091,ENSMUST00000174695,ENSMUST00000174063,ENSMUST00000051241,ENSMUST00000128241,ENSMUST00000079590,ENSMUST00000039388,ENSMUST00000054002,ENSMUST00000078508,ENSMUST00000073536,ENSMUST00000121394,ENSMUST00000106248,ENSMUST00000093113,ENSMUST00000022460,ENSMUST00000178238,ENSMUST00000238845,ENSMUST00000171265,ENSMUST00000028020,ENSMUST00000238402,ENSMUST00000201734,ENSMUST00000025025,ENSMUST00000023829,ENSMUST00000013910,ENSMUST00000002908,ENSMUST00000108917,ENSMUST00000098273,ENSMUST00000199615,ENSMUST00000038684,ENSMUST00000053263,ENSMUST00000049346,ENSMUST00000061427,ENSMUST00000167323,ENSMUST00000108353,ENSMUST00000000808,ENSMUST00000034232,ENSMUST00000026552,ENSMUST00000128007,ENSMUST00000165487,ENSMUST00000172854,ENSMUST00000019808,ENSMUST00000029648,ENSMUST00000188073,ENSMUST00000146512,ENSMUST00000031646,ENSMUST00000150695,ENSMUST00000050785,ENSMUST00000208216,ENSMUST00000039164,ENSMUST00000149655,ENSMUST00000123490,ENSMUST00000105393,ENSMUST00000064265,ENSMUST00000020699,ENSMUST00000066237,ENSMUST00000140122,ENSMUST00000125094,ENSMUST00000045921,ENSMUST00000091668,ENSMUST00000023295,ENSMUST00000024944,ENSMUST00000235000,ENSMUST00000015234,ENSMUST00000028838,ENSMUST00000017841,ENSMUST00000094218,ENSMUST00000015664,ENSMUST00000057944,ENSMUST00000029846,ENSMUST00000102975,ENSMUST00000160534,ENSMUST00000050780,ENSMUST00000174143,ENSMUST00000043400,ENSMUST00000238521,ENSMUST00000035244,ENSMUST00000058266,ENSMUST00000054107,ENSMUST00000106527,ENSMUST00000005607,ENSMUST00000036426,ENSMUST00000221069,ENSMUST00000051264,ENSMUST00000029547,ENSMUST00000031314,ENSMUST00000110160</w:t>
            </w:r>
          </w:p>
        </w:tc>
      </w:tr>
      <w:tr w:rsidR="00915471" w:rsidRPr="00915471" w14:paraId="526548A2"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82EE636"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6</w:t>
            </w:r>
          </w:p>
        </w:tc>
        <w:tc>
          <w:tcPr>
            <w:tcW w:w="905" w:type="dxa"/>
            <w:noWrap/>
            <w:hideMark/>
          </w:tcPr>
          <w:p w14:paraId="7A4271E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6218349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55A6229A"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0414241967974566</w:t>
            </w:r>
          </w:p>
        </w:tc>
        <w:tc>
          <w:tcPr>
            <w:tcW w:w="905" w:type="dxa"/>
            <w:noWrap/>
            <w:hideMark/>
          </w:tcPr>
          <w:p w14:paraId="618A4C0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177</w:t>
            </w:r>
          </w:p>
        </w:tc>
        <w:tc>
          <w:tcPr>
            <w:tcW w:w="906" w:type="dxa"/>
            <w:noWrap/>
            <w:hideMark/>
          </w:tcPr>
          <w:p w14:paraId="1194945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0C0AE27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8</w:t>
            </w:r>
          </w:p>
        </w:tc>
        <w:tc>
          <w:tcPr>
            <w:tcW w:w="905" w:type="dxa"/>
            <w:noWrap/>
            <w:hideMark/>
          </w:tcPr>
          <w:p w14:paraId="189E861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280701754385965</w:t>
            </w:r>
          </w:p>
        </w:tc>
        <w:tc>
          <w:tcPr>
            <w:tcW w:w="905" w:type="dxa"/>
            <w:noWrap/>
            <w:hideMark/>
          </w:tcPr>
          <w:p w14:paraId="148ABCD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51085930122757</w:t>
            </w:r>
          </w:p>
        </w:tc>
        <w:tc>
          <w:tcPr>
            <w:tcW w:w="905" w:type="dxa"/>
            <w:noWrap/>
            <w:hideMark/>
          </w:tcPr>
          <w:p w14:paraId="297AEBC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10367_1</w:t>
            </w:r>
          </w:p>
        </w:tc>
        <w:tc>
          <w:tcPr>
            <w:tcW w:w="905" w:type="dxa"/>
            <w:noWrap/>
            <w:hideMark/>
          </w:tcPr>
          <w:p w14:paraId="6BB323A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526C9883"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Factor: Smad3; motif: NNCTSNCWSCWS; match class: 1</w:t>
            </w:r>
          </w:p>
        </w:tc>
        <w:tc>
          <w:tcPr>
            <w:tcW w:w="905" w:type="dxa"/>
            <w:noWrap/>
            <w:hideMark/>
          </w:tcPr>
          <w:p w14:paraId="2B23AC6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129920C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057</w:t>
            </w:r>
          </w:p>
        </w:tc>
        <w:tc>
          <w:tcPr>
            <w:tcW w:w="905" w:type="dxa"/>
            <w:noWrap/>
            <w:hideMark/>
          </w:tcPr>
          <w:p w14:paraId="178BC28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10367</w:t>
            </w:r>
          </w:p>
        </w:tc>
        <w:tc>
          <w:tcPr>
            <w:tcW w:w="905" w:type="dxa"/>
            <w:noWrap/>
            <w:hideMark/>
          </w:tcPr>
          <w:p w14:paraId="67B239B0"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w:t>
            </w:r>
          </w:p>
        </w:tc>
        <w:tc>
          <w:tcPr>
            <w:tcW w:w="906" w:type="dxa"/>
            <w:noWrap/>
            <w:hideMark/>
          </w:tcPr>
          <w:p w14:paraId="3B5BF8D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072631,ENSMUST00000229842,ENSMUST00000096232,ENSMUST00000044752,ENSMUST00000177197,ENSMUST00000125346,ENSMUST00000196245,ENSMUST00000153833,ENSMUST00000162069,ENSMUST00000170664,ENSMUST00000196375,ENSMUST00000042993,ENSMUST00000033310,ENSMUST00000027629,ENSMUST00000208001,ENSMUST00000020308,ENSMUST00000017637,ENSMUST00000140447,ENSMUST00000161069,ENSMUST00000138970,ENSMUST00000029440,ENSMUST00000108458,ENSMUST00000110993,ENSMUST00000079590,ENSMUST00000078508,ENSMUST00000073536,ENSMUST00000093113,ENSMUST00000022460,ENSMUST00000025025,ENSMUST00000013910,ENSMUST00000199615,ENSMUST00000053263,ENSMUST00000107348,ENSMUST00000172854,ENSMUST00000019808,ENSMUST00000146512,ENSMUST00000150695,ENSMUST00000050785,ENSMUST00000105393,ENSMUST00000045921,ENSMUST00000025002,ENSMUST00000235000,ENSMUST00000094218,ENSMUST00000174143,ENSMUST00000238521,ENSMUST00000035244,ENSMUST00000036426,ENSMUST00000029406</w:t>
            </w:r>
          </w:p>
        </w:tc>
      </w:tr>
      <w:tr w:rsidR="00915471" w:rsidRPr="00915471" w14:paraId="01310AE0"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12A05F79"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7</w:t>
            </w:r>
          </w:p>
        </w:tc>
        <w:tc>
          <w:tcPr>
            <w:tcW w:w="905" w:type="dxa"/>
            <w:noWrap/>
            <w:hideMark/>
          </w:tcPr>
          <w:p w14:paraId="2D7B58A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70050B9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0C9B2CB4"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41040957898754</w:t>
            </w:r>
          </w:p>
        </w:tc>
        <w:tc>
          <w:tcPr>
            <w:tcW w:w="905" w:type="dxa"/>
            <w:noWrap/>
            <w:hideMark/>
          </w:tcPr>
          <w:p w14:paraId="380E9E61"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0879</w:t>
            </w:r>
          </w:p>
        </w:tc>
        <w:tc>
          <w:tcPr>
            <w:tcW w:w="906" w:type="dxa"/>
            <w:noWrap/>
            <w:hideMark/>
          </w:tcPr>
          <w:p w14:paraId="23DEB06E"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3123207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13</w:t>
            </w:r>
          </w:p>
        </w:tc>
        <w:tc>
          <w:tcPr>
            <w:tcW w:w="905" w:type="dxa"/>
            <w:noWrap/>
            <w:hideMark/>
          </w:tcPr>
          <w:p w14:paraId="2BA21B8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660818713450292</w:t>
            </w:r>
          </w:p>
        </w:tc>
        <w:tc>
          <w:tcPr>
            <w:tcW w:w="905" w:type="dxa"/>
            <w:noWrap/>
            <w:hideMark/>
          </w:tcPr>
          <w:p w14:paraId="0507B649"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03869840978031</w:t>
            </w:r>
          </w:p>
        </w:tc>
        <w:tc>
          <w:tcPr>
            <w:tcW w:w="905" w:type="dxa"/>
            <w:noWrap/>
            <w:hideMark/>
          </w:tcPr>
          <w:p w14:paraId="13E8BBA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1113</w:t>
            </w:r>
          </w:p>
        </w:tc>
        <w:tc>
          <w:tcPr>
            <w:tcW w:w="905" w:type="dxa"/>
            <w:noWrap/>
            <w:hideMark/>
          </w:tcPr>
          <w:p w14:paraId="6272D04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69ADF861"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Factor</w:t>
            </w:r>
            <w:proofErr w:type="spellEnd"/>
            <w:r w:rsidRPr="00915471">
              <w:rPr>
                <w:rFonts w:ascii="Times New Roman" w:hAnsi="Times New Roman" w:cs="Times New Roman"/>
                <w:sz w:val="20"/>
                <w:szCs w:val="20"/>
              </w:rPr>
              <w:t xml:space="preserve">: CACD; </w:t>
            </w:r>
            <w:proofErr w:type="spellStart"/>
            <w:r w:rsidRPr="00915471">
              <w:rPr>
                <w:rFonts w:ascii="Times New Roman" w:hAnsi="Times New Roman" w:cs="Times New Roman"/>
                <w:sz w:val="20"/>
                <w:szCs w:val="20"/>
              </w:rPr>
              <w:t>motif</w:t>
            </w:r>
            <w:proofErr w:type="spellEnd"/>
            <w:r w:rsidRPr="00915471">
              <w:rPr>
                <w:rFonts w:ascii="Times New Roman" w:hAnsi="Times New Roman" w:cs="Times New Roman"/>
                <w:sz w:val="20"/>
                <w:szCs w:val="20"/>
              </w:rPr>
              <w:t>: CCACRCCC</w:t>
            </w:r>
          </w:p>
        </w:tc>
        <w:tc>
          <w:tcPr>
            <w:tcW w:w="905" w:type="dxa"/>
            <w:noWrap/>
            <w:hideMark/>
          </w:tcPr>
          <w:p w14:paraId="521E9C58"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7B60C683"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46</w:t>
            </w:r>
          </w:p>
        </w:tc>
        <w:tc>
          <w:tcPr>
            <w:tcW w:w="905" w:type="dxa"/>
            <w:noWrap/>
            <w:hideMark/>
          </w:tcPr>
          <w:p w14:paraId="4AAC9B0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000</w:t>
            </w:r>
          </w:p>
        </w:tc>
        <w:tc>
          <w:tcPr>
            <w:tcW w:w="905" w:type="dxa"/>
            <w:noWrap/>
            <w:hideMark/>
          </w:tcPr>
          <w:p w14:paraId="5AC45D1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TF,TF,TF,TF,TF,TF,TF,TF,TF,TF,TF,TF,TF,TF,TF,TF,TF,TF,TF,TF,TF,TF,TF,TF,TF,TF,TF,TF,TF,TF,TF,TF,TF,TF,TF,TF,TF,TF,TF,TF,TF,TF,TF,TF,TF,TF,TF,TF,TF,TF,TF,TF,TF,TF,TF,TF,TF,TF,TF,TF,TF,TF,TF,TF,TF</w:t>
            </w:r>
          </w:p>
        </w:tc>
        <w:tc>
          <w:tcPr>
            <w:tcW w:w="906" w:type="dxa"/>
            <w:noWrap/>
            <w:hideMark/>
          </w:tcPr>
          <w:p w14:paraId="3A343DB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132462,ENSMUST00000072631,ENSMUST00000183431,ENSMUST00000163691,ENSMUST00000229842,ENSMUST00000096232,ENSMUST00000135217,ENSMUST00000044752,ENSMUST00000177197,ENSMUST00000125346,ENSMUST00000176059,ENSMUST00000107571,ENSMUST00000097921,ENSMUST00000127047,ENSMUST00000196245,ENSMUST00000201345,ENSMUST00000184143,ENSMUST00000153833,ENSMUST00000151464,ENSMUST00000138092,ENSMUST00000121862,ENSMUST00000212405,ENSMUST00000034214,ENSMUST00000170664,ENSMUST00000124203,ENSMUST00000196375,ENSMUST00000042993,ENSMUST00000033310,ENSMUST00000027629,ENSMUST00000208001,ENSMUST00000020308,ENSMUST00000108793,ENSMUST00000000095,ENSMUST00000017637,ENSMUST00000140447,ENSMUST00000021413,ENSMUST00000221634,ENSMUST00000001497,ENSMUST00000161069,ENSMUST00000002846,ENSMUST00000161674,ENSMUST00000055458,ENSMUST00000114278,ENSMUST00000029440,ENSMUST00000108313,ENSMUST00000030677,ENSMUST00000121044,ENSMUST00000108458,ENSMUST00000129905,ENSMUST00000051091,ENSMUST00000174695,ENSMUST00000174063,ENSMUST00000051241,ENSMUST00000128241,ENSMUST00000079590,ENSMUST00000039388,ENSMUST00000161459,ENSMUST00000078508,ENSMUST00000073536,ENSMUST00000093113,ENSMUST00000114795,ENSMUST00000238845,ENSMUST00000171265,ENSMUST00000025025,ENSMUST00000023829,ENSMUST00000013910,ENSMUST00000002908,ENSMUST00000108917,ENSMUST00000098273,ENSMUST00000199615,ENSMUST00000038684,ENSMUST00000053263,ENSMUST00000061427,ENSMUST00000101254,ENSMUST00000167323,ENSMUST00000108353,ENSMUST00000107348,ENSMUST00000000808,ENSMUST00000034232,ENSMUST00000026552,ENSMUST00000128007,ENSMUST00000019808,ENSMUST00000040312,ENSMUST00000141380,ENSMUST00000031646,ENSMUST00000050785,ENSMUST00000208216,ENSMUST00000039164,ENSMUST00000105393,ENSMUST00000064265,ENSMUST00000020699,ENSMUST00000140122,ENSMUST00000045921,ENSMUST00000023295,ENSMUST00000025002,ENSMUST00000235000,ENSMUST00000015234,ENSMUST00000017841,ENSMUST00000094218,ENSMUST00000015664,ENSMUST00000057944,ENSMUST00000029846,ENSMUST00000238521,ENSMUST00000058266,ENSMUST00000054107,ENSMUST00000005607,ENSMUST00000041142,ENSMUST00000029406,ENSMUST00000221069,ENSMUST00000051264,ENSMUST00000029547,ENSMUST00000031314,ENSMUST00000110160</w:t>
            </w:r>
          </w:p>
        </w:tc>
      </w:tr>
      <w:tr w:rsidR="00915471" w:rsidRPr="00915471" w14:paraId="1FEBD3FF"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517AE1FB"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8</w:t>
            </w:r>
          </w:p>
        </w:tc>
        <w:tc>
          <w:tcPr>
            <w:tcW w:w="905" w:type="dxa"/>
            <w:noWrap/>
            <w:hideMark/>
          </w:tcPr>
          <w:p w14:paraId="723C334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0A87E89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1AF37CF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62305536978614</w:t>
            </w:r>
          </w:p>
        </w:tc>
        <w:tc>
          <w:tcPr>
            <w:tcW w:w="905" w:type="dxa"/>
            <w:noWrap/>
            <w:hideMark/>
          </w:tcPr>
          <w:p w14:paraId="0A0DF6D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42</w:t>
            </w:r>
          </w:p>
        </w:tc>
        <w:tc>
          <w:tcPr>
            <w:tcW w:w="906" w:type="dxa"/>
            <w:noWrap/>
            <w:hideMark/>
          </w:tcPr>
          <w:p w14:paraId="54C320D2"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5CCEF12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31</w:t>
            </w:r>
          </w:p>
        </w:tc>
        <w:tc>
          <w:tcPr>
            <w:tcW w:w="905" w:type="dxa"/>
            <w:noWrap/>
            <w:hideMark/>
          </w:tcPr>
          <w:p w14:paraId="0A064F5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181286549707602</w:t>
            </w:r>
          </w:p>
        </w:tc>
        <w:tc>
          <w:tcPr>
            <w:tcW w:w="905" w:type="dxa"/>
            <w:noWrap/>
            <w:hideMark/>
          </w:tcPr>
          <w:p w14:paraId="2F1EA53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77956371986223</w:t>
            </w:r>
          </w:p>
        </w:tc>
        <w:tc>
          <w:tcPr>
            <w:tcW w:w="905" w:type="dxa"/>
            <w:noWrap/>
            <w:hideMark/>
          </w:tcPr>
          <w:p w14:paraId="45B4AB9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10226_1</w:t>
            </w:r>
          </w:p>
        </w:tc>
        <w:tc>
          <w:tcPr>
            <w:tcW w:w="905" w:type="dxa"/>
            <w:noWrap/>
            <w:hideMark/>
          </w:tcPr>
          <w:p w14:paraId="3F2852D8"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08FEF3C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Factor: ER-alpha; motif: RGGTCASMNTGACCY; match class: 1</w:t>
            </w:r>
          </w:p>
        </w:tc>
        <w:tc>
          <w:tcPr>
            <w:tcW w:w="905" w:type="dxa"/>
            <w:noWrap/>
            <w:hideMark/>
          </w:tcPr>
          <w:p w14:paraId="37DABB76"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5D56711C"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993</w:t>
            </w:r>
          </w:p>
        </w:tc>
        <w:tc>
          <w:tcPr>
            <w:tcW w:w="905" w:type="dxa"/>
            <w:noWrap/>
            <w:hideMark/>
          </w:tcPr>
          <w:p w14:paraId="583E37C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10226</w:t>
            </w:r>
          </w:p>
        </w:tc>
        <w:tc>
          <w:tcPr>
            <w:tcW w:w="905" w:type="dxa"/>
            <w:noWrap/>
            <w:hideMark/>
          </w:tcPr>
          <w:p w14:paraId="65EFC49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w:t>
            </w:r>
          </w:p>
        </w:tc>
        <w:tc>
          <w:tcPr>
            <w:tcW w:w="906" w:type="dxa"/>
            <w:noWrap/>
            <w:hideMark/>
          </w:tcPr>
          <w:p w14:paraId="3A56684B"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093942,ENSMUST00000044752,ENSMUST00000173623,ENSMUST00000196245,ENSMUST00000201345,ENSMUST00000188970,ENSMUST00000210871,ENSMUST00000034215,ENSMUST00000124203,ENSMUST00000001497,ENSMUST00000008451,ENSMUST00000121044,ENSMUST00000129905,ENSMUST00000039388,ENSMUST00000233870,ENSMUST00000178238,ENSMUST00000238402,ENSMUST00000023829,ENSMUST00000013910,ENSMUST00000199615,ENSMUST00000053263,ENSMUST00000034232,ENSMUST00000165487,ENSMUST00000025002,ENSMUST00000090071,ENSMUST00000000573,ENSMUST00000043400,ENSMUST00000005607,ENSMUST00000221069,ENSMUST00000051264,ENSMUST00000029547</w:t>
            </w:r>
          </w:p>
        </w:tc>
      </w:tr>
      <w:tr w:rsidR="00915471" w:rsidRPr="00915471" w14:paraId="55DE3C6B" w14:textId="77777777" w:rsidTr="00915471">
        <w:trPr>
          <w:trHeight w:val="300"/>
        </w:trPr>
        <w:tc>
          <w:tcPr>
            <w:cnfStyle w:val="001000000000" w:firstRow="0" w:lastRow="0" w:firstColumn="1" w:lastColumn="0" w:oddVBand="0" w:evenVBand="0" w:oddHBand="0" w:evenHBand="0" w:firstRowFirstColumn="0" w:firstRowLastColumn="0" w:lastRowFirstColumn="0" w:lastRowLastColumn="0"/>
            <w:tcW w:w="905" w:type="dxa"/>
            <w:noWrap/>
            <w:hideMark/>
          </w:tcPr>
          <w:p w14:paraId="3530B3CE" w14:textId="77777777" w:rsidR="00915471" w:rsidRPr="00915471" w:rsidRDefault="00915471" w:rsidP="00915471">
            <w:pPr>
              <w:rPr>
                <w:rFonts w:ascii="Times New Roman" w:hAnsi="Times New Roman" w:cs="Times New Roman"/>
                <w:sz w:val="20"/>
                <w:szCs w:val="20"/>
              </w:rPr>
            </w:pPr>
            <w:r w:rsidRPr="00915471">
              <w:rPr>
                <w:rFonts w:ascii="Times New Roman" w:hAnsi="Times New Roman" w:cs="Times New Roman"/>
                <w:sz w:val="20"/>
                <w:szCs w:val="20"/>
              </w:rPr>
              <w:t>29</w:t>
            </w:r>
          </w:p>
        </w:tc>
        <w:tc>
          <w:tcPr>
            <w:tcW w:w="905" w:type="dxa"/>
            <w:noWrap/>
            <w:hideMark/>
          </w:tcPr>
          <w:p w14:paraId="286EBB5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query_1</w:t>
            </w:r>
          </w:p>
        </w:tc>
        <w:tc>
          <w:tcPr>
            <w:tcW w:w="905" w:type="dxa"/>
            <w:noWrap/>
            <w:hideMark/>
          </w:tcPr>
          <w:p w14:paraId="3B156905"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RUE</w:t>
            </w:r>
          </w:p>
        </w:tc>
        <w:tc>
          <w:tcPr>
            <w:tcW w:w="905" w:type="dxa"/>
            <w:noWrap/>
            <w:hideMark/>
          </w:tcPr>
          <w:p w14:paraId="3F6AC70C"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410748607691748</w:t>
            </w:r>
          </w:p>
        </w:tc>
        <w:tc>
          <w:tcPr>
            <w:tcW w:w="905" w:type="dxa"/>
            <w:noWrap/>
            <w:hideMark/>
          </w:tcPr>
          <w:p w14:paraId="7E62F637"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7327</w:t>
            </w:r>
          </w:p>
        </w:tc>
        <w:tc>
          <w:tcPr>
            <w:tcW w:w="906" w:type="dxa"/>
            <w:noWrap/>
            <w:hideMark/>
          </w:tcPr>
          <w:p w14:paraId="358C9A89"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171</w:t>
            </w:r>
          </w:p>
        </w:tc>
        <w:tc>
          <w:tcPr>
            <w:tcW w:w="905" w:type="dxa"/>
            <w:noWrap/>
            <w:hideMark/>
          </w:tcPr>
          <w:p w14:paraId="6E114BAA"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83</w:t>
            </w:r>
          </w:p>
        </w:tc>
        <w:tc>
          <w:tcPr>
            <w:tcW w:w="905" w:type="dxa"/>
            <w:noWrap/>
            <w:hideMark/>
          </w:tcPr>
          <w:p w14:paraId="2890A70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485380116959064</w:t>
            </w:r>
          </w:p>
        </w:tc>
        <w:tc>
          <w:tcPr>
            <w:tcW w:w="905" w:type="dxa"/>
            <w:noWrap/>
            <w:hideMark/>
          </w:tcPr>
          <w:p w14:paraId="506585F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0.0113279650607343</w:t>
            </w:r>
          </w:p>
        </w:tc>
        <w:tc>
          <w:tcPr>
            <w:tcW w:w="905" w:type="dxa"/>
            <w:noWrap/>
            <w:hideMark/>
          </w:tcPr>
          <w:p w14:paraId="61D0882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3944</w:t>
            </w:r>
          </w:p>
        </w:tc>
        <w:tc>
          <w:tcPr>
            <w:tcW w:w="905" w:type="dxa"/>
            <w:noWrap/>
            <w:hideMark/>
          </w:tcPr>
          <w:p w14:paraId="180427F2"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w:t>
            </w:r>
          </w:p>
        </w:tc>
        <w:tc>
          <w:tcPr>
            <w:tcW w:w="906" w:type="dxa"/>
            <w:noWrap/>
            <w:hideMark/>
          </w:tcPr>
          <w:p w14:paraId="727D3857"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15471">
              <w:rPr>
                <w:rFonts w:ascii="Times New Roman" w:hAnsi="Times New Roman" w:cs="Times New Roman"/>
                <w:sz w:val="20"/>
                <w:szCs w:val="20"/>
              </w:rPr>
              <w:t>Factor</w:t>
            </w:r>
            <w:proofErr w:type="spellEnd"/>
            <w:r w:rsidRPr="00915471">
              <w:rPr>
                <w:rFonts w:ascii="Times New Roman" w:hAnsi="Times New Roman" w:cs="Times New Roman"/>
                <w:sz w:val="20"/>
                <w:szCs w:val="20"/>
              </w:rPr>
              <w:t xml:space="preserve">: Zfp740; </w:t>
            </w:r>
            <w:proofErr w:type="spellStart"/>
            <w:r w:rsidRPr="00915471">
              <w:rPr>
                <w:rFonts w:ascii="Times New Roman" w:hAnsi="Times New Roman" w:cs="Times New Roman"/>
                <w:sz w:val="20"/>
                <w:szCs w:val="20"/>
              </w:rPr>
              <w:t>motif</w:t>
            </w:r>
            <w:proofErr w:type="spellEnd"/>
            <w:r w:rsidRPr="00915471">
              <w:rPr>
                <w:rFonts w:ascii="Times New Roman" w:hAnsi="Times New Roman" w:cs="Times New Roman"/>
                <w:sz w:val="20"/>
                <w:szCs w:val="20"/>
              </w:rPr>
              <w:t>: NCCCCCCCAC</w:t>
            </w:r>
          </w:p>
        </w:tc>
        <w:tc>
          <w:tcPr>
            <w:tcW w:w="905" w:type="dxa"/>
            <w:noWrap/>
            <w:hideMark/>
          </w:tcPr>
          <w:p w14:paraId="48E7621B"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21866</w:t>
            </w:r>
          </w:p>
        </w:tc>
        <w:tc>
          <w:tcPr>
            <w:tcW w:w="905" w:type="dxa"/>
            <w:noWrap/>
            <w:hideMark/>
          </w:tcPr>
          <w:p w14:paraId="6FAB936D" w14:textId="77777777" w:rsidR="00915471" w:rsidRPr="00915471" w:rsidRDefault="00915471" w:rsidP="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4050</w:t>
            </w:r>
          </w:p>
        </w:tc>
        <w:tc>
          <w:tcPr>
            <w:tcW w:w="905" w:type="dxa"/>
            <w:noWrap/>
            <w:hideMark/>
          </w:tcPr>
          <w:p w14:paraId="2443B2D6"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M00000</w:t>
            </w:r>
          </w:p>
        </w:tc>
        <w:tc>
          <w:tcPr>
            <w:tcW w:w="905" w:type="dxa"/>
            <w:noWrap/>
            <w:hideMark/>
          </w:tcPr>
          <w:p w14:paraId="5430877E"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471">
              <w:rPr>
                <w:rFonts w:ascii="Times New Roman" w:hAnsi="Times New Roman" w:cs="Times New Roman"/>
                <w:sz w:val="20"/>
                <w:szCs w:val="20"/>
              </w:rPr>
              <w:t>TF,TF,TF,TF,TF,TF,TF,TF,TF,TF,TF,TF,TF,TF,TF,TF,TF,TF,TF,TF,TF,TF,TF,TF,TF,TF,TF,TF,TF,TF,TF,TF,TF,TF,TF,TF,TF,TF,TF,TF,TF,TF,TF,TF,TF,TF,TF,TF,TF,TF,TF,TF,TF,TF,TF,TF,TF,TF,TF,TF,TF,TF,TF,TF,TF,TF,TF,TF,TF,TF,TF,TF,TF,TF,TF,TF,TF,TF,TF,TF,TF,TF,TF</w:t>
            </w:r>
          </w:p>
        </w:tc>
        <w:tc>
          <w:tcPr>
            <w:tcW w:w="906" w:type="dxa"/>
            <w:noWrap/>
            <w:hideMark/>
          </w:tcPr>
          <w:p w14:paraId="64CADF1D" w14:textId="77777777" w:rsidR="00915471" w:rsidRPr="00915471" w:rsidRDefault="00915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5471">
              <w:rPr>
                <w:rFonts w:ascii="Times New Roman" w:hAnsi="Times New Roman" w:cs="Times New Roman"/>
                <w:sz w:val="20"/>
                <w:szCs w:val="20"/>
                <w:lang w:val="en-US"/>
              </w:rPr>
              <w:t>ENSMUST00000093942,ENSMUST00000072631,ENSMUST00000183431,ENSMUST00000163691,ENSMUST00000231584,ENSMUST00000135217,ENSMUST00000044752,ENSMUST00000177197,ENSMUST00000125346,ENSMUST00000176059,ENSMUST00000107571,ENSMUST00000097921,ENSMUST00000127047,ENSMUST00000196245,ENSMUST00000188970,ENSMUST00000184143,ENSMUST00000153833,ENSMUST00000151464,ENSMUST00000138092,ENSMUST00000210871,ENSMUST00000034214,ENSMUST00000034215,ENSMUST00000124203,ENSMUST00000196375,ENSMUST00000042993,ENSMUST00000033310,ENSMUST00000027629,ENSMUST00000020308,ENSMUST00000140447,ENSMUST00000021413,ENSMUST00000001497,ENSMUST00000161069,ENSMUST00000138970,ENSMUST00000161674,ENSMUST00000114278,ENSMUST00000108313,ENSMUST00000051241,ENSMUST00000128241,ENSMUST00000039388,ENSMUST00000054002,ENSMUST00000078508,ENSMUST00000073536,ENSMUST00000121394,ENSMUST00000093113,ENSMUST00000200534,ENSMUST00000238845,ENSMUST00000171265,ENSMUST00000201734,ENSMUST00000025025,ENSMUST00000023829,ENSMUST00000013910,ENSMUST00000002908,ENSMUST00000108917,ENSMUST00000098273,ENSMUST00000053263,ENSMUST00000049346,ENSMUST00000061427,ENSMUST00000167323,ENSMUST00000107348,ENSMUST00000000808,ENSMUST00000034232,ENSMUST00000128007,ENSMUST00000172854,ENSMUST00000019808,ENSMUST00000141380,ENSMUST00000150695,ENSMUST00000149655,ENSMUST00000105393,ENSMUST00000064265,ENSMUST00000020699,ENSMUST00000023295,ENSMUST00000017841,ENSMUST00000094218,ENSMUST00000057944,ENSMUST00000029846,ENSMUST00000035244,ENSMUST00000058266,ENSMUST00000026681,ENSMUST00000005607,ENSMUST00000036426,ENSMUST00000041142,ENSMUST00000029406,ENSMUST00000110160</w:t>
            </w:r>
          </w:p>
        </w:tc>
      </w:tr>
    </w:tbl>
    <w:p w14:paraId="47AB30E2" w14:textId="77777777" w:rsidR="00C132DA" w:rsidRPr="00915471" w:rsidRDefault="00C132DA">
      <w:pPr>
        <w:rPr>
          <w:rFonts w:ascii="Times New Roman" w:hAnsi="Times New Roman" w:cs="Times New Roman"/>
          <w:sz w:val="20"/>
          <w:szCs w:val="20"/>
          <w:lang w:val="en-US"/>
        </w:rPr>
      </w:pPr>
    </w:p>
    <w:sectPr w:rsidR="00C132DA" w:rsidRPr="00915471" w:rsidSect="0091547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471"/>
    <w:rsid w:val="00106387"/>
    <w:rsid w:val="004A3E77"/>
    <w:rsid w:val="0089553A"/>
    <w:rsid w:val="00915471"/>
    <w:rsid w:val="00C132D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4129A"/>
  <w15:chartTrackingRefBased/>
  <w15:docId w15:val="{B3347AC3-9460-4360-B961-69F34B7C8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915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915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91547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1547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1547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1547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1547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1547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1547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1547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1547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1547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1547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1547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1547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1547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1547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15471"/>
    <w:rPr>
      <w:rFonts w:eastAsiaTheme="majorEastAsia" w:cstheme="majorBidi"/>
      <w:color w:val="272727" w:themeColor="text1" w:themeTint="D8"/>
    </w:rPr>
  </w:style>
  <w:style w:type="paragraph" w:styleId="Tytu">
    <w:name w:val="Title"/>
    <w:basedOn w:val="Normalny"/>
    <w:next w:val="Normalny"/>
    <w:link w:val="TytuZnak"/>
    <w:uiPriority w:val="10"/>
    <w:qFormat/>
    <w:rsid w:val="00915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1547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1547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1547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15471"/>
    <w:pPr>
      <w:spacing w:before="160"/>
      <w:jc w:val="center"/>
    </w:pPr>
    <w:rPr>
      <w:i/>
      <w:iCs/>
      <w:color w:val="404040" w:themeColor="text1" w:themeTint="BF"/>
    </w:rPr>
  </w:style>
  <w:style w:type="character" w:customStyle="1" w:styleId="CytatZnak">
    <w:name w:val="Cytat Znak"/>
    <w:basedOn w:val="Domylnaczcionkaakapitu"/>
    <w:link w:val="Cytat"/>
    <w:uiPriority w:val="29"/>
    <w:rsid w:val="00915471"/>
    <w:rPr>
      <w:i/>
      <w:iCs/>
      <w:color w:val="404040" w:themeColor="text1" w:themeTint="BF"/>
    </w:rPr>
  </w:style>
  <w:style w:type="paragraph" w:styleId="Akapitzlist">
    <w:name w:val="List Paragraph"/>
    <w:basedOn w:val="Normalny"/>
    <w:uiPriority w:val="34"/>
    <w:qFormat/>
    <w:rsid w:val="00915471"/>
    <w:pPr>
      <w:ind w:left="720"/>
      <w:contextualSpacing/>
    </w:pPr>
  </w:style>
  <w:style w:type="character" w:styleId="Wyrnienieintensywne">
    <w:name w:val="Intense Emphasis"/>
    <w:basedOn w:val="Domylnaczcionkaakapitu"/>
    <w:uiPriority w:val="21"/>
    <w:qFormat/>
    <w:rsid w:val="00915471"/>
    <w:rPr>
      <w:i/>
      <w:iCs/>
      <w:color w:val="0F4761" w:themeColor="accent1" w:themeShade="BF"/>
    </w:rPr>
  </w:style>
  <w:style w:type="paragraph" w:styleId="Cytatintensywny">
    <w:name w:val="Intense Quote"/>
    <w:basedOn w:val="Normalny"/>
    <w:next w:val="Normalny"/>
    <w:link w:val="CytatintensywnyZnak"/>
    <w:uiPriority w:val="30"/>
    <w:qFormat/>
    <w:rsid w:val="00915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15471"/>
    <w:rPr>
      <w:i/>
      <w:iCs/>
      <w:color w:val="0F4761" w:themeColor="accent1" w:themeShade="BF"/>
    </w:rPr>
  </w:style>
  <w:style w:type="character" w:styleId="Odwoanieintensywne">
    <w:name w:val="Intense Reference"/>
    <w:basedOn w:val="Domylnaczcionkaakapitu"/>
    <w:uiPriority w:val="32"/>
    <w:qFormat/>
    <w:rsid w:val="00915471"/>
    <w:rPr>
      <w:b/>
      <w:bCs/>
      <w:smallCaps/>
      <w:color w:val="0F4761" w:themeColor="accent1" w:themeShade="BF"/>
      <w:spacing w:val="5"/>
    </w:rPr>
  </w:style>
  <w:style w:type="table" w:styleId="Tabela-Siatka">
    <w:name w:val="Table Grid"/>
    <w:basedOn w:val="Standardowy"/>
    <w:uiPriority w:val="39"/>
    <w:rsid w:val="00915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i1jasna">
    <w:name w:val="Grid Table 1 Light"/>
    <w:basedOn w:val="Standardowy"/>
    <w:uiPriority w:val="46"/>
    <w:rsid w:val="0091547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115626">
      <w:bodyDiv w:val="1"/>
      <w:marLeft w:val="0"/>
      <w:marRight w:val="0"/>
      <w:marTop w:val="0"/>
      <w:marBottom w:val="0"/>
      <w:divBdr>
        <w:top w:val="none" w:sz="0" w:space="0" w:color="auto"/>
        <w:left w:val="none" w:sz="0" w:space="0" w:color="auto"/>
        <w:bottom w:val="none" w:sz="0" w:space="0" w:color="auto"/>
        <w:right w:val="none" w:sz="0" w:space="0" w:color="auto"/>
      </w:divBdr>
    </w:div>
    <w:div w:id="50536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2</Pages>
  <Words>7317</Words>
  <Characters>43904</Characters>
  <Application>Microsoft Office Word</Application>
  <DocSecurity>0</DocSecurity>
  <Lines>365</Lines>
  <Paragraphs>102</Paragraphs>
  <ScaleCrop>false</ScaleCrop>
  <Company/>
  <LinksUpToDate>false</LinksUpToDate>
  <CharactersWithSpaces>5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Zglejc-Waszak</dc:creator>
  <cp:keywords/>
  <dc:description/>
  <cp:lastModifiedBy>Kamila Zglejc-Waszak</cp:lastModifiedBy>
  <cp:revision>1</cp:revision>
  <dcterms:created xsi:type="dcterms:W3CDTF">2024-08-06T09:20:00Z</dcterms:created>
  <dcterms:modified xsi:type="dcterms:W3CDTF">2024-08-06T09:25:00Z</dcterms:modified>
</cp:coreProperties>
</file>